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A15C72" w14:textId="24E57E2D" w:rsidR="003155D8" w:rsidRDefault="008619EA" w:rsidP="00C231D3">
      <w:pPr>
        <w:spacing w:line="480" w:lineRule="auto"/>
        <w:rPr>
          <w:rFonts w:ascii="Times New Roman" w:hAnsi="Times New Roman" w:cs="Times New Roman"/>
          <w:sz w:val="24"/>
          <w:szCs w:val="24"/>
        </w:rPr>
      </w:pPr>
      <w:r w:rsidRPr="008619EA">
        <w:rPr>
          <w:rFonts w:ascii="Times New Roman" w:hAnsi="Times New Roman" w:cs="Times New Roman"/>
          <w:b/>
          <w:sz w:val="24"/>
          <w:szCs w:val="24"/>
        </w:rPr>
        <w:t xml:space="preserve">Supplementary Figure </w:t>
      </w:r>
      <w:r w:rsidR="00CC03E2">
        <w:rPr>
          <w:rFonts w:ascii="Times New Roman" w:hAnsi="Times New Roman" w:cs="Times New Roman"/>
          <w:b/>
          <w:sz w:val="24"/>
          <w:szCs w:val="24"/>
        </w:rPr>
        <w:t>S</w:t>
      </w:r>
      <w:r w:rsidRPr="008619EA">
        <w:rPr>
          <w:rFonts w:ascii="Times New Roman" w:hAnsi="Times New Roman" w:cs="Times New Roman"/>
          <w:b/>
          <w:sz w:val="24"/>
          <w:szCs w:val="24"/>
        </w:rPr>
        <w:t>1</w:t>
      </w:r>
      <w:r w:rsidRPr="006B2E0B">
        <w:rPr>
          <w:rFonts w:ascii="Times New Roman" w:hAnsi="Times New Roman" w:cs="Times New Roman"/>
          <w:b/>
          <w:sz w:val="24"/>
          <w:szCs w:val="24"/>
        </w:rPr>
        <w:t>.</w:t>
      </w:r>
      <w:r w:rsidR="00827272" w:rsidRPr="006B2E0B">
        <w:rPr>
          <w:rFonts w:ascii="Times New Roman" w:hAnsi="Times New Roman" w:cs="Times New Roman"/>
          <w:b/>
          <w:sz w:val="24"/>
          <w:szCs w:val="24"/>
        </w:rPr>
        <w:t xml:space="preserve"> </w:t>
      </w:r>
      <w:r w:rsidR="006B2E0B" w:rsidRPr="006B2E0B">
        <w:rPr>
          <w:rFonts w:ascii="Times New Roman" w:hAnsi="Times New Roman" w:cs="Times New Roman"/>
          <w:b/>
          <w:sz w:val="24"/>
          <w:szCs w:val="24"/>
        </w:rPr>
        <w:t xml:space="preserve">Investigation into the cleavages of other </w:t>
      </w:r>
      <w:proofErr w:type="spellStart"/>
      <w:r w:rsidR="006B2E0B" w:rsidRPr="006B2E0B">
        <w:rPr>
          <w:rFonts w:ascii="Times New Roman" w:hAnsi="Times New Roman" w:cs="Times New Roman"/>
          <w:b/>
          <w:sz w:val="24"/>
          <w:szCs w:val="24"/>
        </w:rPr>
        <w:t>centrosomal</w:t>
      </w:r>
      <w:proofErr w:type="spellEnd"/>
      <w:r w:rsidR="006B2E0B" w:rsidRPr="006B2E0B">
        <w:rPr>
          <w:rFonts w:ascii="Times New Roman" w:hAnsi="Times New Roman" w:cs="Times New Roman"/>
          <w:b/>
          <w:sz w:val="24"/>
          <w:szCs w:val="24"/>
        </w:rPr>
        <w:t xml:space="preserve"> proteins.</w:t>
      </w:r>
      <w:r w:rsidR="006B2E0B">
        <w:rPr>
          <w:rFonts w:ascii="Times New Roman" w:hAnsi="Times New Roman" w:cs="Times New Roman"/>
          <w:sz w:val="24"/>
          <w:szCs w:val="24"/>
        </w:rPr>
        <w:t xml:space="preserve"> </w:t>
      </w:r>
      <w:r w:rsidR="00827272">
        <w:rPr>
          <w:rFonts w:ascii="Times New Roman" w:hAnsi="Times New Roman" w:cs="Times New Roman"/>
          <w:sz w:val="24"/>
          <w:szCs w:val="24"/>
        </w:rPr>
        <w:t xml:space="preserve">SAS-6 and </w:t>
      </w:r>
      <w:proofErr w:type="spellStart"/>
      <w:r w:rsidR="00827272">
        <w:rPr>
          <w:rFonts w:ascii="Times New Roman" w:hAnsi="Times New Roman" w:cs="Times New Roman"/>
          <w:sz w:val="24"/>
          <w:szCs w:val="24"/>
        </w:rPr>
        <w:t>pericentrin</w:t>
      </w:r>
      <w:proofErr w:type="spellEnd"/>
      <w:r w:rsidR="00827272">
        <w:rPr>
          <w:rFonts w:ascii="Times New Roman" w:hAnsi="Times New Roman" w:cs="Times New Roman"/>
          <w:sz w:val="24"/>
          <w:szCs w:val="24"/>
        </w:rPr>
        <w:t xml:space="preserve"> </w:t>
      </w:r>
      <w:proofErr w:type="gramStart"/>
      <w:r w:rsidR="00827272">
        <w:rPr>
          <w:rFonts w:ascii="Times New Roman" w:hAnsi="Times New Roman" w:cs="Times New Roman"/>
          <w:sz w:val="24"/>
          <w:szCs w:val="24"/>
        </w:rPr>
        <w:t>are cleaved</w:t>
      </w:r>
      <w:proofErr w:type="gramEnd"/>
      <w:r w:rsidR="00827272">
        <w:rPr>
          <w:rFonts w:ascii="Times New Roman" w:hAnsi="Times New Roman" w:cs="Times New Roman"/>
          <w:sz w:val="24"/>
          <w:szCs w:val="24"/>
        </w:rPr>
        <w:t xml:space="preserve">, while other </w:t>
      </w:r>
      <w:proofErr w:type="spellStart"/>
      <w:r w:rsidR="00827272">
        <w:rPr>
          <w:rFonts w:ascii="Times New Roman" w:hAnsi="Times New Roman" w:cs="Times New Roman"/>
          <w:sz w:val="24"/>
          <w:szCs w:val="24"/>
        </w:rPr>
        <w:t>centrosomal</w:t>
      </w:r>
      <w:proofErr w:type="spellEnd"/>
      <w:r w:rsidR="00827272">
        <w:rPr>
          <w:rFonts w:ascii="Times New Roman" w:hAnsi="Times New Roman" w:cs="Times New Roman"/>
          <w:sz w:val="24"/>
          <w:szCs w:val="24"/>
        </w:rPr>
        <w:t xml:space="preserve"> proteins remain intact. </w:t>
      </w:r>
      <w:r w:rsidR="00D1291E">
        <w:rPr>
          <w:rFonts w:ascii="Times New Roman" w:hAnsi="Times New Roman" w:cs="Times New Roman"/>
          <w:sz w:val="24"/>
          <w:szCs w:val="24"/>
        </w:rPr>
        <w:t xml:space="preserve">HeLa cells </w:t>
      </w:r>
      <w:proofErr w:type="gramStart"/>
      <w:r w:rsidR="00D1291E">
        <w:rPr>
          <w:rFonts w:ascii="Times New Roman" w:hAnsi="Times New Roman" w:cs="Times New Roman"/>
          <w:sz w:val="24"/>
          <w:szCs w:val="24"/>
        </w:rPr>
        <w:t>were synchronized with thymidine and released in</w:t>
      </w:r>
      <w:r w:rsidR="00827272">
        <w:rPr>
          <w:rFonts w:ascii="Times New Roman" w:hAnsi="Times New Roman" w:cs="Times New Roman"/>
          <w:sz w:val="24"/>
          <w:szCs w:val="24"/>
        </w:rPr>
        <w:t>to the medium containing MG132</w:t>
      </w:r>
      <w:proofErr w:type="gramEnd"/>
      <w:r w:rsidR="00827272">
        <w:rPr>
          <w:rFonts w:ascii="Times New Roman" w:hAnsi="Times New Roman" w:cs="Times New Roman"/>
          <w:sz w:val="24"/>
          <w:szCs w:val="24"/>
        </w:rPr>
        <w:t xml:space="preserve">. </w:t>
      </w:r>
      <w:r w:rsidR="00F34CFA">
        <w:rPr>
          <w:rFonts w:ascii="Times New Roman" w:hAnsi="Times New Roman" w:cs="Times New Roman"/>
          <w:sz w:val="24"/>
          <w:szCs w:val="24"/>
        </w:rPr>
        <w:t>IDN-6556 treat</w:t>
      </w:r>
      <w:r w:rsidR="00D1291E">
        <w:rPr>
          <w:rFonts w:ascii="Times New Roman" w:hAnsi="Times New Roman" w:cs="Times New Roman"/>
          <w:sz w:val="24"/>
          <w:szCs w:val="24"/>
        </w:rPr>
        <w:t>ment</w:t>
      </w:r>
      <w:r w:rsidR="00827272">
        <w:rPr>
          <w:rFonts w:ascii="Times New Roman" w:hAnsi="Times New Roman" w:cs="Times New Roman"/>
          <w:sz w:val="24"/>
          <w:szCs w:val="24"/>
        </w:rPr>
        <w:t xml:space="preserve"> allows </w:t>
      </w:r>
      <w:proofErr w:type="gramStart"/>
      <w:r w:rsidR="00827272">
        <w:rPr>
          <w:rFonts w:ascii="Times New Roman" w:hAnsi="Times New Roman" w:cs="Times New Roman"/>
          <w:sz w:val="24"/>
          <w:szCs w:val="24"/>
        </w:rPr>
        <w:t>to discriminate</w:t>
      </w:r>
      <w:proofErr w:type="gramEnd"/>
      <w:r w:rsidR="00827272">
        <w:rPr>
          <w:rFonts w:ascii="Times New Roman" w:hAnsi="Times New Roman" w:cs="Times New Roman"/>
          <w:sz w:val="24"/>
          <w:szCs w:val="24"/>
        </w:rPr>
        <w:t xml:space="preserve"> a</w:t>
      </w:r>
      <w:r w:rsidR="0056506B">
        <w:rPr>
          <w:rFonts w:ascii="Times New Roman" w:hAnsi="Times New Roman" w:cs="Times New Roman"/>
          <w:sz w:val="24"/>
          <w:szCs w:val="24"/>
        </w:rPr>
        <w:t xml:space="preserve"> cleaved fragment by caspase</w:t>
      </w:r>
      <w:r w:rsidR="00827272">
        <w:rPr>
          <w:rFonts w:ascii="Times New Roman" w:hAnsi="Times New Roman" w:cs="Times New Roman"/>
          <w:sz w:val="24"/>
          <w:szCs w:val="24"/>
        </w:rPr>
        <w:t xml:space="preserve"> from </w:t>
      </w:r>
      <w:r w:rsidR="007602BD">
        <w:rPr>
          <w:rFonts w:ascii="Times New Roman" w:hAnsi="Times New Roman" w:cs="Times New Roman"/>
          <w:sz w:val="24"/>
          <w:szCs w:val="24"/>
        </w:rPr>
        <w:t xml:space="preserve">a </w:t>
      </w:r>
      <w:r w:rsidR="00827272">
        <w:rPr>
          <w:rFonts w:ascii="Times New Roman" w:hAnsi="Times New Roman" w:cs="Times New Roman"/>
          <w:sz w:val="24"/>
          <w:szCs w:val="24"/>
        </w:rPr>
        <w:t xml:space="preserve">non-specific one. </w:t>
      </w:r>
    </w:p>
    <w:p w14:paraId="0FFB18BD" w14:textId="37B3CC3A" w:rsidR="007940CC" w:rsidRDefault="0015418D" w:rsidP="00C231D3">
      <w:pPr>
        <w:spacing w:line="480" w:lineRule="auto"/>
        <w:rPr>
          <w:rFonts w:ascii="Times New Roman" w:hAnsi="Times New Roman" w:cs="Times New Roman"/>
          <w:sz w:val="24"/>
          <w:szCs w:val="24"/>
        </w:rPr>
      </w:pPr>
      <w:r w:rsidRPr="008619EA">
        <w:rPr>
          <w:rFonts w:ascii="Times New Roman" w:hAnsi="Times New Roman" w:cs="Times New Roman"/>
          <w:b/>
          <w:sz w:val="24"/>
          <w:szCs w:val="24"/>
        </w:rPr>
        <w:t xml:space="preserve">Supplementary Figure </w:t>
      </w:r>
      <w:r w:rsidR="00CC03E2">
        <w:rPr>
          <w:rFonts w:ascii="Times New Roman" w:hAnsi="Times New Roman" w:cs="Times New Roman"/>
          <w:b/>
          <w:sz w:val="24"/>
          <w:szCs w:val="24"/>
        </w:rPr>
        <w:t>S</w:t>
      </w:r>
      <w:r>
        <w:rPr>
          <w:rFonts w:ascii="Times New Roman" w:hAnsi="Times New Roman" w:cs="Times New Roman"/>
          <w:b/>
          <w:sz w:val="24"/>
          <w:szCs w:val="24"/>
        </w:rPr>
        <w:t>2</w:t>
      </w:r>
      <w:r w:rsidRPr="00415AB0">
        <w:rPr>
          <w:rFonts w:ascii="Times New Roman" w:hAnsi="Times New Roman" w:cs="Times New Roman"/>
          <w:b/>
          <w:sz w:val="24"/>
          <w:szCs w:val="24"/>
        </w:rPr>
        <w:t>.</w:t>
      </w:r>
      <w:r>
        <w:rPr>
          <w:rFonts w:ascii="Times New Roman" w:hAnsi="Times New Roman" w:cs="Times New Roman"/>
          <w:b/>
          <w:sz w:val="24"/>
          <w:szCs w:val="24"/>
        </w:rPr>
        <w:t xml:space="preserve"> Strategy for identifying the specific cleavage site of SAS-6</w:t>
      </w:r>
      <w:r w:rsidR="003E4A82">
        <w:rPr>
          <w:rFonts w:ascii="Times New Roman" w:hAnsi="Times New Roman" w:cs="Times New Roman"/>
          <w:b/>
          <w:sz w:val="24"/>
          <w:szCs w:val="24"/>
        </w:rPr>
        <w:t>.</w:t>
      </w:r>
      <w:r w:rsidRPr="00415AB0">
        <w:rPr>
          <w:rFonts w:ascii="Times New Roman" w:hAnsi="Times New Roman" w:cs="Times New Roman"/>
          <w:sz w:val="24"/>
          <w:szCs w:val="24"/>
        </w:rPr>
        <w:t xml:space="preserve"> </w:t>
      </w:r>
      <w:r>
        <w:rPr>
          <w:rFonts w:ascii="Times New Roman" w:hAnsi="Times New Roman" w:cs="Times New Roman"/>
          <w:sz w:val="24"/>
          <w:szCs w:val="24"/>
        </w:rPr>
        <w:t xml:space="preserve">(A) </w:t>
      </w:r>
      <w:r w:rsidRPr="00415AB0">
        <w:rPr>
          <w:rFonts w:ascii="Times New Roman" w:hAnsi="Times New Roman" w:cs="Times New Roman"/>
          <w:sz w:val="24"/>
          <w:szCs w:val="24"/>
        </w:rPr>
        <w:t xml:space="preserve">A presumptive region for SAS-6 cleavage </w:t>
      </w:r>
      <w:proofErr w:type="gramStart"/>
      <w:r w:rsidRPr="00415AB0">
        <w:rPr>
          <w:rFonts w:ascii="Times New Roman" w:hAnsi="Times New Roman" w:cs="Times New Roman"/>
          <w:sz w:val="24"/>
          <w:szCs w:val="24"/>
        </w:rPr>
        <w:t xml:space="preserve">was </w:t>
      </w:r>
      <w:r>
        <w:rPr>
          <w:rFonts w:ascii="Times New Roman" w:hAnsi="Times New Roman" w:cs="Times New Roman"/>
          <w:sz w:val="24"/>
          <w:szCs w:val="24"/>
        </w:rPr>
        <w:t xml:space="preserve">first </w:t>
      </w:r>
      <w:r w:rsidRPr="00415AB0">
        <w:rPr>
          <w:rFonts w:ascii="Times New Roman" w:hAnsi="Times New Roman" w:cs="Times New Roman"/>
          <w:sz w:val="24"/>
          <w:szCs w:val="24"/>
        </w:rPr>
        <w:t>selected</w:t>
      </w:r>
      <w:proofErr w:type="gramEnd"/>
      <w:r>
        <w:rPr>
          <w:rFonts w:ascii="Times New Roman" w:hAnsi="Times New Roman" w:cs="Times New Roman"/>
          <w:sz w:val="24"/>
          <w:szCs w:val="24"/>
        </w:rPr>
        <w:t xml:space="preserve"> to span from 450 – 550 </w:t>
      </w:r>
      <w:proofErr w:type="spellStart"/>
      <w:r>
        <w:rPr>
          <w:rFonts w:ascii="Times New Roman" w:hAnsi="Times New Roman" w:cs="Times New Roman"/>
          <w:sz w:val="24"/>
          <w:szCs w:val="24"/>
        </w:rPr>
        <w:t>a.a</w:t>
      </w:r>
      <w:proofErr w:type="spellEnd"/>
      <w:r w:rsidRPr="00415AB0">
        <w:rPr>
          <w:rFonts w:ascii="Times New Roman" w:hAnsi="Times New Roman" w:cs="Times New Roman"/>
          <w:sz w:val="24"/>
          <w:szCs w:val="24"/>
        </w:rPr>
        <w:t>. The region was then divided into 5 groups, each c</w:t>
      </w:r>
      <w:r>
        <w:rPr>
          <w:rFonts w:ascii="Times New Roman" w:hAnsi="Times New Roman" w:cs="Times New Roman"/>
          <w:sz w:val="24"/>
          <w:szCs w:val="24"/>
        </w:rPr>
        <w:t xml:space="preserve">ontaining 20 </w:t>
      </w:r>
      <w:proofErr w:type="spellStart"/>
      <w:proofErr w:type="gramStart"/>
      <w:r>
        <w:rPr>
          <w:rFonts w:ascii="Times New Roman" w:hAnsi="Times New Roman" w:cs="Times New Roman"/>
          <w:sz w:val="24"/>
          <w:szCs w:val="24"/>
        </w:rPr>
        <w:t>a.a</w:t>
      </w:r>
      <w:proofErr w:type="spellEnd"/>
      <w:proofErr w:type="gramEnd"/>
      <w:r>
        <w:rPr>
          <w:rFonts w:ascii="Times New Roman" w:hAnsi="Times New Roman" w:cs="Times New Roman"/>
          <w:sz w:val="24"/>
          <w:szCs w:val="24"/>
        </w:rPr>
        <w:t>. deletion</w:t>
      </w:r>
      <w:r w:rsidRPr="00415AB0">
        <w:rPr>
          <w:rFonts w:ascii="Times New Roman" w:hAnsi="Times New Roman" w:cs="Times New Roman"/>
          <w:sz w:val="24"/>
          <w:szCs w:val="24"/>
        </w:rPr>
        <w:t>.</w:t>
      </w:r>
      <w:r>
        <w:rPr>
          <w:rFonts w:ascii="Times New Roman" w:hAnsi="Times New Roman" w:cs="Times New Roman"/>
          <w:sz w:val="24"/>
          <w:szCs w:val="24"/>
        </w:rPr>
        <w:t xml:space="preserve"> The </w:t>
      </w:r>
      <w:r w:rsidR="00DE54AE">
        <w:rPr>
          <w:rFonts w:ascii="Times New Roman" w:hAnsi="Times New Roman" w:cs="Times New Roman"/>
          <w:sz w:val="24"/>
          <w:szCs w:val="24"/>
        </w:rPr>
        <w:t>truncated</w:t>
      </w:r>
      <w:r>
        <w:rPr>
          <w:rFonts w:ascii="Times New Roman" w:hAnsi="Times New Roman" w:cs="Times New Roman"/>
          <w:sz w:val="24"/>
          <w:szCs w:val="24"/>
        </w:rPr>
        <w:t xml:space="preserve"> mutants </w:t>
      </w:r>
      <w:proofErr w:type="gramStart"/>
      <w:r>
        <w:rPr>
          <w:rFonts w:ascii="Times New Roman" w:hAnsi="Times New Roman" w:cs="Times New Roman"/>
          <w:sz w:val="24"/>
          <w:szCs w:val="24"/>
        </w:rPr>
        <w:t>were subjected</w:t>
      </w:r>
      <w:proofErr w:type="gramEnd"/>
      <w:r>
        <w:rPr>
          <w:rFonts w:ascii="Times New Roman" w:hAnsi="Times New Roman" w:cs="Times New Roman"/>
          <w:sz w:val="24"/>
          <w:szCs w:val="24"/>
        </w:rPr>
        <w:t xml:space="preserve"> to immunoblot analysis with antibodies specific to SAS-6, F</w:t>
      </w:r>
      <w:r w:rsidR="00CC03E2">
        <w:rPr>
          <w:rFonts w:ascii="Times New Roman" w:hAnsi="Times New Roman" w:cs="Times New Roman"/>
          <w:sz w:val="24"/>
          <w:szCs w:val="24"/>
        </w:rPr>
        <w:t>lag</w:t>
      </w:r>
      <w:r>
        <w:rPr>
          <w:rFonts w:ascii="Times New Roman" w:hAnsi="Times New Roman" w:cs="Times New Roman"/>
          <w:sz w:val="24"/>
          <w:szCs w:val="24"/>
        </w:rPr>
        <w:t xml:space="preserve"> and GAPDH.</w:t>
      </w:r>
      <w:r w:rsidRPr="00415AB0">
        <w:rPr>
          <w:rFonts w:ascii="Times New Roman" w:hAnsi="Times New Roman" w:cs="Times New Roman"/>
          <w:sz w:val="24"/>
          <w:szCs w:val="24"/>
        </w:rPr>
        <w:t xml:space="preserve"> </w:t>
      </w:r>
      <w:r>
        <w:rPr>
          <w:rFonts w:ascii="Times New Roman" w:hAnsi="Times New Roman" w:cs="Times New Roman"/>
          <w:sz w:val="24"/>
          <w:szCs w:val="24"/>
        </w:rPr>
        <w:t xml:space="preserve">(B) The </w:t>
      </w:r>
      <w:r w:rsidRPr="00415AB0">
        <w:rPr>
          <w:rFonts w:ascii="Times New Roman" w:hAnsi="Times New Roman" w:cs="Times New Roman"/>
          <w:sz w:val="24"/>
          <w:szCs w:val="24"/>
        </w:rPr>
        <w:t xml:space="preserve">D4 region </w:t>
      </w:r>
      <w:proofErr w:type="gramStart"/>
      <w:r w:rsidRPr="00415AB0">
        <w:rPr>
          <w:rFonts w:ascii="Times New Roman" w:hAnsi="Times New Roman" w:cs="Times New Roman"/>
          <w:sz w:val="24"/>
          <w:szCs w:val="24"/>
        </w:rPr>
        <w:t xml:space="preserve">was </w:t>
      </w:r>
      <w:r>
        <w:rPr>
          <w:rFonts w:ascii="Times New Roman" w:hAnsi="Times New Roman" w:cs="Times New Roman"/>
          <w:sz w:val="24"/>
          <w:szCs w:val="24"/>
        </w:rPr>
        <w:t>further divided</w:t>
      </w:r>
      <w:proofErr w:type="gramEnd"/>
      <w:r>
        <w:rPr>
          <w:rFonts w:ascii="Times New Roman" w:hAnsi="Times New Roman" w:cs="Times New Roman"/>
          <w:sz w:val="24"/>
          <w:szCs w:val="24"/>
        </w:rPr>
        <w:t xml:space="preserve"> into 4 groups, each containing deletions of 5 a. a. residues. Specific cleavage of the truncated mutants </w:t>
      </w:r>
      <w:proofErr w:type="gramStart"/>
      <w:r>
        <w:rPr>
          <w:rFonts w:ascii="Times New Roman" w:hAnsi="Times New Roman" w:cs="Times New Roman"/>
          <w:sz w:val="24"/>
          <w:szCs w:val="24"/>
        </w:rPr>
        <w:t>was analyzed</w:t>
      </w:r>
      <w:proofErr w:type="gramEnd"/>
      <w:r>
        <w:rPr>
          <w:rFonts w:ascii="Times New Roman" w:hAnsi="Times New Roman" w:cs="Times New Roman"/>
          <w:sz w:val="24"/>
          <w:szCs w:val="24"/>
        </w:rPr>
        <w:t xml:space="preserve"> with immunoblotting.</w:t>
      </w:r>
      <w:r w:rsidR="009C51E8">
        <w:rPr>
          <w:rFonts w:ascii="Times New Roman" w:hAnsi="Times New Roman" w:cs="Times New Roman"/>
          <w:sz w:val="24"/>
          <w:szCs w:val="24"/>
        </w:rPr>
        <w:t xml:space="preserve"> </w:t>
      </w:r>
      <w:r w:rsidR="003C041F">
        <w:rPr>
          <w:rFonts w:ascii="Times New Roman" w:hAnsi="Times New Roman" w:cs="Times New Roman"/>
          <w:sz w:val="24"/>
          <w:szCs w:val="24"/>
        </w:rPr>
        <w:t xml:space="preserve">(C) </w:t>
      </w:r>
      <w:r w:rsidR="00C50B84">
        <w:rPr>
          <w:rFonts w:ascii="Times New Roman" w:hAnsi="Times New Roman" w:cs="Times New Roman"/>
          <w:sz w:val="24"/>
          <w:szCs w:val="24"/>
        </w:rPr>
        <w:t xml:space="preserve">Stable cell lines of the wild type and the truncated mutants (D4, D4-2) of SAS-6 </w:t>
      </w:r>
      <w:proofErr w:type="gramStart"/>
      <w:r w:rsidR="00C50B84">
        <w:rPr>
          <w:rFonts w:ascii="Times New Roman" w:hAnsi="Times New Roman" w:cs="Times New Roman"/>
          <w:sz w:val="24"/>
          <w:szCs w:val="24"/>
        </w:rPr>
        <w:t>were examined</w:t>
      </w:r>
      <w:proofErr w:type="gramEnd"/>
      <w:r w:rsidR="00C50B84">
        <w:rPr>
          <w:rFonts w:ascii="Times New Roman" w:hAnsi="Times New Roman" w:cs="Times New Roman"/>
          <w:sz w:val="24"/>
          <w:szCs w:val="24"/>
        </w:rPr>
        <w:t xml:space="preserve"> for the generation of cleaved fragments. </w:t>
      </w:r>
      <w:r w:rsidR="003C041F">
        <w:rPr>
          <w:rFonts w:ascii="Times New Roman" w:hAnsi="Times New Roman" w:cs="Times New Roman"/>
          <w:sz w:val="24"/>
          <w:szCs w:val="24"/>
        </w:rPr>
        <w:t xml:space="preserve">Endogenous SAS-6 </w:t>
      </w:r>
      <w:proofErr w:type="gramStart"/>
      <w:r w:rsidR="003C041F">
        <w:rPr>
          <w:rFonts w:ascii="Times New Roman" w:hAnsi="Times New Roman" w:cs="Times New Roman"/>
          <w:sz w:val="24"/>
          <w:szCs w:val="24"/>
        </w:rPr>
        <w:t>was depleted</w:t>
      </w:r>
      <w:proofErr w:type="gramEnd"/>
      <w:r w:rsidR="003C041F">
        <w:rPr>
          <w:rFonts w:ascii="Times New Roman" w:hAnsi="Times New Roman" w:cs="Times New Roman"/>
          <w:sz w:val="24"/>
          <w:szCs w:val="24"/>
        </w:rPr>
        <w:t xml:space="preserve"> with siRNA transfection in</w:t>
      </w:r>
      <w:r w:rsidR="00C50B84">
        <w:rPr>
          <w:rFonts w:ascii="Times New Roman" w:hAnsi="Times New Roman" w:cs="Times New Roman"/>
          <w:sz w:val="24"/>
          <w:szCs w:val="24"/>
        </w:rPr>
        <w:t xml:space="preserve"> these</w:t>
      </w:r>
      <w:r w:rsidR="003C041F">
        <w:rPr>
          <w:rFonts w:ascii="Times New Roman" w:hAnsi="Times New Roman" w:cs="Times New Roman"/>
          <w:sz w:val="24"/>
          <w:szCs w:val="24"/>
        </w:rPr>
        <w:t xml:space="preserve"> cells, which stably expressed the siRNA-resistant SAS-6 proteins. The cells </w:t>
      </w:r>
      <w:proofErr w:type="gramStart"/>
      <w:r w:rsidR="003C041F">
        <w:rPr>
          <w:rFonts w:ascii="Times New Roman" w:hAnsi="Times New Roman" w:cs="Times New Roman"/>
          <w:sz w:val="24"/>
          <w:szCs w:val="24"/>
        </w:rPr>
        <w:t>were treated</w:t>
      </w:r>
      <w:proofErr w:type="gramEnd"/>
      <w:r w:rsidR="003C041F">
        <w:rPr>
          <w:rFonts w:ascii="Times New Roman" w:hAnsi="Times New Roman" w:cs="Times New Roman"/>
          <w:sz w:val="24"/>
          <w:szCs w:val="24"/>
        </w:rPr>
        <w:t xml:space="preserve"> with thymidine for 24 h followed by MG132 for 8 h, and subjected to immunoblot analysis with antibodies specific to SAS-6 and Flag.</w:t>
      </w:r>
    </w:p>
    <w:p w14:paraId="4DBBF78B" w14:textId="06E95091" w:rsidR="007940CC" w:rsidRPr="007940CC" w:rsidRDefault="007940CC" w:rsidP="00C231D3">
      <w:pPr>
        <w:spacing w:line="480" w:lineRule="auto"/>
        <w:rPr>
          <w:rFonts w:ascii="Times New Roman" w:hAnsi="Times New Roman" w:cs="Times New Roman"/>
          <w:sz w:val="24"/>
          <w:szCs w:val="24"/>
        </w:rPr>
      </w:pPr>
      <w:r w:rsidRPr="00C231D3">
        <w:rPr>
          <w:rFonts w:ascii="Times New Roman" w:hAnsi="Times New Roman" w:cs="Times New Roman"/>
          <w:b/>
          <w:sz w:val="24"/>
          <w:szCs w:val="24"/>
        </w:rPr>
        <w:t>Supplementary Figure S3.</w:t>
      </w:r>
      <w:r>
        <w:rPr>
          <w:rFonts w:ascii="Times New Roman" w:hAnsi="Times New Roman" w:cs="Times New Roman"/>
          <w:sz w:val="24"/>
          <w:szCs w:val="24"/>
        </w:rPr>
        <w:t xml:space="preserve"> </w:t>
      </w:r>
      <w:r w:rsidRPr="00C231D3">
        <w:rPr>
          <w:rFonts w:ascii="Times New Roman" w:hAnsi="Times New Roman" w:cs="Times New Roman"/>
          <w:b/>
          <w:sz w:val="24"/>
          <w:szCs w:val="24"/>
        </w:rPr>
        <w:t>Multiple sequence alignment of SAS-6.</w:t>
      </w:r>
      <w:r>
        <w:rPr>
          <w:rFonts w:ascii="Times New Roman" w:hAnsi="Times New Roman" w:cs="Times New Roman"/>
          <w:sz w:val="24"/>
          <w:szCs w:val="24"/>
        </w:rPr>
        <w:t xml:space="preserve"> The representative image shows the result of sequence alignment including D517 residue of human SAS-6</w:t>
      </w:r>
    </w:p>
    <w:p w14:paraId="19722284" w14:textId="69BDD163" w:rsidR="007940CC" w:rsidRPr="00C231D3" w:rsidRDefault="007940CC" w:rsidP="00C231D3">
      <w:pPr>
        <w:spacing w:line="480" w:lineRule="auto"/>
        <w:rPr>
          <w:rFonts w:ascii="Times New Roman" w:hAnsi="Times New Roman" w:cs="Times New Roman"/>
          <w:sz w:val="24"/>
          <w:szCs w:val="24"/>
        </w:rPr>
      </w:pPr>
      <w:r>
        <w:rPr>
          <w:rFonts w:ascii="Times New Roman" w:hAnsi="Times New Roman" w:cs="Times New Roman"/>
          <w:b/>
          <w:sz w:val="24"/>
          <w:szCs w:val="24"/>
        </w:rPr>
        <w:t>Supplementary Figure S4</w:t>
      </w:r>
      <w:r w:rsidRPr="007940CC">
        <w:rPr>
          <w:rFonts w:ascii="Times New Roman" w:hAnsi="Times New Roman" w:cs="Times New Roman"/>
          <w:b/>
          <w:sz w:val="24"/>
          <w:szCs w:val="24"/>
        </w:rPr>
        <w:t xml:space="preserve">. Analysis of potential cleavage sites of </w:t>
      </w:r>
      <w:proofErr w:type="spellStart"/>
      <w:r w:rsidRPr="007940CC">
        <w:rPr>
          <w:rFonts w:ascii="Times New Roman" w:hAnsi="Times New Roman" w:cs="Times New Roman"/>
          <w:b/>
          <w:sz w:val="24"/>
          <w:szCs w:val="24"/>
        </w:rPr>
        <w:t>pericentrin</w:t>
      </w:r>
      <w:proofErr w:type="spellEnd"/>
      <w:r w:rsidRPr="007940CC">
        <w:rPr>
          <w:rFonts w:ascii="Times New Roman" w:hAnsi="Times New Roman" w:cs="Times New Roman"/>
          <w:b/>
          <w:sz w:val="24"/>
          <w:szCs w:val="24"/>
        </w:rPr>
        <w:t xml:space="preserve">. </w:t>
      </w:r>
      <w:r w:rsidR="00C50B84">
        <w:rPr>
          <w:rFonts w:ascii="Times New Roman" w:hAnsi="Times New Roman" w:cs="Times New Roman"/>
          <w:b/>
          <w:sz w:val="24"/>
          <w:szCs w:val="24"/>
        </w:rPr>
        <w:t>(</w:t>
      </w:r>
      <w:r w:rsidR="00C50B84" w:rsidRPr="00C50B84">
        <w:rPr>
          <w:rFonts w:ascii="Times New Roman" w:hAnsi="Times New Roman" w:cs="Times New Roman"/>
          <w:sz w:val="24"/>
          <w:szCs w:val="24"/>
        </w:rPr>
        <w:t>A)</w:t>
      </w:r>
      <w:r w:rsidRPr="00C231D3">
        <w:rPr>
          <w:rFonts w:ascii="Times New Roman" w:hAnsi="Times New Roman" w:cs="Times New Roman"/>
          <w:sz w:val="24"/>
          <w:szCs w:val="24"/>
        </w:rPr>
        <w:t xml:space="preserve"> Predicted cleavage sites by caspases. The blue line shows the predicted sites for caspase cleavages </w:t>
      </w:r>
      <w:r w:rsidR="00C6510C">
        <w:rPr>
          <w:rFonts w:ascii="Times New Roman" w:hAnsi="Times New Roman" w:cs="Times New Roman"/>
          <w:sz w:val="24"/>
          <w:szCs w:val="24"/>
        </w:rPr>
        <w:fldChar w:fldCharType="begin">
          <w:fldData xml:space="preserve">PEVuZE5vdGU+PENpdGU+PEF1dGhvcj5EaW5rZWw8L0F1dGhvcj48WWVhcj4yMDE2PC9ZZWFyPjxS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==
</w:fldData>
        </w:fldChar>
      </w:r>
      <w:r w:rsidR="00D51E8A">
        <w:rPr>
          <w:rFonts w:ascii="Times New Roman" w:hAnsi="Times New Roman" w:cs="Times New Roman"/>
          <w:sz w:val="24"/>
          <w:szCs w:val="24"/>
        </w:rPr>
        <w:instrText xml:space="preserve"> ADDIN EN.CITE </w:instrText>
      </w:r>
      <w:r w:rsidR="00D51E8A">
        <w:rPr>
          <w:rFonts w:ascii="Times New Roman" w:hAnsi="Times New Roman" w:cs="Times New Roman"/>
          <w:sz w:val="24"/>
          <w:szCs w:val="24"/>
        </w:rPr>
        <w:fldChar w:fldCharType="begin">
          <w:fldData xml:space="preserve">PEVuZE5vdGU+PENpdGU+PEF1dGhvcj5EaW5rZWw8L0F1dGhvcj48WWVhcj4yMDE2PC9ZZWFyPjxS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==
</w:fldData>
        </w:fldChar>
      </w:r>
      <w:r w:rsidR="00D51E8A">
        <w:rPr>
          <w:rFonts w:ascii="Times New Roman" w:hAnsi="Times New Roman" w:cs="Times New Roman"/>
          <w:sz w:val="24"/>
          <w:szCs w:val="24"/>
        </w:rPr>
        <w:instrText xml:space="preserve"> ADDIN EN.CITE.DATA </w:instrText>
      </w:r>
      <w:r w:rsidR="00D51E8A">
        <w:rPr>
          <w:rFonts w:ascii="Times New Roman" w:hAnsi="Times New Roman" w:cs="Times New Roman"/>
          <w:sz w:val="24"/>
          <w:szCs w:val="24"/>
        </w:rPr>
      </w:r>
      <w:r w:rsidR="00D51E8A">
        <w:rPr>
          <w:rFonts w:ascii="Times New Roman" w:hAnsi="Times New Roman" w:cs="Times New Roman"/>
          <w:sz w:val="24"/>
          <w:szCs w:val="24"/>
        </w:rPr>
        <w:fldChar w:fldCharType="end"/>
      </w:r>
      <w:r w:rsidR="00C6510C">
        <w:rPr>
          <w:rFonts w:ascii="Times New Roman" w:hAnsi="Times New Roman" w:cs="Times New Roman"/>
          <w:sz w:val="24"/>
          <w:szCs w:val="24"/>
        </w:rPr>
      </w:r>
      <w:r w:rsidR="00C6510C">
        <w:rPr>
          <w:rFonts w:ascii="Times New Roman" w:hAnsi="Times New Roman" w:cs="Times New Roman"/>
          <w:sz w:val="24"/>
          <w:szCs w:val="24"/>
        </w:rPr>
        <w:fldChar w:fldCharType="separate"/>
      </w:r>
      <w:r w:rsidR="00D51E8A">
        <w:rPr>
          <w:rFonts w:ascii="Times New Roman" w:hAnsi="Times New Roman" w:cs="Times New Roman"/>
          <w:noProof/>
          <w:sz w:val="24"/>
          <w:szCs w:val="24"/>
        </w:rPr>
        <w:t>(36)</w:t>
      </w:r>
      <w:r w:rsidR="00C6510C">
        <w:rPr>
          <w:rFonts w:ascii="Times New Roman" w:hAnsi="Times New Roman" w:cs="Times New Roman"/>
          <w:sz w:val="24"/>
          <w:szCs w:val="24"/>
        </w:rPr>
        <w:fldChar w:fldCharType="end"/>
      </w:r>
      <w:r w:rsidRPr="00C231D3">
        <w:rPr>
          <w:rFonts w:ascii="Times New Roman" w:hAnsi="Times New Roman" w:cs="Times New Roman"/>
          <w:sz w:val="24"/>
          <w:szCs w:val="24"/>
        </w:rPr>
        <w:t xml:space="preserve">. The red line indicates the known site (R2231) for </w:t>
      </w:r>
      <w:proofErr w:type="spellStart"/>
      <w:r w:rsidRPr="00C231D3">
        <w:rPr>
          <w:rFonts w:ascii="Times New Roman" w:hAnsi="Times New Roman" w:cs="Times New Roman"/>
          <w:sz w:val="24"/>
          <w:szCs w:val="24"/>
        </w:rPr>
        <w:t>separase</w:t>
      </w:r>
      <w:proofErr w:type="spellEnd"/>
      <w:r w:rsidRPr="00C231D3">
        <w:rPr>
          <w:rFonts w:ascii="Times New Roman" w:hAnsi="Times New Roman" w:cs="Times New Roman"/>
          <w:sz w:val="24"/>
          <w:szCs w:val="24"/>
        </w:rPr>
        <w:t xml:space="preserve"> cleavage. Our </w:t>
      </w:r>
      <w:proofErr w:type="spellStart"/>
      <w:r w:rsidRPr="00C231D3">
        <w:rPr>
          <w:rFonts w:ascii="Times New Roman" w:hAnsi="Times New Roman" w:cs="Times New Roman"/>
          <w:sz w:val="24"/>
          <w:szCs w:val="24"/>
        </w:rPr>
        <w:t>pericentrin</w:t>
      </w:r>
      <w:proofErr w:type="spellEnd"/>
      <w:r w:rsidRPr="00C231D3">
        <w:rPr>
          <w:rFonts w:ascii="Times New Roman" w:hAnsi="Times New Roman" w:cs="Times New Roman"/>
          <w:sz w:val="24"/>
          <w:szCs w:val="24"/>
        </w:rPr>
        <w:t xml:space="preserve"> antibody can recognize 1-582 </w:t>
      </w:r>
      <w:proofErr w:type="spellStart"/>
      <w:proofErr w:type="gramStart"/>
      <w:r w:rsidRPr="00C231D3">
        <w:rPr>
          <w:rFonts w:ascii="Times New Roman" w:hAnsi="Times New Roman" w:cs="Times New Roman"/>
          <w:sz w:val="24"/>
          <w:szCs w:val="24"/>
        </w:rPr>
        <w:t>a.a</w:t>
      </w:r>
      <w:proofErr w:type="spellEnd"/>
      <w:proofErr w:type="gramEnd"/>
      <w:r w:rsidRPr="00C231D3">
        <w:rPr>
          <w:rFonts w:ascii="Times New Roman" w:hAnsi="Times New Roman" w:cs="Times New Roman"/>
          <w:sz w:val="24"/>
          <w:szCs w:val="24"/>
        </w:rPr>
        <w:t xml:space="preserve">. of </w:t>
      </w:r>
      <w:proofErr w:type="spellStart"/>
      <w:r w:rsidRPr="00C231D3">
        <w:rPr>
          <w:rFonts w:ascii="Times New Roman" w:hAnsi="Times New Roman" w:cs="Times New Roman"/>
          <w:sz w:val="24"/>
          <w:szCs w:val="24"/>
        </w:rPr>
        <w:t>pericentrin</w:t>
      </w:r>
      <w:proofErr w:type="spellEnd"/>
      <w:r w:rsidRPr="00C231D3">
        <w:rPr>
          <w:rFonts w:ascii="Times New Roman" w:hAnsi="Times New Roman" w:cs="Times New Roman"/>
          <w:sz w:val="24"/>
          <w:szCs w:val="24"/>
        </w:rPr>
        <w:t xml:space="preserve">. </w:t>
      </w:r>
      <w:r w:rsidR="00C50B84">
        <w:rPr>
          <w:rFonts w:ascii="Times New Roman" w:hAnsi="Times New Roman" w:cs="Times New Roman"/>
          <w:sz w:val="24"/>
          <w:szCs w:val="24"/>
        </w:rPr>
        <w:t>(</w:t>
      </w:r>
      <w:r w:rsidR="00C50B84" w:rsidRPr="00C50B84">
        <w:rPr>
          <w:rFonts w:ascii="Times New Roman" w:hAnsi="Times New Roman" w:cs="Times New Roman"/>
          <w:sz w:val="24"/>
          <w:szCs w:val="24"/>
        </w:rPr>
        <w:t>B)</w:t>
      </w:r>
      <w:r w:rsidRPr="00C231D3">
        <w:rPr>
          <w:rFonts w:ascii="Times New Roman" w:hAnsi="Times New Roman" w:cs="Times New Roman"/>
          <w:sz w:val="24"/>
          <w:szCs w:val="24"/>
        </w:rPr>
        <w:t xml:space="preserve"> When HeLa cells were cell cycle arrested for a long time, the cleaved fragment accumulated. Both the R2231 cleaved and the cleaved fragments </w:t>
      </w:r>
      <w:r w:rsidRPr="00C231D3">
        <w:rPr>
          <w:rFonts w:ascii="Times New Roman" w:hAnsi="Times New Roman" w:cs="Times New Roman"/>
          <w:sz w:val="24"/>
          <w:szCs w:val="24"/>
        </w:rPr>
        <w:lastRenderedPageBreak/>
        <w:t xml:space="preserve">disappeared with </w:t>
      </w:r>
      <w:proofErr w:type="spellStart"/>
      <w:r w:rsidRPr="00C231D3">
        <w:rPr>
          <w:rFonts w:ascii="Times New Roman" w:hAnsi="Times New Roman" w:cs="Times New Roman"/>
          <w:i/>
          <w:sz w:val="24"/>
          <w:szCs w:val="24"/>
        </w:rPr>
        <w:t>siPCNT</w:t>
      </w:r>
      <w:proofErr w:type="spellEnd"/>
      <w:r w:rsidRPr="00C231D3">
        <w:rPr>
          <w:rFonts w:ascii="Times New Roman" w:hAnsi="Times New Roman" w:cs="Times New Roman"/>
          <w:i/>
          <w:sz w:val="24"/>
          <w:szCs w:val="24"/>
        </w:rPr>
        <w:t>.</w:t>
      </w:r>
      <w:r w:rsidRPr="00C231D3">
        <w:rPr>
          <w:rFonts w:ascii="Times New Roman" w:hAnsi="Times New Roman" w:cs="Times New Roman"/>
          <w:sz w:val="24"/>
          <w:szCs w:val="24"/>
        </w:rPr>
        <w:t xml:space="preserve"> </w:t>
      </w:r>
      <w:r w:rsidR="00C50B84">
        <w:rPr>
          <w:rFonts w:ascii="Times New Roman" w:hAnsi="Times New Roman" w:cs="Times New Roman"/>
          <w:sz w:val="24"/>
          <w:szCs w:val="24"/>
        </w:rPr>
        <w:t>(</w:t>
      </w:r>
      <w:r w:rsidR="00C50B84" w:rsidRPr="00C50B84">
        <w:rPr>
          <w:rFonts w:ascii="Times New Roman" w:hAnsi="Times New Roman" w:cs="Times New Roman"/>
          <w:sz w:val="24"/>
          <w:szCs w:val="24"/>
        </w:rPr>
        <w:t>C)</w:t>
      </w:r>
      <w:r w:rsidR="00C50B84">
        <w:rPr>
          <w:rFonts w:ascii="Times New Roman" w:hAnsi="Times New Roman" w:cs="Times New Roman"/>
          <w:sz w:val="24"/>
          <w:szCs w:val="24"/>
        </w:rPr>
        <w:t xml:space="preserve"> S</w:t>
      </w:r>
      <w:r w:rsidRPr="00C231D3">
        <w:rPr>
          <w:rFonts w:ascii="Times New Roman" w:hAnsi="Times New Roman" w:cs="Times New Roman"/>
          <w:sz w:val="24"/>
          <w:szCs w:val="24"/>
        </w:rPr>
        <w:t>tabl</w:t>
      </w:r>
      <w:r w:rsidR="00C50B84" w:rsidRPr="00C50B84">
        <w:rPr>
          <w:rFonts w:ascii="Times New Roman" w:hAnsi="Times New Roman" w:cs="Times New Roman"/>
          <w:sz w:val="24"/>
          <w:szCs w:val="24"/>
        </w:rPr>
        <w:t xml:space="preserve">e cell lines of the wild type and </w:t>
      </w:r>
      <w:r w:rsidRPr="00C231D3">
        <w:rPr>
          <w:rFonts w:ascii="Times New Roman" w:hAnsi="Times New Roman" w:cs="Times New Roman"/>
          <w:sz w:val="24"/>
          <w:szCs w:val="24"/>
        </w:rPr>
        <w:t xml:space="preserve">R2231A (non-cleavable) mutant of </w:t>
      </w:r>
      <w:proofErr w:type="spellStart"/>
      <w:r w:rsidRPr="00C231D3">
        <w:rPr>
          <w:rFonts w:ascii="Times New Roman" w:hAnsi="Times New Roman" w:cs="Times New Roman"/>
          <w:sz w:val="24"/>
          <w:szCs w:val="24"/>
        </w:rPr>
        <w:t>pericentrin</w:t>
      </w:r>
      <w:proofErr w:type="spellEnd"/>
      <w:r w:rsidRPr="00C231D3">
        <w:rPr>
          <w:rFonts w:ascii="Times New Roman" w:hAnsi="Times New Roman" w:cs="Times New Roman"/>
          <w:sz w:val="24"/>
          <w:szCs w:val="24"/>
        </w:rPr>
        <w:t xml:space="preserve"> were transfected with </w:t>
      </w:r>
      <w:proofErr w:type="spellStart"/>
      <w:r w:rsidRPr="00C231D3">
        <w:rPr>
          <w:rFonts w:ascii="Times New Roman" w:hAnsi="Times New Roman" w:cs="Times New Roman"/>
          <w:i/>
          <w:sz w:val="24"/>
          <w:szCs w:val="24"/>
        </w:rPr>
        <w:t>siCTL</w:t>
      </w:r>
      <w:proofErr w:type="spellEnd"/>
      <w:r w:rsidRPr="00C231D3">
        <w:rPr>
          <w:rFonts w:ascii="Times New Roman" w:hAnsi="Times New Roman" w:cs="Times New Roman"/>
          <w:sz w:val="24"/>
          <w:szCs w:val="24"/>
        </w:rPr>
        <w:t xml:space="preserve"> or </w:t>
      </w:r>
      <w:proofErr w:type="spellStart"/>
      <w:r w:rsidRPr="00C231D3">
        <w:rPr>
          <w:rFonts w:ascii="Times New Roman" w:hAnsi="Times New Roman" w:cs="Times New Roman"/>
          <w:i/>
          <w:sz w:val="24"/>
          <w:szCs w:val="24"/>
        </w:rPr>
        <w:t>siPCNT</w:t>
      </w:r>
      <w:proofErr w:type="spellEnd"/>
      <w:r w:rsidRPr="00C231D3">
        <w:rPr>
          <w:rFonts w:ascii="Times New Roman" w:hAnsi="Times New Roman" w:cs="Times New Roman"/>
          <w:sz w:val="24"/>
          <w:szCs w:val="24"/>
        </w:rPr>
        <w:t xml:space="preserve">. The endogenous </w:t>
      </w:r>
      <w:proofErr w:type="spellStart"/>
      <w:r w:rsidRPr="00C231D3">
        <w:rPr>
          <w:rFonts w:ascii="Times New Roman" w:hAnsi="Times New Roman" w:cs="Times New Roman"/>
          <w:sz w:val="24"/>
          <w:szCs w:val="24"/>
        </w:rPr>
        <w:t>pericentin</w:t>
      </w:r>
      <w:proofErr w:type="spellEnd"/>
      <w:r w:rsidRPr="00C231D3">
        <w:rPr>
          <w:rFonts w:ascii="Times New Roman" w:hAnsi="Times New Roman" w:cs="Times New Roman"/>
          <w:sz w:val="24"/>
          <w:szCs w:val="24"/>
        </w:rPr>
        <w:t xml:space="preserve"> </w:t>
      </w:r>
      <w:proofErr w:type="gramStart"/>
      <w:r w:rsidRPr="00C231D3">
        <w:rPr>
          <w:rFonts w:ascii="Times New Roman" w:hAnsi="Times New Roman" w:cs="Times New Roman"/>
          <w:sz w:val="24"/>
          <w:szCs w:val="24"/>
        </w:rPr>
        <w:t>was assumed to be depleted</w:t>
      </w:r>
      <w:proofErr w:type="gramEnd"/>
      <w:r w:rsidRPr="00C231D3">
        <w:rPr>
          <w:rFonts w:ascii="Times New Roman" w:hAnsi="Times New Roman" w:cs="Times New Roman"/>
          <w:sz w:val="24"/>
          <w:szCs w:val="24"/>
        </w:rPr>
        <w:t xml:space="preserve"> as shown in panel B. The remaining </w:t>
      </w:r>
      <w:proofErr w:type="spellStart"/>
      <w:r w:rsidRPr="00C231D3">
        <w:rPr>
          <w:rFonts w:ascii="Times New Roman" w:hAnsi="Times New Roman" w:cs="Times New Roman"/>
          <w:sz w:val="24"/>
          <w:szCs w:val="24"/>
        </w:rPr>
        <w:t>pericentrin</w:t>
      </w:r>
      <w:proofErr w:type="spellEnd"/>
      <w:r w:rsidRPr="00C231D3">
        <w:rPr>
          <w:rFonts w:ascii="Times New Roman" w:hAnsi="Times New Roman" w:cs="Times New Roman"/>
          <w:sz w:val="24"/>
          <w:szCs w:val="24"/>
        </w:rPr>
        <w:t xml:space="preserve"> in </w:t>
      </w:r>
      <w:proofErr w:type="spellStart"/>
      <w:r w:rsidRPr="00C231D3">
        <w:rPr>
          <w:rFonts w:ascii="Times New Roman" w:hAnsi="Times New Roman" w:cs="Times New Roman"/>
          <w:i/>
          <w:sz w:val="24"/>
          <w:szCs w:val="24"/>
        </w:rPr>
        <w:t>siPCNT</w:t>
      </w:r>
      <w:proofErr w:type="spellEnd"/>
      <w:r w:rsidR="00C50B84" w:rsidRPr="00C50B84">
        <w:rPr>
          <w:rFonts w:ascii="Times New Roman" w:hAnsi="Times New Roman" w:cs="Times New Roman"/>
          <w:sz w:val="24"/>
          <w:szCs w:val="24"/>
        </w:rPr>
        <w:t xml:space="preserve">-transfected groups </w:t>
      </w:r>
      <w:r w:rsidRPr="00C231D3">
        <w:rPr>
          <w:rFonts w:ascii="Times New Roman" w:hAnsi="Times New Roman" w:cs="Times New Roman"/>
          <w:sz w:val="24"/>
          <w:szCs w:val="24"/>
        </w:rPr>
        <w:t>indicates the siRNA-resistant Flag-PCNT</w:t>
      </w:r>
      <w:r w:rsidRPr="00C231D3">
        <w:rPr>
          <w:rFonts w:ascii="Times New Roman" w:hAnsi="Times New Roman" w:cs="Times New Roman"/>
          <w:sz w:val="24"/>
          <w:szCs w:val="24"/>
          <w:vertAlign w:val="superscript"/>
        </w:rPr>
        <w:t>R</w:t>
      </w:r>
      <w:r w:rsidRPr="00C231D3">
        <w:rPr>
          <w:rFonts w:ascii="Times New Roman" w:hAnsi="Times New Roman" w:cs="Times New Roman"/>
          <w:sz w:val="24"/>
          <w:szCs w:val="24"/>
        </w:rPr>
        <w:t xml:space="preserve"> of the WT and the RA. R2231 cleaved fragment disappeared only in R2231A mutant cell line. However, the cleaved fragment still appeared in the RA mutant cell line. The red asterisk indicates the apoptotic fragment of PCNT. </w:t>
      </w:r>
    </w:p>
    <w:p w14:paraId="546EABAB" w14:textId="7768F001" w:rsidR="003B20E8" w:rsidRDefault="009C51E8" w:rsidP="00C231D3">
      <w:pPr>
        <w:spacing w:line="480" w:lineRule="auto"/>
        <w:rPr>
          <w:rFonts w:ascii="Times New Roman" w:hAnsi="Times New Roman" w:cs="Times New Roman"/>
          <w:sz w:val="24"/>
          <w:szCs w:val="24"/>
        </w:rPr>
      </w:pPr>
      <w:r w:rsidRPr="008619EA">
        <w:rPr>
          <w:rFonts w:ascii="Times New Roman" w:hAnsi="Times New Roman" w:cs="Times New Roman"/>
          <w:b/>
          <w:sz w:val="24"/>
          <w:szCs w:val="24"/>
        </w:rPr>
        <w:t xml:space="preserve">Supplementary Figure </w:t>
      </w:r>
      <w:r w:rsidR="00CC03E2">
        <w:rPr>
          <w:rFonts w:ascii="Times New Roman" w:hAnsi="Times New Roman" w:cs="Times New Roman"/>
          <w:b/>
          <w:sz w:val="24"/>
          <w:szCs w:val="24"/>
        </w:rPr>
        <w:t>S</w:t>
      </w:r>
      <w:r w:rsidR="007940CC">
        <w:rPr>
          <w:rFonts w:ascii="Times New Roman" w:hAnsi="Times New Roman" w:cs="Times New Roman"/>
          <w:b/>
          <w:sz w:val="24"/>
          <w:szCs w:val="24"/>
        </w:rPr>
        <w:t>5</w:t>
      </w:r>
      <w:r w:rsidRPr="00415AB0">
        <w:rPr>
          <w:rFonts w:ascii="Times New Roman" w:hAnsi="Times New Roman" w:cs="Times New Roman"/>
          <w:b/>
          <w:sz w:val="24"/>
          <w:szCs w:val="24"/>
        </w:rPr>
        <w:t>.</w:t>
      </w:r>
      <w:r>
        <w:rPr>
          <w:rFonts w:ascii="Times New Roman" w:hAnsi="Times New Roman" w:cs="Times New Roman"/>
          <w:b/>
          <w:sz w:val="24"/>
          <w:szCs w:val="24"/>
        </w:rPr>
        <w:t xml:space="preserve"> </w:t>
      </w:r>
      <w:proofErr w:type="spellStart"/>
      <w:r>
        <w:rPr>
          <w:rFonts w:ascii="Times New Roman" w:hAnsi="Times New Roman" w:cs="Times New Roman"/>
          <w:b/>
          <w:sz w:val="24"/>
          <w:szCs w:val="24"/>
        </w:rPr>
        <w:t>Centriolar</w:t>
      </w:r>
      <w:proofErr w:type="spellEnd"/>
      <w:r>
        <w:rPr>
          <w:rFonts w:ascii="Times New Roman" w:hAnsi="Times New Roman" w:cs="Times New Roman"/>
          <w:b/>
          <w:sz w:val="24"/>
          <w:szCs w:val="24"/>
        </w:rPr>
        <w:t xml:space="preserve"> intensities of centrin-2 in cleaved PARP-positive cells</w:t>
      </w:r>
      <w:r w:rsidR="00C6510C">
        <w:rPr>
          <w:rFonts w:ascii="Times New Roman" w:hAnsi="Times New Roman" w:cs="Times New Roman"/>
          <w:b/>
          <w:sz w:val="24"/>
          <w:szCs w:val="24"/>
        </w:rPr>
        <w:t>.</w:t>
      </w:r>
      <w:r w:rsidRPr="00CF0711">
        <w:rPr>
          <w:rFonts w:ascii="Times New Roman" w:hAnsi="Times New Roman" w:cs="Times New Roman"/>
          <w:sz w:val="24"/>
          <w:szCs w:val="24"/>
        </w:rPr>
        <w:t xml:space="preserve"> </w:t>
      </w:r>
      <w:r>
        <w:rPr>
          <w:rFonts w:ascii="Times New Roman" w:hAnsi="Times New Roman" w:cs="Times New Roman"/>
          <w:sz w:val="24"/>
          <w:szCs w:val="24"/>
        </w:rPr>
        <w:t xml:space="preserve">(A) HeLa cells were treated with etoposide, </w:t>
      </w:r>
      <w:proofErr w:type="spellStart"/>
      <w:r>
        <w:rPr>
          <w:rFonts w:ascii="Times New Roman" w:hAnsi="Times New Roman" w:cs="Times New Roman"/>
          <w:sz w:val="24"/>
          <w:szCs w:val="24"/>
        </w:rPr>
        <w:t>staur</w:t>
      </w:r>
      <w:r w:rsidR="00A00E02">
        <w:rPr>
          <w:rFonts w:ascii="Times New Roman" w:hAnsi="Times New Roman" w:cs="Times New Roman"/>
          <w:sz w:val="24"/>
          <w:szCs w:val="24"/>
        </w:rPr>
        <w:t>o</w:t>
      </w:r>
      <w:r>
        <w:rPr>
          <w:rFonts w:ascii="Times New Roman" w:hAnsi="Times New Roman" w:cs="Times New Roman"/>
          <w:sz w:val="24"/>
          <w:szCs w:val="24"/>
        </w:rPr>
        <w:t>sporine</w:t>
      </w:r>
      <w:proofErr w:type="spellEnd"/>
      <w:r>
        <w:rPr>
          <w:rFonts w:ascii="Times New Roman" w:hAnsi="Times New Roman" w:cs="Times New Roman"/>
          <w:sz w:val="24"/>
          <w:szCs w:val="24"/>
        </w:rPr>
        <w:t xml:space="preserve">, </w:t>
      </w:r>
      <w:r w:rsidR="0056506B">
        <w:rPr>
          <w:rFonts w:ascii="Times New Roman" w:hAnsi="Times New Roman" w:cs="Times New Roman"/>
          <w:sz w:val="24"/>
          <w:szCs w:val="24"/>
        </w:rPr>
        <w:t>or</w:t>
      </w:r>
      <w:r>
        <w:rPr>
          <w:rFonts w:ascii="Times New Roman" w:hAnsi="Times New Roman" w:cs="Times New Roman"/>
          <w:sz w:val="24"/>
          <w:szCs w:val="24"/>
        </w:rPr>
        <w:t xml:space="preserve"> </w:t>
      </w:r>
      <w:r w:rsidR="00CC03E2">
        <w:rPr>
          <w:rFonts w:ascii="Times New Roman" w:hAnsi="Times New Roman" w:cs="Times New Roman"/>
          <w:sz w:val="24"/>
          <w:szCs w:val="24"/>
        </w:rPr>
        <w:t xml:space="preserve">paclitaxel </w:t>
      </w:r>
      <w:r>
        <w:rPr>
          <w:rFonts w:ascii="Times New Roman" w:hAnsi="Times New Roman" w:cs="Times New Roman"/>
          <w:sz w:val="24"/>
          <w:szCs w:val="24"/>
        </w:rPr>
        <w:t>for 24 h and subjected to immunostaining with antibodies specific to centrin-2 (red</w:t>
      </w:r>
      <w:r w:rsidR="00CC03E2">
        <w:rPr>
          <w:rFonts w:ascii="Times New Roman" w:hAnsi="Times New Roman" w:cs="Times New Roman"/>
          <w:sz w:val="24"/>
          <w:szCs w:val="24"/>
        </w:rPr>
        <w:t xml:space="preserve">) and </w:t>
      </w:r>
      <w:r>
        <w:rPr>
          <w:rFonts w:ascii="Times New Roman" w:hAnsi="Times New Roman" w:cs="Times New Roman"/>
          <w:sz w:val="24"/>
          <w:szCs w:val="24"/>
        </w:rPr>
        <w:t>cleaved PARP</w:t>
      </w:r>
      <w:r w:rsidR="00CC03E2">
        <w:rPr>
          <w:rFonts w:ascii="Times New Roman" w:hAnsi="Times New Roman" w:cs="Times New Roman"/>
          <w:sz w:val="24"/>
          <w:szCs w:val="24"/>
        </w:rPr>
        <w:t>-1</w:t>
      </w:r>
      <w:r>
        <w:rPr>
          <w:rFonts w:ascii="Times New Roman" w:hAnsi="Times New Roman" w:cs="Times New Roman"/>
          <w:sz w:val="24"/>
          <w:szCs w:val="24"/>
        </w:rPr>
        <w:t xml:space="preserve"> (green). The </w:t>
      </w:r>
      <w:proofErr w:type="spellStart"/>
      <w:r>
        <w:rPr>
          <w:rFonts w:ascii="Times New Roman" w:hAnsi="Times New Roman" w:cs="Times New Roman"/>
          <w:sz w:val="24"/>
          <w:szCs w:val="24"/>
        </w:rPr>
        <w:t>centriolar</w:t>
      </w:r>
      <w:proofErr w:type="spellEnd"/>
      <w:r>
        <w:rPr>
          <w:rFonts w:ascii="Times New Roman" w:hAnsi="Times New Roman" w:cs="Times New Roman"/>
          <w:sz w:val="24"/>
          <w:szCs w:val="24"/>
        </w:rPr>
        <w:t xml:space="preserve"> intensities of centrin-2 </w:t>
      </w:r>
      <w:proofErr w:type="gramStart"/>
      <w:r>
        <w:rPr>
          <w:rFonts w:ascii="Times New Roman" w:hAnsi="Times New Roman" w:cs="Times New Roman"/>
          <w:sz w:val="24"/>
          <w:szCs w:val="24"/>
        </w:rPr>
        <w:t>were measured in cleaved PARP</w:t>
      </w:r>
      <w:r w:rsidR="00CC03E2">
        <w:rPr>
          <w:rFonts w:ascii="Times New Roman" w:hAnsi="Times New Roman" w:cs="Times New Roman"/>
          <w:sz w:val="24"/>
          <w:szCs w:val="24"/>
        </w:rPr>
        <w:t>-1</w:t>
      </w:r>
      <w:r>
        <w:rPr>
          <w:rFonts w:ascii="Times New Roman" w:hAnsi="Times New Roman" w:cs="Times New Roman"/>
          <w:sz w:val="24"/>
          <w:szCs w:val="24"/>
        </w:rPr>
        <w:t>-negative and positive cells and analyzed with a scatter plot</w:t>
      </w:r>
      <w:proofErr w:type="gramEnd"/>
      <w:r>
        <w:rPr>
          <w:rFonts w:ascii="Times New Roman" w:hAnsi="Times New Roman" w:cs="Times New Roman"/>
          <w:sz w:val="24"/>
          <w:szCs w:val="24"/>
        </w:rPr>
        <w:t>. Greater than 50</w:t>
      </w:r>
      <w:r w:rsidRPr="00CF0711">
        <w:rPr>
          <w:rFonts w:ascii="Times New Roman" w:hAnsi="Times New Roman" w:cs="Times New Roman"/>
          <w:sz w:val="24"/>
          <w:szCs w:val="24"/>
        </w:rPr>
        <w:t xml:space="preserve"> centrosomes</w:t>
      </w:r>
      <w:r>
        <w:rPr>
          <w:rFonts w:ascii="Times New Roman" w:hAnsi="Times New Roman" w:cs="Times New Roman"/>
          <w:sz w:val="24"/>
          <w:szCs w:val="24"/>
        </w:rPr>
        <w:t xml:space="preserve"> </w:t>
      </w:r>
      <w:proofErr w:type="gramStart"/>
      <w:r>
        <w:rPr>
          <w:rFonts w:ascii="Times New Roman" w:hAnsi="Times New Roman" w:cs="Times New Roman"/>
          <w:sz w:val="24"/>
          <w:szCs w:val="24"/>
        </w:rPr>
        <w:t>were analyzed</w:t>
      </w:r>
      <w:proofErr w:type="gramEnd"/>
      <w:r>
        <w:rPr>
          <w:rFonts w:ascii="Times New Roman" w:hAnsi="Times New Roman" w:cs="Times New Roman"/>
          <w:sz w:val="24"/>
          <w:szCs w:val="24"/>
        </w:rPr>
        <w:t xml:space="preserve"> in two</w:t>
      </w:r>
      <w:r w:rsidRPr="00CF0711">
        <w:rPr>
          <w:rFonts w:ascii="Times New Roman" w:hAnsi="Times New Roman" w:cs="Times New Roman"/>
          <w:sz w:val="24"/>
          <w:szCs w:val="24"/>
        </w:rPr>
        <w:t xml:space="preserve"> independent experiments. </w:t>
      </w:r>
      <w:r w:rsidRPr="00221F6B">
        <w:rPr>
          <w:rFonts w:ascii="Times New Roman" w:hAnsi="Times New Roman" w:cs="Times New Roman"/>
          <w:sz w:val="24"/>
          <w:szCs w:val="24"/>
        </w:rPr>
        <w:t>*</w:t>
      </w:r>
      <w:r w:rsidR="00CC03E2">
        <w:rPr>
          <w:rFonts w:ascii="Times New Roman" w:hAnsi="Times New Roman" w:cs="Times New Roman"/>
          <w:sz w:val="24"/>
          <w:szCs w:val="24"/>
        </w:rPr>
        <w:t xml:space="preserve">, </w:t>
      </w:r>
      <w:r w:rsidRPr="00221F6B">
        <w:rPr>
          <w:rFonts w:ascii="Times New Roman" w:hAnsi="Times New Roman" w:cs="Times New Roman"/>
          <w:sz w:val="24"/>
          <w:szCs w:val="24"/>
        </w:rPr>
        <w:t>P &lt; 0.05.</w:t>
      </w:r>
    </w:p>
    <w:p w14:paraId="640E8EBB" w14:textId="0AF6A321" w:rsidR="0074230C" w:rsidRDefault="0074230C" w:rsidP="00C231D3">
      <w:pPr>
        <w:spacing w:line="480" w:lineRule="auto"/>
        <w:rPr>
          <w:rFonts w:ascii="Times New Roman" w:hAnsi="Times New Roman" w:cs="Times New Roman"/>
          <w:sz w:val="24"/>
          <w:szCs w:val="24"/>
        </w:rPr>
      </w:pPr>
    </w:p>
    <w:p w14:paraId="35BB9B7B" w14:textId="7EBFA636" w:rsidR="00481C0E" w:rsidRPr="00E95802" w:rsidRDefault="00481C0E" w:rsidP="00E95802">
      <w:pPr>
        <w:spacing w:line="480" w:lineRule="auto"/>
        <w:rPr>
          <w:rFonts w:ascii="Times New Roman" w:hAnsi="Times New Roman" w:cs="Times New Roman"/>
          <w:sz w:val="22"/>
          <w:szCs w:val="22"/>
        </w:rPr>
      </w:pPr>
      <w:bookmarkStart w:id="0" w:name="_GoBack"/>
      <w:bookmarkEnd w:id="0"/>
    </w:p>
    <w:sectPr w:rsidR="00481C0E" w:rsidRPr="00E95802" w:rsidSect="00EE3AD5">
      <w:footerReference w:type="default" r:id="rId8"/>
      <w:pgSz w:w="11906" w:h="16838" w:code="9"/>
      <w:pgMar w:top="1440" w:right="1440" w:bottom="1440" w:left="1440" w:header="850" w:footer="994"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FF259B" w14:textId="77777777" w:rsidR="00521F09" w:rsidRDefault="00521F09" w:rsidP="004F7C48">
      <w:pPr>
        <w:spacing w:after="0" w:line="240" w:lineRule="auto"/>
      </w:pPr>
      <w:r>
        <w:separator/>
      </w:r>
    </w:p>
  </w:endnote>
  <w:endnote w:type="continuationSeparator" w:id="0">
    <w:p w14:paraId="2A3DCF4E" w14:textId="77777777" w:rsidR="00521F09" w:rsidRDefault="00521F09" w:rsidP="004F7C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20002A87" w:usb1="80000000" w:usb2="00000008"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20002A87" w:usb1="80000000" w:usb2="00000008"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inherit">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85600241"/>
      <w:docPartObj>
        <w:docPartGallery w:val="Page Numbers (Bottom of Page)"/>
        <w:docPartUnique/>
      </w:docPartObj>
    </w:sdtPr>
    <w:sdtEndPr/>
    <w:sdtContent>
      <w:p w14:paraId="12A5067C" w14:textId="5526DC4A" w:rsidR="007E05B5" w:rsidRDefault="007E05B5">
        <w:pPr>
          <w:pStyle w:val="a4"/>
          <w:jc w:val="center"/>
        </w:pPr>
        <w:r>
          <w:fldChar w:fldCharType="begin"/>
        </w:r>
        <w:r>
          <w:instrText>PAGE   \* MERGEFORMAT</w:instrText>
        </w:r>
        <w:r>
          <w:fldChar w:fldCharType="separate"/>
        </w:r>
        <w:r w:rsidR="00EE3AD5" w:rsidRPr="00EE3AD5">
          <w:rPr>
            <w:noProof/>
            <w:lang w:val="ko-KR"/>
          </w:rPr>
          <w:t>2</w:t>
        </w:r>
        <w:r>
          <w:fldChar w:fldCharType="end"/>
        </w:r>
      </w:p>
    </w:sdtContent>
  </w:sdt>
  <w:p w14:paraId="5FF66FA1" w14:textId="77777777" w:rsidR="007E05B5" w:rsidRDefault="007E05B5">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F8F220" w14:textId="77777777" w:rsidR="00521F09" w:rsidRDefault="00521F09" w:rsidP="004F7C48">
      <w:pPr>
        <w:spacing w:after="0" w:line="240" w:lineRule="auto"/>
      </w:pPr>
      <w:r>
        <w:separator/>
      </w:r>
    </w:p>
  </w:footnote>
  <w:footnote w:type="continuationSeparator" w:id="0">
    <w:p w14:paraId="55C15573" w14:textId="77777777" w:rsidR="00521F09" w:rsidRDefault="00521F09" w:rsidP="004F7C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7B1073B"/>
    <w:multiLevelType w:val="hybridMultilevel"/>
    <w:tmpl w:val="0B1A4E38"/>
    <w:lvl w:ilvl="0" w:tplc="830C0C74">
      <w:start w:val="1"/>
      <w:numFmt w:val="upperLetter"/>
      <w:lvlText w:val="(%1)"/>
      <w:lvlJc w:val="left"/>
      <w:pPr>
        <w:ind w:left="850" w:hanging="45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5AA66C03"/>
    <w:multiLevelType w:val="hybridMultilevel"/>
    <w:tmpl w:val="D6A88350"/>
    <w:lvl w:ilvl="0" w:tplc="0409000F">
      <w:start w:val="1"/>
      <w:numFmt w:val="decimal"/>
      <w:lvlText w:val="%1."/>
      <w:lvlJc w:val="left"/>
      <w:pPr>
        <w:ind w:left="1560" w:hanging="360"/>
      </w:pPr>
    </w:lvl>
    <w:lvl w:ilvl="1" w:tplc="04090019" w:tentative="1">
      <w:start w:val="1"/>
      <w:numFmt w:val="lowerLetter"/>
      <w:lvlText w:val="%2."/>
      <w:lvlJc w:val="left"/>
      <w:pPr>
        <w:ind w:left="2280" w:hanging="360"/>
      </w:pPr>
    </w:lvl>
    <w:lvl w:ilvl="2" w:tplc="0409001B" w:tentative="1">
      <w:start w:val="1"/>
      <w:numFmt w:val="lowerRoman"/>
      <w:lvlText w:val="%3."/>
      <w:lvlJc w:val="right"/>
      <w:pPr>
        <w:ind w:left="3000" w:hanging="180"/>
      </w:pPr>
    </w:lvl>
    <w:lvl w:ilvl="3" w:tplc="0409000F" w:tentative="1">
      <w:start w:val="1"/>
      <w:numFmt w:val="decimal"/>
      <w:lvlText w:val="%4."/>
      <w:lvlJc w:val="left"/>
      <w:pPr>
        <w:ind w:left="3720" w:hanging="360"/>
      </w:pPr>
    </w:lvl>
    <w:lvl w:ilvl="4" w:tplc="04090019" w:tentative="1">
      <w:start w:val="1"/>
      <w:numFmt w:val="lowerLetter"/>
      <w:lvlText w:val="%5."/>
      <w:lvlJc w:val="left"/>
      <w:pPr>
        <w:ind w:left="4440" w:hanging="360"/>
      </w:pPr>
    </w:lvl>
    <w:lvl w:ilvl="5" w:tplc="0409001B" w:tentative="1">
      <w:start w:val="1"/>
      <w:numFmt w:val="lowerRoman"/>
      <w:lvlText w:val="%6."/>
      <w:lvlJc w:val="right"/>
      <w:pPr>
        <w:ind w:left="5160" w:hanging="180"/>
      </w:pPr>
    </w:lvl>
    <w:lvl w:ilvl="6" w:tplc="0409000F" w:tentative="1">
      <w:start w:val="1"/>
      <w:numFmt w:val="decimal"/>
      <w:lvlText w:val="%7."/>
      <w:lvlJc w:val="left"/>
      <w:pPr>
        <w:ind w:left="5880" w:hanging="360"/>
      </w:pPr>
    </w:lvl>
    <w:lvl w:ilvl="7" w:tplc="04090019" w:tentative="1">
      <w:start w:val="1"/>
      <w:numFmt w:val="lowerLetter"/>
      <w:lvlText w:val="%8."/>
      <w:lvlJc w:val="left"/>
      <w:pPr>
        <w:ind w:left="6600" w:hanging="360"/>
      </w:pPr>
    </w:lvl>
    <w:lvl w:ilvl="8" w:tplc="0409001B" w:tentative="1">
      <w:start w:val="1"/>
      <w:numFmt w:val="lowerRoman"/>
      <w:lvlText w:val="%9."/>
      <w:lvlJc w:val="right"/>
      <w:pPr>
        <w:ind w:left="7320" w:hanging="180"/>
      </w:pPr>
    </w:lvl>
  </w:abstractNum>
  <w:abstractNum w:abstractNumId="2" w15:restartNumberingAfterBreak="0">
    <w:nsid w:val="77D029E2"/>
    <w:multiLevelType w:val="hybridMultilevel"/>
    <w:tmpl w:val="F360468A"/>
    <w:lvl w:ilvl="0" w:tplc="BE400D8C">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6" w:nlCheck="1" w:checkStyle="0"/>
  <w:activeWritingStyle w:appName="MSWord" w:lang="ko-KR" w:vendorID="64" w:dllVersion="5" w:nlCheck="1" w:checkStyle="1"/>
  <w:activeWritingStyle w:appName="MSWord" w:lang="en-US" w:vendorID="64" w:dllVersion="0" w:nlCheck="1" w:checkStyle="0"/>
  <w:activeWritingStyle w:appName="MSWord" w:lang="en-US" w:vendorID="64" w:dllVersion="131078" w:nlCheck="1" w:checkStyle="0"/>
  <w:activeWritingStyle w:appName="MSWord" w:lang="ko-KR" w:vendorID="64" w:dllVersion="131077" w:nlCheck="1" w:checkStyle="1"/>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jcyMDO0MDI2MrU0MjRV0lEKTi0uzszPAykwrAUA2nFPj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Malgun Gothic&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t5ps90wtwpfreawttp5aa7v2v5davr9azp&quot;&gt;My EndNote Library Copy&lt;record-ids&gt;&lt;item&gt;31&lt;/item&gt;&lt;item&gt;34&lt;/item&gt;&lt;item&gt;42&lt;/item&gt;&lt;item&gt;68&lt;/item&gt;&lt;item&gt;79&lt;/item&gt;&lt;item&gt;88&lt;/item&gt;&lt;item&gt;101&lt;/item&gt;&lt;item&gt;104&lt;/item&gt;&lt;item&gt;180&lt;/item&gt;&lt;item&gt;216&lt;/item&gt;&lt;item&gt;447&lt;/item&gt;&lt;item&gt;465&lt;/item&gt;&lt;item&gt;493&lt;/item&gt;&lt;item&gt;1390&lt;/item&gt;&lt;item&gt;2031&lt;/item&gt;&lt;item&gt;2032&lt;/item&gt;&lt;item&gt;2033&lt;/item&gt;&lt;item&gt;2308&lt;/item&gt;&lt;item&gt;2375&lt;/item&gt;&lt;item&gt;2376&lt;/item&gt;&lt;item&gt;2379&lt;/item&gt;&lt;item&gt;2395&lt;/item&gt;&lt;item&gt;2401&lt;/item&gt;&lt;item&gt;2402&lt;/item&gt;&lt;item&gt;2404&lt;/item&gt;&lt;item&gt;2406&lt;/item&gt;&lt;item&gt;2411&lt;/item&gt;&lt;item&gt;2413&lt;/item&gt;&lt;item&gt;2416&lt;/item&gt;&lt;item&gt;2445&lt;/item&gt;&lt;item&gt;2447&lt;/item&gt;&lt;item&gt;2450&lt;/item&gt;&lt;item&gt;2487&lt;/item&gt;&lt;item&gt;2488&lt;/item&gt;&lt;item&gt;2490&lt;/item&gt;&lt;item&gt;2491&lt;/item&gt;&lt;item&gt;2492&lt;/item&gt;&lt;item&gt;2514&lt;/item&gt;&lt;item&gt;2517&lt;/item&gt;&lt;item&gt;2518&lt;/item&gt;&lt;item&gt;2523&lt;/item&gt;&lt;item&gt;2526&lt;/item&gt;&lt;item&gt;2535&lt;/item&gt;&lt;item&gt;2537&lt;/item&gt;&lt;item&gt;2539&lt;/item&gt;&lt;item&gt;2541&lt;/item&gt;&lt;item&gt;2543&lt;/item&gt;&lt;item&gt;2544&lt;/item&gt;&lt;item&gt;2546&lt;/item&gt;&lt;item&gt;2547&lt;/item&gt;&lt;item&gt;2548&lt;/item&gt;&lt;item&gt;2550&lt;/item&gt;&lt;item&gt;2555&lt;/item&gt;&lt;item&gt;2560&lt;/item&gt;&lt;item&gt;2567&lt;/item&gt;&lt;item&gt;2568&lt;/item&gt;&lt;item&gt;2569&lt;/item&gt;&lt;item&gt;2570&lt;/item&gt;&lt;item&gt;2575&lt;/item&gt;&lt;item&gt;2576&lt;/item&gt;&lt;item&gt;2584&lt;/item&gt;&lt;item&gt;2600&lt;/item&gt;&lt;item&gt;2604&lt;/item&gt;&lt;item&gt;2605&lt;/item&gt;&lt;item&gt;2630&lt;/item&gt;&lt;item&gt;2645&lt;/item&gt;&lt;item&gt;2654&lt;/item&gt;&lt;/record-ids&gt;&lt;/item&gt;&lt;/Libraries&gt;"/>
  </w:docVars>
  <w:rsids>
    <w:rsidRoot w:val="007E1676"/>
    <w:rsid w:val="00000A94"/>
    <w:rsid w:val="000019D7"/>
    <w:rsid w:val="00002399"/>
    <w:rsid w:val="00003A32"/>
    <w:rsid w:val="00004313"/>
    <w:rsid w:val="00005C5C"/>
    <w:rsid w:val="0000675E"/>
    <w:rsid w:val="00006B0F"/>
    <w:rsid w:val="00006F83"/>
    <w:rsid w:val="00010AA0"/>
    <w:rsid w:val="00011139"/>
    <w:rsid w:val="00011541"/>
    <w:rsid w:val="000116DB"/>
    <w:rsid w:val="0001181A"/>
    <w:rsid w:val="00011ED7"/>
    <w:rsid w:val="00012D59"/>
    <w:rsid w:val="00012F18"/>
    <w:rsid w:val="00013477"/>
    <w:rsid w:val="000148CF"/>
    <w:rsid w:val="00014D1D"/>
    <w:rsid w:val="000157A2"/>
    <w:rsid w:val="00015CB3"/>
    <w:rsid w:val="00015CB8"/>
    <w:rsid w:val="00016FB2"/>
    <w:rsid w:val="00017AA9"/>
    <w:rsid w:val="000222AA"/>
    <w:rsid w:val="00022606"/>
    <w:rsid w:val="000229A1"/>
    <w:rsid w:val="00023BFA"/>
    <w:rsid w:val="00024244"/>
    <w:rsid w:val="0002636C"/>
    <w:rsid w:val="0002729A"/>
    <w:rsid w:val="0003007F"/>
    <w:rsid w:val="00032AFB"/>
    <w:rsid w:val="000346E6"/>
    <w:rsid w:val="00035CDE"/>
    <w:rsid w:val="00035D91"/>
    <w:rsid w:val="0003672E"/>
    <w:rsid w:val="00036D07"/>
    <w:rsid w:val="00036E41"/>
    <w:rsid w:val="00037695"/>
    <w:rsid w:val="00037795"/>
    <w:rsid w:val="000404E1"/>
    <w:rsid w:val="000407FA"/>
    <w:rsid w:val="00040DB0"/>
    <w:rsid w:val="000416BA"/>
    <w:rsid w:val="0004180F"/>
    <w:rsid w:val="00042401"/>
    <w:rsid w:val="0004252A"/>
    <w:rsid w:val="000425E8"/>
    <w:rsid w:val="00042A4D"/>
    <w:rsid w:val="00044B16"/>
    <w:rsid w:val="000453D4"/>
    <w:rsid w:val="000457FA"/>
    <w:rsid w:val="00046073"/>
    <w:rsid w:val="00046492"/>
    <w:rsid w:val="00046570"/>
    <w:rsid w:val="00051B22"/>
    <w:rsid w:val="00053351"/>
    <w:rsid w:val="00053D01"/>
    <w:rsid w:val="00053D81"/>
    <w:rsid w:val="000551EC"/>
    <w:rsid w:val="000553C5"/>
    <w:rsid w:val="0005585B"/>
    <w:rsid w:val="0005606C"/>
    <w:rsid w:val="00056B2A"/>
    <w:rsid w:val="000572B0"/>
    <w:rsid w:val="000614AA"/>
    <w:rsid w:val="000614D7"/>
    <w:rsid w:val="0006180E"/>
    <w:rsid w:val="00061EA3"/>
    <w:rsid w:val="000620D0"/>
    <w:rsid w:val="000622F9"/>
    <w:rsid w:val="000658D7"/>
    <w:rsid w:val="0006718A"/>
    <w:rsid w:val="00072000"/>
    <w:rsid w:val="00072608"/>
    <w:rsid w:val="00072D1F"/>
    <w:rsid w:val="000734D6"/>
    <w:rsid w:val="00073E1F"/>
    <w:rsid w:val="00073E33"/>
    <w:rsid w:val="00076B85"/>
    <w:rsid w:val="00076EBB"/>
    <w:rsid w:val="0007750F"/>
    <w:rsid w:val="0008084B"/>
    <w:rsid w:val="0008208A"/>
    <w:rsid w:val="0008293B"/>
    <w:rsid w:val="00082997"/>
    <w:rsid w:val="00084EF2"/>
    <w:rsid w:val="00085870"/>
    <w:rsid w:val="000861F1"/>
    <w:rsid w:val="000872FD"/>
    <w:rsid w:val="00090671"/>
    <w:rsid w:val="00090EAA"/>
    <w:rsid w:val="00091BC6"/>
    <w:rsid w:val="00092B5D"/>
    <w:rsid w:val="00093910"/>
    <w:rsid w:val="00093B25"/>
    <w:rsid w:val="00093EA4"/>
    <w:rsid w:val="0009409F"/>
    <w:rsid w:val="00096C69"/>
    <w:rsid w:val="000971CD"/>
    <w:rsid w:val="000A0A9C"/>
    <w:rsid w:val="000A0E07"/>
    <w:rsid w:val="000A2BD8"/>
    <w:rsid w:val="000A430B"/>
    <w:rsid w:val="000A4AC6"/>
    <w:rsid w:val="000A56DA"/>
    <w:rsid w:val="000B208F"/>
    <w:rsid w:val="000B3112"/>
    <w:rsid w:val="000B3C9A"/>
    <w:rsid w:val="000B6EC5"/>
    <w:rsid w:val="000B77DA"/>
    <w:rsid w:val="000B7E25"/>
    <w:rsid w:val="000C024F"/>
    <w:rsid w:val="000C0419"/>
    <w:rsid w:val="000C405F"/>
    <w:rsid w:val="000C55E7"/>
    <w:rsid w:val="000C6073"/>
    <w:rsid w:val="000C6D08"/>
    <w:rsid w:val="000C7302"/>
    <w:rsid w:val="000D1A5A"/>
    <w:rsid w:val="000D25C0"/>
    <w:rsid w:val="000D3DB3"/>
    <w:rsid w:val="000D3DCB"/>
    <w:rsid w:val="000D601E"/>
    <w:rsid w:val="000D77CB"/>
    <w:rsid w:val="000E000F"/>
    <w:rsid w:val="000E1036"/>
    <w:rsid w:val="000E10BF"/>
    <w:rsid w:val="000E12F5"/>
    <w:rsid w:val="000E30C4"/>
    <w:rsid w:val="000E3CF2"/>
    <w:rsid w:val="000E54AB"/>
    <w:rsid w:val="000E6108"/>
    <w:rsid w:val="000E7E0F"/>
    <w:rsid w:val="000F0510"/>
    <w:rsid w:val="000F08A3"/>
    <w:rsid w:val="000F27D6"/>
    <w:rsid w:val="000F281B"/>
    <w:rsid w:val="000F2904"/>
    <w:rsid w:val="000F3929"/>
    <w:rsid w:val="000F3DD6"/>
    <w:rsid w:val="000F4618"/>
    <w:rsid w:val="000F5891"/>
    <w:rsid w:val="000F5C55"/>
    <w:rsid w:val="00100692"/>
    <w:rsid w:val="00100B4A"/>
    <w:rsid w:val="0010172F"/>
    <w:rsid w:val="00101CF9"/>
    <w:rsid w:val="00103367"/>
    <w:rsid w:val="00103812"/>
    <w:rsid w:val="001042E7"/>
    <w:rsid w:val="0010550B"/>
    <w:rsid w:val="001064AE"/>
    <w:rsid w:val="00110661"/>
    <w:rsid w:val="00114B69"/>
    <w:rsid w:val="00114FE2"/>
    <w:rsid w:val="001152BC"/>
    <w:rsid w:val="00115BF8"/>
    <w:rsid w:val="00116CCC"/>
    <w:rsid w:val="001211DB"/>
    <w:rsid w:val="00121706"/>
    <w:rsid w:val="00121E5C"/>
    <w:rsid w:val="00122289"/>
    <w:rsid w:val="001232A6"/>
    <w:rsid w:val="00123763"/>
    <w:rsid w:val="001256F8"/>
    <w:rsid w:val="00130138"/>
    <w:rsid w:val="00130A79"/>
    <w:rsid w:val="00131628"/>
    <w:rsid w:val="0013280A"/>
    <w:rsid w:val="001332FB"/>
    <w:rsid w:val="0013447C"/>
    <w:rsid w:val="001346DA"/>
    <w:rsid w:val="001355CF"/>
    <w:rsid w:val="00135F55"/>
    <w:rsid w:val="001374DD"/>
    <w:rsid w:val="00140F1D"/>
    <w:rsid w:val="0014161A"/>
    <w:rsid w:val="00143079"/>
    <w:rsid w:val="001438DD"/>
    <w:rsid w:val="00143C69"/>
    <w:rsid w:val="001455F1"/>
    <w:rsid w:val="00146807"/>
    <w:rsid w:val="0015014C"/>
    <w:rsid w:val="00150FFC"/>
    <w:rsid w:val="00151919"/>
    <w:rsid w:val="00151F38"/>
    <w:rsid w:val="00153805"/>
    <w:rsid w:val="00153F20"/>
    <w:rsid w:val="0015418D"/>
    <w:rsid w:val="001544CA"/>
    <w:rsid w:val="0015503C"/>
    <w:rsid w:val="00155700"/>
    <w:rsid w:val="001569B0"/>
    <w:rsid w:val="00157117"/>
    <w:rsid w:val="001571FB"/>
    <w:rsid w:val="00160D33"/>
    <w:rsid w:val="00162343"/>
    <w:rsid w:val="00162C52"/>
    <w:rsid w:val="00163984"/>
    <w:rsid w:val="00163B7D"/>
    <w:rsid w:val="00164D67"/>
    <w:rsid w:val="00166817"/>
    <w:rsid w:val="00167973"/>
    <w:rsid w:val="0017138A"/>
    <w:rsid w:val="00172639"/>
    <w:rsid w:val="00173F9B"/>
    <w:rsid w:val="00175089"/>
    <w:rsid w:val="00175448"/>
    <w:rsid w:val="0017702B"/>
    <w:rsid w:val="00180907"/>
    <w:rsid w:val="00181674"/>
    <w:rsid w:val="00183589"/>
    <w:rsid w:val="00183753"/>
    <w:rsid w:val="00183FEE"/>
    <w:rsid w:val="00184636"/>
    <w:rsid w:val="001879DC"/>
    <w:rsid w:val="001903BB"/>
    <w:rsid w:val="00191C5C"/>
    <w:rsid w:val="0019365B"/>
    <w:rsid w:val="00194076"/>
    <w:rsid w:val="00194AFC"/>
    <w:rsid w:val="001955EF"/>
    <w:rsid w:val="001976A0"/>
    <w:rsid w:val="001A040C"/>
    <w:rsid w:val="001A1765"/>
    <w:rsid w:val="001A1B23"/>
    <w:rsid w:val="001A3DEE"/>
    <w:rsid w:val="001A5748"/>
    <w:rsid w:val="001A5928"/>
    <w:rsid w:val="001A6720"/>
    <w:rsid w:val="001A7022"/>
    <w:rsid w:val="001A7461"/>
    <w:rsid w:val="001A7EA1"/>
    <w:rsid w:val="001B2502"/>
    <w:rsid w:val="001B2B8E"/>
    <w:rsid w:val="001B325A"/>
    <w:rsid w:val="001B5684"/>
    <w:rsid w:val="001B587B"/>
    <w:rsid w:val="001B5BF5"/>
    <w:rsid w:val="001C0FA7"/>
    <w:rsid w:val="001C142E"/>
    <w:rsid w:val="001C1E95"/>
    <w:rsid w:val="001C2705"/>
    <w:rsid w:val="001C3CFC"/>
    <w:rsid w:val="001C4183"/>
    <w:rsid w:val="001C49A4"/>
    <w:rsid w:val="001C5246"/>
    <w:rsid w:val="001C570E"/>
    <w:rsid w:val="001C5BA2"/>
    <w:rsid w:val="001C6075"/>
    <w:rsid w:val="001C6600"/>
    <w:rsid w:val="001C76CC"/>
    <w:rsid w:val="001C7886"/>
    <w:rsid w:val="001C7A50"/>
    <w:rsid w:val="001D0B35"/>
    <w:rsid w:val="001D0F22"/>
    <w:rsid w:val="001D39EA"/>
    <w:rsid w:val="001D4760"/>
    <w:rsid w:val="001D4792"/>
    <w:rsid w:val="001D48DF"/>
    <w:rsid w:val="001D4C51"/>
    <w:rsid w:val="001D55BC"/>
    <w:rsid w:val="001D5CA0"/>
    <w:rsid w:val="001D627F"/>
    <w:rsid w:val="001D6559"/>
    <w:rsid w:val="001D7478"/>
    <w:rsid w:val="001E0303"/>
    <w:rsid w:val="001E03BD"/>
    <w:rsid w:val="001E0956"/>
    <w:rsid w:val="001E161D"/>
    <w:rsid w:val="001E18CA"/>
    <w:rsid w:val="001E1ACB"/>
    <w:rsid w:val="001E3854"/>
    <w:rsid w:val="001E4625"/>
    <w:rsid w:val="001E5093"/>
    <w:rsid w:val="001E7613"/>
    <w:rsid w:val="001F13FF"/>
    <w:rsid w:val="001F2218"/>
    <w:rsid w:val="001F229E"/>
    <w:rsid w:val="001F22F1"/>
    <w:rsid w:val="001F511F"/>
    <w:rsid w:val="001F63B2"/>
    <w:rsid w:val="001F6D57"/>
    <w:rsid w:val="00201035"/>
    <w:rsid w:val="002014A3"/>
    <w:rsid w:val="002016C8"/>
    <w:rsid w:val="0020220D"/>
    <w:rsid w:val="0020243D"/>
    <w:rsid w:val="00203118"/>
    <w:rsid w:val="002038BC"/>
    <w:rsid w:val="0020413D"/>
    <w:rsid w:val="0020460C"/>
    <w:rsid w:val="002047E8"/>
    <w:rsid w:val="00204D00"/>
    <w:rsid w:val="002054C3"/>
    <w:rsid w:val="002059DF"/>
    <w:rsid w:val="002067F7"/>
    <w:rsid w:val="0020709A"/>
    <w:rsid w:val="002076A2"/>
    <w:rsid w:val="00207765"/>
    <w:rsid w:val="0021077D"/>
    <w:rsid w:val="00210F12"/>
    <w:rsid w:val="00211AFE"/>
    <w:rsid w:val="00212F85"/>
    <w:rsid w:val="00213C26"/>
    <w:rsid w:val="002149A0"/>
    <w:rsid w:val="00214CC3"/>
    <w:rsid w:val="0021636D"/>
    <w:rsid w:val="0021638E"/>
    <w:rsid w:val="002164FA"/>
    <w:rsid w:val="00217D01"/>
    <w:rsid w:val="0022011C"/>
    <w:rsid w:val="00220EE5"/>
    <w:rsid w:val="00221F6B"/>
    <w:rsid w:val="00221F88"/>
    <w:rsid w:val="00222C48"/>
    <w:rsid w:val="00223BC5"/>
    <w:rsid w:val="00224447"/>
    <w:rsid w:val="0022479E"/>
    <w:rsid w:val="00225E8C"/>
    <w:rsid w:val="002261AD"/>
    <w:rsid w:val="00226E79"/>
    <w:rsid w:val="00227B71"/>
    <w:rsid w:val="00230F92"/>
    <w:rsid w:val="00231076"/>
    <w:rsid w:val="002310D4"/>
    <w:rsid w:val="00232280"/>
    <w:rsid w:val="0023260A"/>
    <w:rsid w:val="0023428B"/>
    <w:rsid w:val="0023477F"/>
    <w:rsid w:val="00235C1B"/>
    <w:rsid w:val="00236195"/>
    <w:rsid w:val="0023688B"/>
    <w:rsid w:val="002405D5"/>
    <w:rsid w:val="00240A5F"/>
    <w:rsid w:val="00241764"/>
    <w:rsid w:val="002417AA"/>
    <w:rsid w:val="00241F4A"/>
    <w:rsid w:val="002424C7"/>
    <w:rsid w:val="00242BAB"/>
    <w:rsid w:val="00243992"/>
    <w:rsid w:val="00244F7A"/>
    <w:rsid w:val="00246A08"/>
    <w:rsid w:val="002477B6"/>
    <w:rsid w:val="00247BFE"/>
    <w:rsid w:val="00247CA1"/>
    <w:rsid w:val="002520D5"/>
    <w:rsid w:val="00253E4F"/>
    <w:rsid w:val="00254B73"/>
    <w:rsid w:val="002558EE"/>
    <w:rsid w:val="00257DD5"/>
    <w:rsid w:val="00257F21"/>
    <w:rsid w:val="002619A4"/>
    <w:rsid w:val="00261E2A"/>
    <w:rsid w:val="00262289"/>
    <w:rsid w:val="002642BD"/>
    <w:rsid w:val="0026527B"/>
    <w:rsid w:val="0026689C"/>
    <w:rsid w:val="00266EA5"/>
    <w:rsid w:val="0026709A"/>
    <w:rsid w:val="00267192"/>
    <w:rsid w:val="00267315"/>
    <w:rsid w:val="00267C8F"/>
    <w:rsid w:val="0027062A"/>
    <w:rsid w:val="00272005"/>
    <w:rsid w:val="0027373D"/>
    <w:rsid w:val="00273FF5"/>
    <w:rsid w:val="00274688"/>
    <w:rsid w:val="0027664D"/>
    <w:rsid w:val="002773BF"/>
    <w:rsid w:val="002809DD"/>
    <w:rsid w:val="00280EDC"/>
    <w:rsid w:val="00281DF9"/>
    <w:rsid w:val="00282955"/>
    <w:rsid w:val="00282A1D"/>
    <w:rsid w:val="002836AB"/>
    <w:rsid w:val="002839BA"/>
    <w:rsid w:val="0028571D"/>
    <w:rsid w:val="00285D43"/>
    <w:rsid w:val="00287600"/>
    <w:rsid w:val="00287AAB"/>
    <w:rsid w:val="00287AD4"/>
    <w:rsid w:val="00287E9D"/>
    <w:rsid w:val="0029089F"/>
    <w:rsid w:val="0029300F"/>
    <w:rsid w:val="0029344B"/>
    <w:rsid w:val="00294393"/>
    <w:rsid w:val="0029486E"/>
    <w:rsid w:val="00294A3C"/>
    <w:rsid w:val="00294F98"/>
    <w:rsid w:val="002962EF"/>
    <w:rsid w:val="00296AD9"/>
    <w:rsid w:val="002A05A5"/>
    <w:rsid w:val="002A11A2"/>
    <w:rsid w:val="002A1564"/>
    <w:rsid w:val="002A1956"/>
    <w:rsid w:val="002A1DA2"/>
    <w:rsid w:val="002A1DCD"/>
    <w:rsid w:val="002A21D4"/>
    <w:rsid w:val="002A43B8"/>
    <w:rsid w:val="002A44D1"/>
    <w:rsid w:val="002A4A79"/>
    <w:rsid w:val="002A57DE"/>
    <w:rsid w:val="002A6010"/>
    <w:rsid w:val="002A741D"/>
    <w:rsid w:val="002A76FA"/>
    <w:rsid w:val="002B258E"/>
    <w:rsid w:val="002B29B5"/>
    <w:rsid w:val="002B71E6"/>
    <w:rsid w:val="002C04BC"/>
    <w:rsid w:val="002C0960"/>
    <w:rsid w:val="002C0E76"/>
    <w:rsid w:val="002C14C2"/>
    <w:rsid w:val="002C16EB"/>
    <w:rsid w:val="002C2C42"/>
    <w:rsid w:val="002C2FCC"/>
    <w:rsid w:val="002C3116"/>
    <w:rsid w:val="002C3CCC"/>
    <w:rsid w:val="002C4050"/>
    <w:rsid w:val="002C4BBC"/>
    <w:rsid w:val="002C4C21"/>
    <w:rsid w:val="002C6F19"/>
    <w:rsid w:val="002C7AC2"/>
    <w:rsid w:val="002D0DE4"/>
    <w:rsid w:val="002D1354"/>
    <w:rsid w:val="002D2406"/>
    <w:rsid w:val="002D25A9"/>
    <w:rsid w:val="002D2AA5"/>
    <w:rsid w:val="002D4430"/>
    <w:rsid w:val="002D4BC6"/>
    <w:rsid w:val="002D5408"/>
    <w:rsid w:val="002D59CC"/>
    <w:rsid w:val="002D7461"/>
    <w:rsid w:val="002D7937"/>
    <w:rsid w:val="002E0008"/>
    <w:rsid w:val="002E0990"/>
    <w:rsid w:val="002E10B3"/>
    <w:rsid w:val="002E2F73"/>
    <w:rsid w:val="002E450F"/>
    <w:rsid w:val="002E45BE"/>
    <w:rsid w:val="002E5526"/>
    <w:rsid w:val="002E6440"/>
    <w:rsid w:val="002E679D"/>
    <w:rsid w:val="002E7469"/>
    <w:rsid w:val="002F0AE2"/>
    <w:rsid w:val="002F1CA0"/>
    <w:rsid w:val="002F3669"/>
    <w:rsid w:val="002F416B"/>
    <w:rsid w:val="002F4A33"/>
    <w:rsid w:val="002F5637"/>
    <w:rsid w:val="002F581E"/>
    <w:rsid w:val="002F61B3"/>
    <w:rsid w:val="002F6DD9"/>
    <w:rsid w:val="002F74D6"/>
    <w:rsid w:val="00302486"/>
    <w:rsid w:val="00302E0B"/>
    <w:rsid w:val="0030376E"/>
    <w:rsid w:val="00303A88"/>
    <w:rsid w:val="00303C37"/>
    <w:rsid w:val="0030651F"/>
    <w:rsid w:val="00307ABC"/>
    <w:rsid w:val="0031044B"/>
    <w:rsid w:val="00310FF6"/>
    <w:rsid w:val="003112F1"/>
    <w:rsid w:val="00311DBF"/>
    <w:rsid w:val="00311E4F"/>
    <w:rsid w:val="00312209"/>
    <w:rsid w:val="00312365"/>
    <w:rsid w:val="0031449D"/>
    <w:rsid w:val="003155D8"/>
    <w:rsid w:val="00316BD6"/>
    <w:rsid w:val="00317E8E"/>
    <w:rsid w:val="00322FE1"/>
    <w:rsid w:val="00323EC3"/>
    <w:rsid w:val="0032401D"/>
    <w:rsid w:val="003244B0"/>
    <w:rsid w:val="003258D4"/>
    <w:rsid w:val="00326502"/>
    <w:rsid w:val="00326BAA"/>
    <w:rsid w:val="00327675"/>
    <w:rsid w:val="00332CD5"/>
    <w:rsid w:val="003357CC"/>
    <w:rsid w:val="00336110"/>
    <w:rsid w:val="00336489"/>
    <w:rsid w:val="0033727E"/>
    <w:rsid w:val="0033731F"/>
    <w:rsid w:val="003375ED"/>
    <w:rsid w:val="00341E78"/>
    <w:rsid w:val="003429D8"/>
    <w:rsid w:val="00342AAF"/>
    <w:rsid w:val="00342E76"/>
    <w:rsid w:val="003435D8"/>
    <w:rsid w:val="00343724"/>
    <w:rsid w:val="00343844"/>
    <w:rsid w:val="00345854"/>
    <w:rsid w:val="00347696"/>
    <w:rsid w:val="00347C14"/>
    <w:rsid w:val="00347CE2"/>
    <w:rsid w:val="00350055"/>
    <w:rsid w:val="00350272"/>
    <w:rsid w:val="0035041D"/>
    <w:rsid w:val="00350D97"/>
    <w:rsid w:val="00350ECA"/>
    <w:rsid w:val="00351239"/>
    <w:rsid w:val="00351819"/>
    <w:rsid w:val="00351867"/>
    <w:rsid w:val="003527E4"/>
    <w:rsid w:val="00355962"/>
    <w:rsid w:val="00356445"/>
    <w:rsid w:val="00356B3F"/>
    <w:rsid w:val="003572CA"/>
    <w:rsid w:val="00360451"/>
    <w:rsid w:val="00360DCA"/>
    <w:rsid w:val="00360E76"/>
    <w:rsid w:val="00360F2A"/>
    <w:rsid w:val="00360F4A"/>
    <w:rsid w:val="00361971"/>
    <w:rsid w:val="00361F13"/>
    <w:rsid w:val="0036313C"/>
    <w:rsid w:val="00365019"/>
    <w:rsid w:val="003655F7"/>
    <w:rsid w:val="003661D5"/>
    <w:rsid w:val="00366896"/>
    <w:rsid w:val="0036791D"/>
    <w:rsid w:val="00370055"/>
    <w:rsid w:val="00371389"/>
    <w:rsid w:val="00371591"/>
    <w:rsid w:val="00372D8B"/>
    <w:rsid w:val="00373C25"/>
    <w:rsid w:val="003740B2"/>
    <w:rsid w:val="00375723"/>
    <w:rsid w:val="003760DE"/>
    <w:rsid w:val="00376CC2"/>
    <w:rsid w:val="003771CA"/>
    <w:rsid w:val="00380941"/>
    <w:rsid w:val="00380993"/>
    <w:rsid w:val="00381B5A"/>
    <w:rsid w:val="00381CD3"/>
    <w:rsid w:val="00383244"/>
    <w:rsid w:val="0038417E"/>
    <w:rsid w:val="003844F8"/>
    <w:rsid w:val="00384C1C"/>
    <w:rsid w:val="00385F38"/>
    <w:rsid w:val="00386EA2"/>
    <w:rsid w:val="00387A31"/>
    <w:rsid w:val="003929B4"/>
    <w:rsid w:val="00394AAE"/>
    <w:rsid w:val="00394CBE"/>
    <w:rsid w:val="00394EEE"/>
    <w:rsid w:val="00396217"/>
    <w:rsid w:val="00396FF6"/>
    <w:rsid w:val="003972F0"/>
    <w:rsid w:val="003978D5"/>
    <w:rsid w:val="00397B10"/>
    <w:rsid w:val="003A0078"/>
    <w:rsid w:val="003A04A3"/>
    <w:rsid w:val="003A07DE"/>
    <w:rsid w:val="003A0F8C"/>
    <w:rsid w:val="003A267A"/>
    <w:rsid w:val="003A26FE"/>
    <w:rsid w:val="003A2F0F"/>
    <w:rsid w:val="003A3576"/>
    <w:rsid w:val="003A3D58"/>
    <w:rsid w:val="003A41B8"/>
    <w:rsid w:val="003A60A1"/>
    <w:rsid w:val="003A787E"/>
    <w:rsid w:val="003A7CC4"/>
    <w:rsid w:val="003B0193"/>
    <w:rsid w:val="003B08A7"/>
    <w:rsid w:val="003B20E8"/>
    <w:rsid w:val="003B3C4A"/>
    <w:rsid w:val="003B46AC"/>
    <w:rsid w:val="003B4CDD"/>
    <w:rsid w:val="003B543D"/>
    <w:rsid w:val="003B69BE"/>
    <w:rsid w:val="003B6BDD"/>
    <w:rsid w:val="003C0303"/>
    <w:rsid w:val="003C041F"/>
    <w:rsid w:val="003C09D5"/>
    <w:rsid w:val="003C0A23"/>
    <w:rsid w:val="003C1115"/>
    <w:rsid w:val="003C28F3"/>
    <w:rsid w:val="003C3266"/>
    <w:rsid w:val="003C4367"/>
    <w:rsid w:val="003C632A"/>
    <w:rsid w:val="003C6962"/>
    <w:rsid w:val="003D32B7"/>
    <w:rsid w:val="003D33F9"/>
    <w:rsid w:val="003D4225"/>
    <w:rsid w:val="003D5283"/>
    <w:rsid w:val="003D528E"/>
    <w:rsid w:val="003D5A3B"/>
    <w:rsid w:val="003D5BBC"/>
    <w:rsid w:val="003E0B6F"/>
    <w:rsid w:val="003E30CA"/>
    <w:rsid w:val="003E4A82"/>
    <w:rsid w:val="003E4BA6"/>
    <w:rsid w:val="003E4C22"/>
    <w:rsid w:val="003E5BF7"/>
    <w:rsid w:val="003E5E88"/>
    <w:rsid w:val="003E67AD"/>
    <w:rsid w:val="003E72AE"/>
    <w:rsid w:val="003F0F24"/>
    <w:rsid w:val="003F11E1"/>
    <w:rsid w:val="003F18FF"/>
    <w:rsid w:val="003F20D0"/>
    <w:rsid w:val="003F331E"/>
    <w:rsid w:val="003F356B"/>
    <w:rsid w:val="003F484B"/>
    <w:rsid w:val="003F70E2"/>
    <w:rsid w:val="003F72B8"/>
    <w:rsid w:val="0040126D"/>
    <w:rsid w:val="00401624"/>
    <w:rsid w:val="00401785"/>
    <w:rsid w:val="00401A13"/>
    <w:rsid w:val="0040216A"/>
    <w:rsid w:val="0040296C"/>
    <w:rsid w:val="00405948"/>
    <w:rsid w:val="00406583"/>
    <w:rsid w:val="004065CE"/>
    <w:rsid w:val="00407199"/>
    <w:rsid w:val="0040798C"/>
    <w:rsid w:val="004115B9"/>
    <w:rsid w:val="00412923"/>
    <w:rsid w:val="00412A75"/>
    <w:rsid w:val="004132FF"/>
    <w:rsid w:val="00414EB0"/>
    <w:rsid w:val="00415AB0"/>
    <w:rsid w:val="004165BF"/>
    <w:rsid w:val="00416D68"/>
    <w:rsid w:val="00417617"/>
    <w:rsid w:val="004210B1"/>
    <w:rsid w:val="004223CB"/>
    <w:rsid w:val="00423F79"/>
    <w:rsid w:val="004245B0"/>
    <w:rsid w:val="00424A8B"/>
    <w:rsid w:val="00424AC6"/>
    <w:rsid w:val="00425256"/>
    <w:rsid w:val="00425F22"/>
    <w:rsid w:val="00426448"/>
    <w:rsid w:val="00426588"/>
    <w:rsid w:val="00427885"/>
    <w:rsid w:val="00427A7E"/>
    <w:rsid w:val="00427BFB"/>
    <w:rsid w:val="0043069D"/>
    <w:rsid w:val="004312D2"/>
    <w:rsid w:val="0043347D"/>
    <w:rsid w:val="00433C57"/>
    <w:rsid w:val="00433CA9"/>
    <w:rsid w:val="004367AD"/>
    <w:rsid w:val="00436885"/>
    <w:rsid w:val="004374A4"/>
    <w:rsid w:val="0043767C"/>
    <w:rsid w:val="00440EA5"/>
    <w:rsid w:val="004414AF"/>
    <w:rsid w:val="004421C3"/>
    <w:rsid w:val="00443D14"/>
    <w:rsid w:val="004456B6"/>
    <w:rsid w:val="00447050"/>
    <w:rsid w:val="00450025"/>
    <w:rsid w:val="0045086D"/>
    <w:rsid w:val="00450AB3"/>
    <w:rsid w:val="00450B27"/>
    <w:rsid w:val="0045249B"/>
    <w:rsid w:val="004532F6"/>
    <w:rsid w:val="00453832"/>
    <w:rsid w:val="004541C7"/>
    <w:rsid w:val="00456D25"/>
    <w:rsid w:val="00457503"/>
    <w:rsid w:val="0046093C"/>
    <w:rsid w:val="00461577"/>
    <w:rsid w:val="00461874"/>
    <w:rsid w:val="0046268F"/>
    <w:rsid w:val="00465386"/>
    <w:rsid w:val="00465F0E"/>
    <w:rsid w:val="00465F59"/>
    <w:rsid w:val="00465F9E"/>
    <w:rsid w:val="004667FD"/>
    <w:rsid w:val="00466A09"/>
    <w:rsid w:val="00470D77"/>
    <w:rsid w:val="00472BD9"/>
    <w:rsid w:val="00472ECC"/>
    <w:rsid w:val="004745FD"/>
    <w:rsid w:val="00475427"/>
    <w:rsid w:val="004754F1"/>
    <w:rsid w:val="004767D4"/>
    <w:rsid w:val="0047710D"/>
    <w:rsid w:val="004802DF"/>
    <w:rsid w:val="0048031C"/>
    <w:rsid w:val="00480EE8"/>
    <w:rsid w:val="00480F9D"/>
    <w:rsid w:val="00481894"/>
    <w:rsid w:val="00481A19"/>
    <w:rsid w:val="00481C0E"/>
    <w:rsid w:val="00481C9E"/>
    <w:rsid w:val="00482572"/>
    <w:rsid w:val="00482B06"/>
    <w:rsid w:val="004836A8"/>
    <w:rsid w:val="00484411"/>
    <w:rsid w:val="004848C6"/>
    <w:rsid w:val="00484C52"/>
    <w:rsid w:val="00484F7C"/>
    <w:rsid w:val="004852C3"/>
    <w:rsid w:val="00485C07"/>
    <w:rsid w:val="004863F9"/>
    <w:rsid w:val="00486868"/>
    <w:rsid w:val="0048739B"/>
    <w:rsid w:val="0048775E"/>
    <w:rsid w:val="00487890"/>
    <w:rsid w:val="0049014F"/>
    <w:rsid w:val="00490CF9"/>
    <w:rsid w:val="00490E23"/>
    <w:rsid w:val="004919E6"/>
    <w:rsid w:val="004938B8"/>
    <w:rsid w:val="00493B66"/>
    <w:rsid w:val="00494275"/>
    <w:rsid w:val="00494355"/>
    <w:rsid w:val="00496989"/>
    <w:rsid w:val="004A07B3"/>
    <w:rsid w:val="004A0FC0"/>
    <w:rsid w:val="004A21C0"/>
    <w:rsid w:val="004A5C51"/>
    <w:rsid w:val="004A644A"/>
    <w:rsid w:val="004A6EE9"/>
    <w:rsid w:val="004A77B8"/>
    <w:rsid w:val="004A7AC1"/>
    <w:rsid w:val="004B0546"/>
    <w:rsid w:val="004B1B64"/>
    <w:rsid w:val="004B1BBB"/>
    <w:rsid w:val="004B1D06"/>
    <w:rsid w:val="004B1E26"/>
    <w:rsid w:val="004B22A1"/>
    <w:rsid w:val="004B2F74"/>
    <w:rsid w:val="004B40C3"/>
    <w:rsid w:val="004B5652"/>
    <w:rsid w:val="004B6222"/>
    <w:rsid w:val="004B67EB"/>
    <w:rsid w:val="004B7CAD"/>
    <w:rsid w:val="004C0924"/>
    <w:rsid w:val="004C2599"/>
    <w:rsid w:val="004C3D79"/>
    <w:rsid w:val="004C4692"/>
    <w:rsid w:val="004C4D2E"/>
    <w:rsid w:val="004C52E9"/>
    <w:rsid w:val="004C5DC7"/>
    <w:rsid w:val="004C679E"/>
    <w:rsid w:val="004C68B7"/>
    <w:rsid w:val="004C799F"/>
    <w:rsid w:val="004D152B"/>
    <w:rsid w:val="004D1D70"/>
    <w:rsid w:val="004D3CDF"/>
    <w:rsid w:val="004D47E7"/>
    <w:rsid w:val="004D524D"/>
    <w:rsid w:val="004D61AA"/>
    <w:rsid w:val="004D6584"/>
    <w:rsid w:val="004D6716"/>
    <w:rsid w:val="004D710D"/>
    <w:rsid w:val="004D7693"/>
    <w:rsid w:val="004D7B67"/>
    <w:rsid w:val="004E0696"/>
    <w:rsid w:val="004E100C"/>
    <w:rsid w:val="004E10A4"/>
    <w:rsid w:val="004E12D4"/>
    <w:rsid w:val="004E15D8"/>
    <w:rsid w:val="004E29DB"/>
    <w:rsid w:val="004E3960"/>
    <w:rsid w:val="004E45A2"/>
    <w:rsid w:val="004E6AC5"/>
    <w:rsid w:val="004F0F35"/>
    <w:rsid w:val="004F196B"/>
    <w:rsid w:val="004F213B"/>
    <w:rsid w:val="004F2F0A"/>
    <w:rsid w:val="004F47AD"/>
    <w:rsid w:val="004F4C7A"/>
    <w:rsid w:val="004F4F1E"/>
    <w:rsid w:val="004F5778"/>
    <w:rsid w:val="004F5D34"/>
    <w:rsid w:val="004F6872"/>
    <w:rsid w:val="004F6FC7"/>
    <w:rsid w:val="004F7B2F"/>
    <w:rsid w:val="004F7C48"/>
    <w:rsid w:val="00500038"/>
    <w:rsid w:val="00502079"/>
    <w:rsid w:val="005028A6"/>
    <w:rsid w:val="00503B71"/>
    <w:rsid w:val="005043CA"/>
    <w:rsid w:val="0050589B"/>
    <w:rsid w:val="00505A7F"/>
    <w:rsid w:val="00505E29"/>
    <w:rsid w:val="00506417"/>
    <w:rsid w:val="00506BB4"/>
    <w:rsid w:val="0050730D"/>
    <w:rsid w:val="00507D3C"/>
    <w:rsid w:val="00511151"/>
    <w:rsid w:val="00511898"/>
    <w:rsid w:val="005135B2"/>
    <w:rsid w:val="0051361F"/>
    <w:rsid w:val="005142E5"/>
    <w:rsid w:val="005144D0"/>
    <w:rsid w:val="005153C0"/>
    <w:rsid w:val="00515417"/>
    <w:rsid w:val="00520D80"/>
    <w:rsid w:val="0052161E"/>
    <w:rsid w:val="005216A5"/>
    <w:rsid w:val="00521A2E"/>
    <w:rsid w:val="00521F09"/>
    <w:rsid w:val="00521F42"/>
    <w:rsid w:val="005239B1"/>
    <w:rsid w:val="00524562"/>
    <w:rsid w:val="00524793"/>
    <w:rsid w:val="00526201"/>
    <w:rsid w:val="00526B64"/>
    <w:rsid w:val="00526D93"/>
    <w:rsid w:val="00526E90"/>
    <w:rsid w:val="0052763B"/>
    <w:rsid w:val="00527CEC"/>
    <w:rsid w:val="005300D1"/>
    <w:rsid w:val="00530DD3"/>
    <w:rsid w:val="00532568"/>
    <w:rsid w:val="005335E1"/>
    <w:rsid w:val="00533E60"/>
    <w:rsid w:val="00534AAA"/>
    <w:rsid w:val="00535192"/>
    <w:rsid w:val="00541FEB"/>
    <w:rsid w:val="0054208A"/>
    <w:rsid w:val="005420AD"/>
    <w:rsid w:val="005435ED"/>
    <w:rsid w:val="005439D5"/>
    <w:rsid w:val="005460A5"/>
    <w:rsid w:val="00547CD3"/>
    <w:rsid w:val="00550116"/>
    <w:rsid w:val="00550185"/>
    <w:rsid w:val="00551227"/>
    <w:rsid w:val="005513E2"/>
    <w:rsid w:val="005515F4"/>
    <w:rsid w:val="0055171B"/>
    <w:rsid w:val="00552231"/>
    <w:rsid w:val="00552584"/>
    <w:rsid w:val="00553CAE"/>
    <w:rsid w:val="00554051"/>
    <w:rsid w:val="00556151"/>
    <w:rsid w:val="00556800"/>
    <w:rsid w:val="005578AE"/>
    <w:rsid w:val="00557B02"/>
    <w:rsid w:val="00561968"/>
    <w:rsid w:val="00562A0A"/>
    <w:rsid w:val="0056506B"/>
    <w:rsid w:val="00565E80"/>
    <w:rsid w:val="00567B48"/>
    <w:rsid w:val="00570804"/>
    <w:rsid w:val="005741BF"/>
    <w:rsid w:val="00574B3A"/>
    <w:rsid w:val="00575B31"/>
    <w:rsid w:val="00575D0A"/>
    <w:rsid w:val="005768CA"/>
    <w:rsid w:val="00576A83"/>
    <w:rsid w:val="00576C63"/>
    <w:rsid w:val="00576E1E"/>
    <w:rsid w:val="00577950"/>
    <w:rsid w:val="00577EFF"/>
    <w:rsid w:val="005801A4"/>
    <w:rsid w:val="00580EA6"/>
    <w:rsid w:val="00582252"/>
    <w:rsid w:val="00585511"/>
    <w:rsid w:val="005865A6"/>
    <w:rsid w:val="005868C4"/>
    <w:rsid w:val="00586ABB"/>
    <w:rsid w:val="0058753F"/>
    <w:rsid w:val="005876B5"/>
    <w:rsid w:val="00587D4C"/>
    <w:rsid w:val="005902F4"/>
    <w:rsid w:val="0059129A"/>
    <w:rsid w:val="005918BE"/>
    <w:rsid w:val="00591C3C"/>
    <w:rsid w:val="005926E9"/>
    <w:rsid w:val="00592E83"/>
    <w:rsid w:val="00594017"/>
    <w:rsid w:val="00595CBA"/>
    <w:rsid w:val="00596851"/>
    <w:rsid w:val="00597C1C"/>
    <w:rsid w:val="005A08CC"/>
    <w:rsid w:val="005A17FD"/>
    <w:rsid w:val="005A1918"/>
    <w:rsid w:val="005A23AE"/>
    <w:rsid w:val="005A30E5"/>
    <w:rsid w:val="005A33A5"/>
    <w:rsid w:val="005A3891"/>
    <w:rsid w:val="005A430E"/>
    <w:rsid w:val="005A4478"/>
    <w:rsid w:val="005A4873"/>
    <w:rsid w:val="005A5810"/>
    <w:rsid w:val="005B0BD2"/>
    <w:rsid w:val="005B0D73"/>
    <w:rsid w:val="005B0E1C"/>
    <w:rsid w:val="005B1500"/>
    <w:rsid w:val="005B2168"/>
    <w:rsid w:val="005B387B"/>
    <w:rsid w:val="005B44F8"/>
    <w:rsid w:val="005B472C"/>
    <w:rsid w:val="005B6136"/>
    <w:rsid w:val="005B62D3"/>
    <w:rsid w:val="005B650B"/>
    <w:rsid w:val="005B6E39"/>
    <w:rsid w:val="005B6FCD"/>
    <w:rsid w:val="005C0314"/>
    <w:rsid w:val="005C1229"/>
    <w:rsid w:val="005C1A03"/>
    <w:rsid w:val="005C2BC1"/>
    <w:rsid w:val="005C4583"/>
    <w:rsid w:val="005C599C"/>
    <w:rsid w:val="005C5ABC"/>
    <w:rsid w:val="005C64C3"/>
    <w:rsid w:val="005C67AE"/>
    <w:rsid w:val="005C7235"/>
    <w:rsid w:val="005C7F9C"/>
    <w:rsid w:val="005D072A"/>
    <w:rsid w:val="005D0DB3"/>
    <w:rsid w:val="005D2289"/>
    <w:rsid w:val="005D34AA"/>
    <w:rsid w:val="005D3FBD"/>
    <w:rsid w:val="005D4032"/>
    <w:rsid w:val="005D4D20"/>
    <w:rsid w:val="005D5813"/>
    <w:rsid w:val="005D5FFC"/>
    <w:rsid w:val="005D61BC"/>
    <w:rsid w:val="005D7333"/>
    <w:rsid w:val="005D7F0D"/>
    <w:rsid w:val="005E0853"/>
    <w:rsid w:val="005E15EA"/>
    <w:rsid w:val="005E25FA"/>
    <w:rsid w:val="005E461E"/>
    <w:rsid w:val="005E4980"/>
    <w:rsid w:val="005E5261"/>
    <w:rsid w:val="005E5912"/>
    <w:rsid w:val="005E6DA2"/>
    <w:rsid w:val="005E70BA"/>
    <w:rsid w:val="005E7179"/>
    <w:rsid w:val="005E7E2D"/>
    <w:rsid w:val="005F00FC"/>
    <w:rsid w:val="005F029D"/>
    <w:rsid w:val="005F04A2"/>
    <w:rsid w:val="005F24ED"/>
    <w:rsid w:val="005F26E5"/>
    <w:rsid w:val="005F29DB"/>
    <w:rsid w:val="005F2F90"/>
    <w:rsid w:val="005F47C6"/>
    <w:rsid w:val="005F5177"/>
    <w:rsid w:val="005F66B3"/>
    <w:rsid w:val="005F6DB1"/>
    <w:rsid w:val="005F7A3A"/>
    <w:rsid w:val="00602545"/>
    <w:rsid w:val="006027BA"/>
    <w:rsid w:val="00602D4D"/>
    <w:rsid w:val="00603AE8"/>
    <w:rsid w:val="00604218"/>
    <w:rsid w:val="00604529"/>
    <w:rsid w:val="00604A18"/>
    <w:rsid w:val="00605847"/>
    <w:rsid w:val="00606C4D"/>
    <w:rsid w:val="00610E20"/>
    <w:rsid w:val="006111D6"/>
    <w:rsid w:val="00612140"/>
    <w:rsid w:val="0061300F"/>
    <w:rsid w:val="006132E6"/>
    <w:rsid w:val="00613313"/>
    <w:rsid w:val="0061379F"/>
    <w:rsid w:val="0061551D"/>
    <w:rsid w:val="00615A80"/>
    <w:rsid w:val="00615D33"/>
    <w:rsid w:val="00616022"/>
    <w:rsid w:val="00616747"/>
    <w:rsid w:val="0062401E"/>
    <w:rsid w:val="006243A0"/>
    <w:rsid w:val="0062658A"/>
    <w:rsid w:val="00626615"/>
    <w:rsid w:val="00627FA1"/>
    <w:rsid w:val="00630908"/>
    <w:rsid w:val="00630A1B"/>
    <w:rsid w:val="006310FB"/>
    <w:rsid w:val="0063228B"/>
    <w:rsid w:val="00633468"/>
    <w:rsid w:val="00633BE0"/>
    <w:rsid w:val="006341A6"/>
    <w:rsid w:val="006342A5"/>
    <w:rsid w:val="00634577"/>
    <w:rsid w:val="006345C6"/>
    <w:rsid w:val="00635070"/>
    <w:rsid w:val="00635682"/>
    <w:rsid w:val="00635999"/>
    <w:rsid w:val="00635A90"/>
    <w:rsid w:val="00635CEB"/>
    <w:rsid w:val="006370D2"/>
    <w:rsid w:val="006374F3"/>
    <w:rsid w:val="006400B3"/>
    <w:rsid w:val="00640E4E"/>
    <w:rsid w:val="006428FE"/>
    <w:rsid w:val="00643D7F"/>
    <w:rsid w:val="006445A9"/>
    <w:rsid w:val="00646804"/>
    <w:rsid w:val="006477A7"/>
    <w:rsid w:val="006505BD"/>
    <w:rsid w:val="0065118F"/>
    <w:rsid w:val="00651768"/>
    <w:rsid w:val="0065306F"/>
    <w:rsid w:val="00653313"/>
    <w:rsid w:val="0065448E"/>
    <w:rsid w:val="00655460"/>
    <w:rsid w:val="00655C79"/>
    <w:rsid w:val="00660725"/>
    <w:rsid w:val="00661AD4"/>
    <w:rsid w:val="006620F6"/>
    <w:rsid w:val="006634BD"/>
    <w:rsid w:val="00664E0D"/>
    <w:rsid w:val="006653A7"/>
    <w:rsid w:val="00666776"/>
    <w:rsid w:val="00667243"/>
    <w:rsid w:val="00667342"/>
    <w:rsid w:val="00667474"/>
    <w:rsid w:val="00672916"/>
    <w:rsid w:val="00673D91"/>
    <w:rsid w:val="00674874"/>
    <w:rsid w:val="00674947"/>
    <w:rsid w:val="00675E91"/>
    <w:rsid w:val="00676275"/>
    <w:rsid w:val="00676762"/>
    <w:rsid w:val="00676B17"/>
    <w:rsid w:val="00680537"/>
    <w:rsid w:val="00681B4A"/>
    <w:rsid w:val="00681D7C"/>
    <w:rsid w:val="006865B1"/>
    <w:rsid w:val="00686757"/>
    <w:rsid w:val="0068781F"/>
    <w:rsid w:val="0069135E"/>
    <w:rsid w:val="006917AE"/>
    <w:rsid w:val="00692052"/>
    <w:rsid w:val="00692FF0"/>
    <w:rsid w:val="006953C0"/>
    <w:rsid w:val="00695D68"/>
    <w:rsid w:val="00696DF9"/>
    <w:rsid w:val="00696EBF"/>
    <w:rsid w:val="006974EA"/>
    <w:rsid w:val="006A1474"/>
    <w:rsid w:val="006A1B5D"/>
    <w:rsid w:val="006A1C71"/>
    <w:rsid w:val="006A2C8D"/>
    <w:rsid w:val="006A2DD4"/>
    <w:rsid w:val="006A33EC"/>
    <w:rsid w:val="006B09CE"/>
    <w:rsid w:val="006B0CC7"/>
    <w:rsid w:val="006B0F4D"/>
    <w:rsid w:val="006B1016"/>
    <w:rsid w:val="006B1DD6"/>
    <w:rsid w:val="006B2242"/>
    <w:rsid w:val="006B28CF"/>
    <w:rsid w:val="006B29EF"/>
    <w:rsid w:val="006B2E0B"/>
    <w:rsid w:val="006B300E"/>
    <w:rsid w:val="006B32EE"/>
    <w:rsid w:val="006B448B"/>
    <w:rsid w:val="006B458C"/>
    <w:rsid w:val="006B59A8"/>
    <w:rsid w:val="006B5C14"/>
    <w:rsid w:val="006B60C9"/>
    <w:rsid w:val="006B6448"/>
    <w:rsid w:val="006B7934"/>
    <w:rsid w:val="006C28BF"/>
    <w:rsid w:val="006C299E"/>
    <w:rsid w:val="006C3BB1"/>
    <w:rsid w:val="006C3C4C"/>
    <w:rsid w:val="006C4141"/>
    <w:rsid w:val="006D13BC"/>
    <w:rsid w:val="006D19B8"/>
    <w:rsid w:val="006D220F"/>
    <w:rsid w:val="006D3DEE"/>
    <w:rsid w:val="006D3F26"/>
    <w:rsid w:val="006D4E0D"/>
    <w:rsid w:val="006D6A4F"/>
    <w:rsid w:val="006D71F2"/>
    <w:rsid w:val="006D7281"/>
    <w:rsid w:val="006D796A"/>
    <w:rsid w:val="006D7AA0"/>
    <w:rsid w:val="006D7B70"/>
    <w:rsid w:val="006E0E66"/>
    <w:rsid w:val="006E51E3"/>
    <w:rsid w:val="006E5466"/>
    <w:rsid w:val="006E5960"/>
    <w:rsid w:val="006E7636"/>
    <w:rsid w:val="006E7B1B"/>
    <w:rsid w:val="006E7FD2"/>
    <w:rsid w:val="006F003F"/>
    <w:rsid w:val="006F0198"/>
    <w:rsid w:val="006F0E5B"/>
    <w:rsid w:val="006F1540"/>
    <w:rsid w:val="006F2025"/>
    <w:rsid w:val="006F38E7"/>
    <w:rsid w:val="006F4169"/>
    <w:rsid w:val="006F4919"/>
    <w:rsid w:val="006F55F8"/>
    <w:rsid w:val="006F5F8F"/>
    <w:rsid w:val="006F7E23"/>
    <w:rsid w:val="00700399"/>
    <w:rsid w:val="0070087B"/>
    <w:rsid w:val="00701670"/>
    <w:rsid w:val="0070270A"/>
    <w:rsid w:val="00706200"/>
    <w:rsid w:val="00706D82"/>
    <w:rsid w:val="0070766A"/>
    <w:rsid w:val="007113C8"/>
    <w:rsid w:val="00711946"/>
    <w:rsid w:val="00712102"/>
    <w:rsid w:val="007133F3"/>
    <w:rsid w:val="00714822"/>
    <w:rsid w:val="00714D0A"/>
    <w:rsid w:val="0071641B"/>
    <w:rsid w:val="00721866"/>
    <w:rsid w:val="00721D78"/>
    <w:rsid w:val="007224BB"/>
    <w:rsid w:val="00722E7A"/>
    <w:rsid w:val="00722F6E"/>
    <w:rsid w:val="007230BC"/>
    <w:rsid w:val="00723F88"/>
    <w:rsid w:val="0072427C"/>
    <w:rsid w:val="0072628E"/>
    <w:rsid w:val="00726964"/>
    <w:rsid w:val="00726EAC"/>
    <w:rsid w:val="007274F6"/>
    <w:rsid w:val="00727D9A"/>
    <w:rsid w:val="00727F0F"/>
    <w:rsid w:val="007301B0"/>
    <w:rsid w:val="00730C99"/>
    <w:rsid w:val="00731138"/>
    <w:rsid w:val="007318C3"/>
    <w:rsid w:val="00731963"/>
    <w:rsid w:val="00731BB8"/>
    <w:rsid w:val="007321B8"/>
    <w:rsid w:val="007321F3"/>
    <w:rsid w:val="00733228"/>
    <w:rsid w:val="00733236"/>
    <w:rsid w:val="007336F8"/>
    <w:rsid w:val="007339CC"/>
    <w:rsid w:val="00734248"/>
    <w:rsid w:val="0073469F"/>
    <w:rsid w:val="00734719"/>
    <w:rsid w:val="0073565F"/>
    <w:rsid w:val="007362DD"/>
    <w:rsid w:val="00736625"/>
    <w:rsid w:val="007408FF"/>
    <w:rsid w:val="00740D7F"/>
    <w:rsid w:val="00741191"/>
    <w:rsid w:val="0074230C"/>
    <w:rsid w:val="0074275C"/>
    <w:rsid w:val="007428DE"/>
    <w:rsid w:val="00744AF1"/>
    <w:rsid w:val="0074521D"/>
    <w:rsid w:val="0074618D"/>
    <w:rsid w:val="007461DF"/>
    <w:rsid w:val="0074674C"/>
    <w:rsid w:val="00750EA7"/>
    <w:rsid w:val="007524A3"/>
    <w:rsid w:val="00752707"/>
    <w:rsid w:val="00755572"/>
    <w:rsid w:val="007602BD"/>
    <w:rsid w:val="00760B28"/>
    <w:rsid w:val="00761FF6"/>
    <w:rsid w:val="007638DB"/>
    <w:rsid w:val="00763B7A"/>
    <w:rsid w:val="0076430E"/>
    <w:rsid w:val="00764CED"/>
    <w:rsid w:val="007651CE"/>
    <w:rsid w:val="00765A76"/>
    <w:rsid w:val="00765CAC"/>
    <w:rsid w:val="00767511"/>
    <w:rsid w:val="00770539"/>
    <w:rsid w:val="00770DDE"/>
    <w:rsid w:val="0077225F"/>
    <w:rsid w:val="00773954"/>
    <w:rsid w:val="00773C16"/>
    <w:rsid w:val="00773DBD"/>
    <w:rsid w:val="00775399"/>
    <w:rsid w:val="00777AE5"/>
    <w:rsid w:val="00781826"/>
    <w:rsid w:val="00783219"/>
    <w:rsid w:val="00784583"/>
    <w:rsid w:val="00786ABA"/>
    <w:rsid w:val="00786B50"/>
    <w:rsid w:val="00786ECE"/>
    <w:rsid w:val="00787236"/>
    <w:rsid w:val="007877E9"/>
    <w:rsid w:val="0078785F"/>
    <w:rsid w:val="0078795F"/>
    <w:rsid w:val="0079086E"/>
    <w:rsid w:val="00792D4F"/>
    <w:rsid w:val="007940CC"/>
    <w:rsid w:val="00796CFE"/>
    <w:rsid w:val="00797258"/>
    <w:rsid w:val="00797F98"/>
    <w:rsid w:val="007A0D8F"/>
    <w:rsid w:val="007A185F"/>
    <w:rsid w:val="007A3A1E"/>
    <w:rsid w:val="007A4B8F"/>
    <w:rsid w:val="007A4DB7"/>
    <w:rsid w:val="007A517E"/>
    <w:rsid w:val="007A60E3"/>
    <w:rsid w:val="007A6106"/>
    <w:rsid w:val="007B1015"/>
    <w:rsid w:val="007B1520"/>
    <w:rsid w:val="007B28C5"/>
    <w:rsid w:val="007B462C"/>
    <w:rsid w:val="007B6A77"/>
    <w:rsid w:val="007C04DA"/>
    <w:rsid w:val="007C262C"/>
    <w:rsid w:val="007C340D"/>
    <w:rsid w:val="007C3B25"/>
    <w:rsid w:val="007C61FD"/>
    <w:rsid w:val="007C6914"/>
    <w:rsid w:val="007C71F4"/>
    <w:rsid w:val="007C74B3"/>
    <w:rsid w:val="007D0782"/>
    <w:rsid w:val="007D0E02"/>
    <w:rsid w:val="007D0F16"/>
    <w:rsid w:val="007D1834"/>
    <w:rsid w:val="007D39FA"/>
    <w:rsid w:val="007D4CFC"/>
    <w:rsid w:val="007D520E"/>
    <w:rsid w:val="007D547B"/>
    <w:rsid w:val="007D5689"/>
    <w:rsid w:val="007D5A3E"/>
    <w:rsid w:val="007D6706"/>
    <w:rsid w:val="007D7EAC"/>
    <w:rsid w:val="007E05B5"/>
    <w:rsid w:val="007E0733"/>
    <w:rsid w:val="007E1676"/>
    <w:rsid w:val="007E2705"/>
    <w:rsid w:val="007E2E5F"/>
    <w:rsid w:val="007E41CE"/>
    <w:rsid w:val="007E43BC"/>
    <w:rsid w:val="007E444D"/>
    <w:rsid w:val="007E64AA"/>
    <w:rsid w:val="007E66A8"/>
    <w:rsid w:val="007F00DE"/>
    <w:rsid w:val="007F069F"/>
    <w:rsid w:val="007F178D"/>
    <w:rsid w:val="007F2F73"/>
    <w:rsid w:val="007F3589"/>
    <w:rsid w:val="007F5045"/>
    <w:rsid w:val="007F6812"/>
    <w:rsid w:val="007F6F33"/>
    <w:rsid w:val="007F7E3C"/>
    <w:rsid w:val="008027F0"/>
    <w:rsid w:val="00802885"/>
    <w:rsid w:val="00803B78"/>
    <w:rsid w:val="0080450B"/>
    <w:rsid w:val="00806521"/>
    <w:rsid w:val="00807692"/>
    <w:rsid w:val="00810750"/>
    <w:rsid w:val="00810D73"/>
    <w:rsid w:val="0081228C"/>
    <w:rsid w:val="0081318B"/>
    <w:rsid w:val="00813C4C"/>
    <w:rsid w:val="00813E5B"/>
    <w:rsid w:val="00814007"/>
    <w:rsid w:val="008144CB"/>
    <w:rsid w:val="00814DBF"/>
    <w:rsid w:val="00815069"/>
    <w:rsid w:val="008150B8"/>
    <w:rsid w:val="00816643"/>
    <w:rsid w:val="0081672C"/>
    <w:rsid w:val="00817EEF"/>
    <w:rsid w:val="0082004F"/>
    <w:rsid w:val="008206A9"/>
    <w:rsid w:val="0082079B"/>
    <w:rsid w:val="00820F02"/>
    <w:rsid w:val="00821878"/>
    <w:rsid w:val="008222D9"/>
    <w:rsid w:val="00822370"/>
    <w:rsid w:val="00822833"/>
    <w:rsid w:val="008230F2"/>
    <w:rsid w:val="00824794"/>
    <w:rsid w:val="0082624D"/>
    <w:rsid w:val="00826D1B"/>
    <w:rsid w:val="00827272"/>
    <w:rsid w:val="0082795A"/>
    <w:rsid w:val="00827EFA"/>
    <w:rsid w:val="00830049"/>
    <w:rsid w:val="00830D0A"/>
    <w:rsid w:val="00830FA3"/>
    <w:rsid w:val="00831017"/>
    <w:rsid w:val="00831930"/>
    <w:rsid w:val="00834E66"/>
    <w:rsid w:val="008370E8"/>
    <w:rsid w:val="00841346"/>
    <w:rsid w:val="008414CB"/>
    <w:rsid w:val="00842C3F"/>
    <w:rsid w:val="008433BB"/>
    <w:rsid w:val="00843A7E"/>
    <w:rsid w:val="008441B8"/>
    <w:rsid w:val="008447BD"/>
    <w:rsid w:val="0084486A"/>
    <w:rsid w:val="00846D7B"/>
    <w:rsid w:val="00847EE2"/>
    <w:rsid w:val="0085017D"/>
    <w:rsid w:val="00850216"/>
    <w:rsid w:val="008532AA"/>
    <w:rsid w:val="008553B9"/>
    <w:rsid w:val="00855FAA"/>
    <w:rsid w:val="008563A0"/>
    <w:rsid w:val="008570F7"/>
    <w:rsid w:val="00857367"/>
    <w:rsid w:val="00857A0E"/>
    <w:rsid w:val="00857CC8"/>
    <w:rsid w:val="0086164B"/>
    <w:rsid w:val="008619EA"/>
    <w:rsid w:val="00863A3C"/>
    <w:rsid w:val="00863A42"/>
    <w:rsid w:val="008654D2"/>
    <w:rsid w:val="00866A1D"/>
    <w:rsid w:val="008703A4"/>
    <w:rsid w:val="008705B3"/>
    <w:rsid w:val="00870911"/>
    <w:rsid w:val="008717E6"/>
    <w:rsid w:val="00874D67"/>
    <w:rsid w:val="00876467"/>
    <w:rsid w:val="00876BC4"/>
    <w:rsid w:val="00877D70"/>
    <w:rsid w:val="00877DE4"/>
    <w:rsid w:val="0088093E"/>
    <w:rsid w:val="00882FC8"/>
    <w:rsid w:val="00883C1D"/>
    <w:rsid w:val="008849DB"/>
    <w:rsid w:val="00886B58"/>
    <w:rsid w:val="0088766B"/>
    <w:rsid w:val="00890740"/>
    <w:rsid w:val="008908EE"/>
    <w:rsid w:val="00890A6D"/>
    <w:rsid w:val="00892DFD"/>
    <w:rsid w:val="0089495D"/>
    <w:rsid w:val="00894A61"/>
    <w:rsid w:val="00894D93"/>
    <w:rsid w:val="008957CC"/>
    <w:rsid w:val="008963C2"/>
    <w:rsid w:val="00897597"/>
    <w:rsid w:val="008A019E"/>
    <w:rsid w:val="008A2A23"/>
    <w:rsid w:val="008A3C79"/>
    <w:rsid w:val="008A4BE1"/>
    <w:rsid w:val="008A4FFF"/>
    <w:rsid w:val="008A5445"/>
    <w:rsid w:val="008A5475"/>
    <w:rsid w:val="008A54FA"/>
    <w:rsid w:val="008A65B2"/>
    <w:rsid w:val="008A6823"/>
    <w:rsid w:val="008A69E0"/>
    <w:rsid w:val="008A6A1E"/>
    <w:rsid w:val="008A7441"/>
    <w:rsid w:val="008B2BEE"/>
    <w:rsid w:val="008B358D"/>
    <w:rsid w:val="008B3DD3"/>
    <w:rsid w:val="008B3F5D"/>
    <w:rsid w:val="008B4BEE"/>
    <w:rsid w:val="008B55C6"/>
    <w:rsid w:val="008B5686"/>
    <w:rsid w:val="008B5842"/>
    <w:rsid w:val="008B5E9A"/>
    <w:rsid w:val="008B7E4C"/>
    <w:rsid w:val="008C043E"/>
    <w:rsid w:val="008C0E0E"/>
    <w:rsid w:val="008C34E1"/>
    <w:rsid w:val="008C396C"/>
    <w:rsid w:val="008C3E76"/>
    <w:rsid w:val="008C4D7C"/>
    <w:rsid w:val="008C53A6"/>
    <w:rsid w:val="008C654C"/>
    <w:rsid w:val="008C6AB3"/>
    <w:rsid w:val="008C70C3"/>
    <w:rsid w:val="008C79FC"/>
    <w:rsid w:val="008D05ED"/>
    <w:rsid w:val="008D2794"/>
    <w:rsid w:val="008D3225"/>
    <w:rsid w:val="008D3F9B"/>
    <w:rsid w:val="008D5288"/>
    <w:rsid w:val="008D5F4E"/>
    <w:rsid w:val="008D69FD"/>
    <w:rsid w:val="008D6B39"/>
    <w:rsid w:val="008D7705"/>
    <w:rsid w:val="008D7AD4"/>
    <w:rsid w:val="008D7EE2"/>
    <w:rsid w:val="008E14A9"/>
    <w:rsid w:val="008E2E95"/>
    <w:rsid w:val="008E4E74"/>
    <w:rsid w:val="008F1A72"/>
    <w:rsid w:val="008F1CB4"/>
    <w:rsid w:val="008F1E65"/>
    <w:rsid w:val="008F1F1C"/>
    <w:rsid w:val="008F1FE7"/>
    <w:rsid w:val="008F22A6"/>
    <w:rsid w:val="008F24EF"/>
    <w:rsid w:val="008F2E40"/>
    <w:rsid w:val="008F31AE"/>
    <w:rsid w:val="008F3A34"/>
    <w:rsid w:val="008F5202"/>
    <w:rsid w:val="008F68CC"/>
    <w:rsid w:val="008F691B"/>
    <w:rsid w:val="008F6A95"/>
    <w:rsid w:val="008F7935"/>
    <w:rsid w:val="0090045C"/>
    <w:rsid w:val="00900D8A"/>
    <w:rsid w:val="00902E1F"/>
    <w:rsid w:val="00903BB0"/>
    <w:rsid w:val="00903FD2"/>
    <w:rsid w:val="0090662C"/>
    <w:rsid w:val="009071AB"/>
    <w:rsid w:val="00907D25"/>
    <w:rsid w:val="009108FC"/>
    <w:rsid w:val="00911EB1"/>
    <w:rsid w:val="00912B94"/>
    <w:rsid w:val="0091350D"/>
    <w:rsid w:val="00914FE2"/>
    <w:rsid w:val="00915D39"/>
    <w:rsid w:val="00916184"/>
    <w:rsid w:val="00916E3E"/>
    <w:rsid w:val="00916F0B"/>
    <w:rsid w:val="00917DD8"/>
    <w:rsid w:val="00920BEF"/>
    <w:rsid w:val="009211BC"/>
    <w:rsid w:val="0092122B"/>
    <w:rsid w:val="00922DB2"/>
    <w:rsid w:val="00922E97"/>
    <w:rsid w:val="00924251"/>
    <w:rsid w:val="0092431D"/>
    <w:rsid w:val="00925254"/>
    <w:rsid w:val="00926721"/>
    <w:rsid w:val="00930DDA"/>
    <w:rsid w:val="00931B32"/>
    <w:rsid w:val="0093260E"/>
    <w:rsid w:val="00933E7F"/>
    <w:rsid w:val="00933F85"/>
    <w:rsid w:val="009355FB"/>
    <w:rsid w:val="00935652"/>
    <w:rsid w:val="00935BB4"/>
    <w:rsid w:val="00936DA7"/>
    <w:rsid w:val="00937220"/>
    <w:rsid w:val="0094053E"/>
    <w:rsid w:val="00941745"/>
    <w:rsid w:val="0094334C"/>
    <w:rsid w:val="00943583"/>
    <w:rsid w:val="00943693"/>
    <w:rsid w:val="009443BA"/>
    <w:rsid w:val="00945A5F"/>
    <w:rsid w:val="00945FEC"/>
    <w:rsid w:val="00947C2F"/>
    <w:rsid w:val="00953637"/>
    <w:rsid w:val="0095368E"/>
    <w:rsid w:val="00953ABA"/>
    <w:rsid w:val="00954EC7"/>
    <w:rsid w:val="009554DF"/>
    <w:rsid w:val="00956914"/>
    <w:rsid w:val="00956C6C"/>
    <w:rsid w:val="00961120"/>
    <w:rsid w:val="009617FB"/>
    <w:rsid w:val="009646AC"/>
    <w:rsid w:val="00964EB5"/>
    <w:rsid w:val="00965220"/>
    <w:rsid w:val="009669E8"/>
    <w:rsid w:val="00966B48"/>
    <w:rsid w:val="0096722C"/>
    <w:rsid w:val="009676D3"/>
    <w:rsid w:val="00967A5F"/>
    <w:rsid w:val="00967F69"/>
    <w:rsid w:val="00971AE8"/>
    <w:rsid w:val="00971EE1"/>
    <w:rsid w:val="00972901"/>
    <w:rsid w:val="009730B9"/>
    <w:rsid w:val="00973E0C"/>
    <w:rsid w:val="00974353"/>
    <w:rsid w:val="00974625"/>
    <w:rsid w:val="00974AAD"/>
    <w:rsid w:val="00975158"/>
    <w:rsid w:val="00975C92"/>
    <w:rsid w:val="00975EAA"/>
    <w:rsid w:val="00980062"/>
    <w:rsid w:val="0098026E"/>
    <w:rsid w:val="00981057"/>
    <w:rsid w:val="00982645"/>
    <w:rsid w:val="00985D98"/>
    <w:rsid w:val="00985EEE"/>
    <w:rsid w:val="00986B14"/>
    <w:rsid w:val="009876B4"/>
    <w:rsid w:val="00991165"/>
    <w:rsid w:val="0099144F"/>
    <w:rsid w:val="00992F6C"/>
    <w:rsid w:val="0099371A"/>
    <w:rsid w:val="00994CFB"/>
    <w:rsid w:val="009951A8"/>
    <w:rsid w:val="00995D90"/>
    <w:rsid w:val="00995E78"/>
    <w:rsid w:val="0099659C"/>
    <w:rsid w:val="00996A13"/>
    <w:rsid w:val="009975E0"/>
    <w:rsid w:val="009A09C3"/>
    <w:rsid w:val="009A1719"/>
    <w:rsid w:val="009A1783"/>
    <w:rsid w:val="009A1A29"/>
    <w:rsid w:val="009A1C30"/>
    <w:rsid w:val="009A1DC2"/>
    <w:rsid w:val="009A1DF7"/>
    <w:rsid w:val="009A2545"/>
    <w:rsid w:val="009A28BB"/>
    <w:rsid w:val="009A3B7C"/>
    <w:rsid w:val="009A728F"/>
    <w:rsid w:val="009A72F1"/>
    <w:rsid w:val="009B01C1"/>
    <w:rsid w:val="009B0EE0"/>
    <w:rsid w:val="009B22C0"/>
    <w:rsid w:val="009B2548"/>
    <w:rsid w:val="009B45F2"/>
    <w:rsid w:val="009B4A4B"/>
    <w:rsid w:val="009B4AAE"/>
    <w:rsid w:val="009B759F"/>
    <w:rsid w:val="009C06CA"/>
    <w:rsid w:val="009C2030"/>
    <w:rsid w:val="009C352A"/>
    <w:rsid w:val="009C4781"/>
    <w:rsid w:val="009C51E8"/>
    <w:rsid w:val="009C63F8"/>
    <w:rsid w:val="009D22E6"/>
    <w:rsid w:val="009D2D75"/>
    <w:rsid w:val="009D4C9A"/>
    <w:rsid w:val="009D562D"/>
    <w:rsid w:val="009D7F59"/>
    <w:rsid w:val="009E05C3"/>
    <w:rsid w:val="009E08C5"/>
    <w:rsid w:val="009E0F59"/>
    <w:rsid w:val="009E3576"/>
    <w:rsid w:val="009E4226"/>
    <w:rsid w:val="009E449B"/>
    <w:rsid w:val="009E4769"/>
    <w:rsid w:val="009E52D3"/>
    <w:rsid w:val="009E7637"/>
    <w:rsid w:val="009E77C8"/>
    <w:rsid w:val="009F048A"/>
    <w:rsid w:val="009F0C27"/>
    <w:rsid w:val="009F0FC9"/>
    <w:rsid w:val="009F195E"/>
    <w:rsid w:val="009F1EBF"/>
    <w:rsid w:val="009F2D1A"/>
    <w:rsid w:val="009F2E16"/>
    <w:rsid w:val="009F2E59"/>
    <w:rsid w:val="009F2E88"/>
    <w:rsid w:val="009F3F33"/>
    <w:rsid w:val="009F4981"/>
    <w:rsid w:val="009F5E4F"/>
    <w:rsid w:val="009F6741"/>
    <w:rsid w:val="009F6EAC"/>
    <w:rsid w:val="00A00E02"/>
    <w:rsid w:val="00A01875"/>
    <w:rsid w:val="00A0421C"/>
    <w:rsid w:val="00A05E7D"/>
    <w:rsid w:val="00A064EE"/>
    <w:rsid w:val="00A06630"/>
    <w:rsid w:val="00A101A8"/>
    <w:rsid w:val="00A10215"/>
    <w:rsid w:val="00A10FE6"/>
    <w:rsid w:val="00A11191"/>
    <w:rsid w:val="00A11A21"/>
    <w:rsid w:val="00A11EF9"/>
    <w:rsid w:val="00A14CCE"/>
    <w:rsid w:val="00A14D95"/>
    <w:rsid w:val="00A1534E"/>
    <w:rsid w:val="00A15955"/>
    <w:rsid w:val="00A21F95"/>
    <w:rsid w:val="00A23AFB"/>
    <w:rsid w:val="00A23BBF"/>
    <w:rsid w:val="00A24977"/>
    <w:rsid w:val="00A2718C"/>
    <w:rsid w:val="00A27690"/>
    <w:rsid w:val="00A2780C"/>
    <w:rsid w:val="00A30AB8"/>
    <w:rsid w:val="00A30EAA"/>
    <w:rsid w:val="00A30ED8"/>
    <w:rsid w:val="00A326E4"/>
    <w:rsid w:val="00A32C6C"/>
    <w:rsid w:val="00A34C24"/>
    <w:rsid w:val="00A34C9B"/>
    <w:rsid w:val="00A34D8F"/>
    <w:rsid w:val="00A35C0B"/>
    <w:rsid w:val="00A35C19"/>
    <w:rsid w:val="00A36EAE"/>
    <w:rsid w:val="00A37B5A"/>
    <w:rsid w:val="00A37B98"/>
    <w:rsid w:val="00A37D69"/>
    <w:rsid w:val="00A40754"/>
    <w:rsid w:val="00A4088E"/>
    <w:rsid w:val="00A4181B"/>
    <w:rsid w:val="00A41995"/>
    <w:rsid w:val="00A422F2"/>
    <w:rsid w:val="00A438B5"/>
    <w:rsid w:val="00A446A1"/>
    <w:rsid w:val="00A446FF"/>
    <w:rsid w:val="00A447AD"/>
    <w:rsid w:val="00A45F21"/>
    <w:rsid w:val="00A46A8A"/>
    <w:rsid w:val="00A4720F"/>
    <w:rsid w:val="00A51392"/>
    <w:rsid w:val="00A514D7"/>
    <w:rsid w:val="00A530B2"/>
    <w:rsid w:val="00A53C14"/>
    <w:rsid w:val="00A55D3F"/>
    <w:rsid w:val="00A564E1"/>
    <w:rsid w:val="00A56B8C"/>
    <w:rsid w:val="00A61573"/>
    <w:rsid w:val="00A63482"/>
    <w:rsid w:val="00A64B04"/>
    <w:rsid w:val="00A65BE9"/>
    <w:rsid w:val="00A65D7F"/>
    <w:rsid w:val="00A66933"/>
    <w:rsid w:val="00A67FC8"/>
    <w:rsid w:val="00A702E3"/>
    <w:rsid w:val="00A729AE"/>
    <w:rsid w:val="00A73A51"/>
    <w:rsid w:val="00A73D8C"/>
    <w:rsid w:val="00A77996"/>
    <w:rsid w:val="00A80A4A"/>
    <w:rsid w:val="00A815F9"/>
    <w:rsid w:val="00A8174A"/>
    <w:rsid w:val="00A81C35"/>
    <w:rsid w:val="00A823E5"/>
    <w:rsid w:val="00A84B4A"/>
    <w:rsid w:val="00A85B5D"/>
    <w:rsid w:val="00A85ED7"/>
    <w:rsid w:val="00A861C0"/>
    <w:rsid w:val="00A861FB"/>
    <w:rsid w:val="00A87704"/>
    <w:rsid w:val="00A9165D"/>
    <w:rsid w:val="00A91916"/>
    <w:rsid w:val="00A92460"/>
    <w:rsid w:val="00A9272C"/>
    <w:rsid w:val="00A93B6B"/>
    <w:rsid w:val="00A94183"/>
    <w:rsid w:val="00A946FA"/>
    <w:rsid w:val="00A94A4D"/>
    <w:rsid w:val="00A95DD8"/>
    <w:rsid w:val="00A96220"/>
    <w:rsid w:val="00A96861"/>
    <w:rsid w:val="00A97938"/>
    <w:rsid w:val="00A97CA4"/>
    <w:rsid w:val="00AA042F"/>
    <w:rsid w:val="00AA13B6"/>
    <w:rsid w:val="00AA1460"/>
    <w:rsid w:val="00AA3159"/>
    <w:rsid w:val="00AA3249"/>
    <w:rsid w:val="00AA48AD"/>
    <w:rsid w:val="00AA5127"/>
    <w:rsid w:val="00AA61DC"/>
    <w:rsid w:val="00AA7696"/>
    <w:rsid w:val="00AA79F0"/>
    <w:rsid w:val="00AB0B3D"/>
    <w:rsid w:val="00AB0BAC"/>
    <w:rsid w:val="00AB183E"/>
    <w:rsid w:val="00AB2059"/>
    <w:rsid w:val="00AB2A63"/>
    <w:rsid w:val="00AB2D40"/>
    <w:rsid w:val="00AB328B"/>
    <w:rsid w:val="00AB35F5"/>
    <w:rsid w:val="00AB3712"/>
    <w:rsid w:val="00AB3A51"/>
    <w:rsid w:val="00AB4F1C"/>
    <w:rsid w:val="00AB5B61"/>
    <w:rsid w:val="00AB5EE7"/>
    <w:rsid w:val="00AB6CA2"/>
    <w:rsid w:val="00AB7195"/>
    <w:rsid w:val="00AB7BE9"/>
    <w:rsid w:val="00AC27BD"/>
    <w:rsid w:val="00AC377B"/>
    <w:rsid w:val="00AC4AC9"/>
    <w:rsid w:val="00AC4BB1"/>
    <w:rsid w:val="00AC5B1C"/>
    <w:rsid w:val="00AC7380"/>
    <w:rsid w:val="00AC7586"/>
    <w:rsid w:val="00AD111B"/>
    <w:rsid w:val="00AD126C"/>
    <w:rsid w:val="00AD234E"/>
    <w:rsid w:val="00AD2A5D"/>
    <w:rsid w:val="00AD2D84"/>
    <w:rsid w:val="00AD3832"/>
    <w:rsid w:val="00AD4954"/>
    <w:rsid w:val="00AD579F"/>
    <w:rsid w:val="00AD59DD"/>
    <w:rsid w:val="00AD669B"/>
    <w:rsid w:val="00AD6AD9"/>
    <w:rsid w:val="00AE0104"/>
    <w:rsid w:val="00AE0C7F"/>
    <w:rsid w:val="00AE0D26"/>
    <w:rsid w:val="00AE108E"/>
    <w:rsid w:val="00AE37EB"/>
    <w:rsid w:val="00AE50B7"/>
    <w:rsid w:val="00AE725C"/>
    <w:rsid w:val="00AE7535"/>
    <w:rsid w:val="00AE7ADE"/>
    <w:rsid w:val="00AF0759"/>
    <w:rsid w:val="00AF0F91"/>
    <w:rsid w:val="00AF1772"/>
    <w:rsid w:val="00AF3241"/>
    <w:rsid w:val="00AF3810"/>
    <w:rsid w:val="00AF4A42"/>
    <w:rsid w:val="00AF5003"/>
    <w:rsid w:val="00AF52E7"/>
    <w:rsid w:val="00AF7D48"/>
    <w:rsid w:val="00B00212"/>
    <w:rsid w:val="00B0053E"/>
    <w:rsid w:val="00B0096A"/>
    <w:rsid w:val="00B021FC"/>
    <w:rsid w:val="00B02658"/>
    <w:rsid w:val="00B02F52"/>
    <w:rsid w:val="00B03F0B"/>
    <w:rsid w:val="00B0417C"/>
    <w:rsid w:val="00B059E6"/>
    <w:rsid w:val="00B06617"/>
    <w:rsid w:val="00B06DB7"/>
    <w:rsid w:val="00B07142"/>
    <w:rsid w:val="00B100CC"/>
    <w:rsid w:val="00B1043D"/>
    <w:rsid w:val="00B10F89"/>
    <w:rsid w:val="00B117E7"/>
    <w:rsid w:val="00B11A23"/>
    <w:rsid w:val="00B11F22"/>
    <w:rsid w:val="00B12031"/>
    <w:rsid w:val="00B12254"/>
    <w:rsid w:val="00B12741"/>
    <w:rsid w:val="00B13261"/>
    <w:rsid w:val="00B15272"/>
    <w:rsid w:val="00B156C2"/>
    <w:rsid w:val="00B15D7F"/>
    <w:rsid w:val="00B17F9F"/>
    <w:rsid w:val="00B220FF"/>
    <w:rsid w:val="00B248FC"/>
    <w:rsid w:val="00B2638E"/>
    <w:rsid w:val="00B267D0"/>
    <w:rsid w:val="00B306BB"/>
    <w:rsid w:val="00B31C38"/>
    <w:rsid w:val="00B3214E"/>
    <w:rsid w:val="00B3449A"/>
    <w:rsid w:val="00B3549C"/>
    <w:rsid w:val="00B35667"/>
    <w:rsid w:val="00B35AD3"/>
    <w:rsid w:val="00B35F6E"/>
    <w:rsid w:val="00B3611D"/>
    <w:rsid w:val="00B370D3"/>
    <w:rsid w:val="00B37137"/>
    <w:rsid w:val="00B37BDD"/>
    <w:rsid w:val="00B37ECC"/>
    <w:rsid w:val="00B40CB6"/>
    <w:rsid w:val="00B40CCA"/>
    <w:rsid w:val="00B41E68"/>
    <w:rsid w:val="00B420B2"/>
    <w:rsid w:val="00B42901"/>
    <w:rsid w:val="00B43042"/>
    <w:rsid w:val="00B437A7"/>
    <w:rsid w:val="00B458A6"/>
    <w:rsid w:val="00B45F84"/>
    <w:rsid w:val="00B4636F"/>
    <w:rsid w:val="00B46F50"/>
    <w:rsid w:val="00B50E0A"/>
    <w:rsid w:val="00B50E60"/>
    <w:rsid w:val="00B519E4"/>
    <w:rsid w:val="00B522C2"/>
    <w:rsid w:val="00B52580"/>
    <w:rsid w:val="00B529C6"/>
    <w:rsid w:val="00B52A1A"/>
    <w:rsid w:val="00B52D12"/>
    <w:rsid w:val="00B53512"/>
    <w:rsid w:val="00B54DEB"/>
    <w:rsid w:val="00B56127"/>
    <w:rsid w:val="00B63A52"/>
    <w:rsid w:val="00B64A00"/>
    <w:rsid w:val="00B6558F"/>
    <w:rsid w:val="00B668CC"/>
    <w:rsid w:val="00B66F63"/>
    <w:rsid w:val="00B67F56"/>
    <w:rsid w:val="00B70357"/>
    <w:rsid w:val="00B70DC7"/>
    <w:rsid w:val="00B718D7"/>
    <w:rsid w:val="00B71D7E"/>
    <w:rsid w:val="00B72037"/>
    <w:rsid w:val="00B75909"/>
    <w:rsid w:val="00B75EC2"/>
    <w:rsid w:val="00B7690A"/>
    <w:rsid w:val="00B76AD0"/>
    <w:rsid w:val="00B76BFF"/>
    <w:rsid w:val="00B80652"/>
    <w:rsid w:val="00B81FA8"/>
    <w:rsid w:val="00B829AA"/>
    <w:rsid w:val="00B83335"/>
    <w:rsid w:val="00B84267"/>
    <w:rsid w:val="00B8445F"/>
    <w:rsid w:val="00B84A79"/>
    <w:rsid w:val="00B84D79"/>
    <w:rsid w:val="00B85024"/>
    <w:rsid w:val="00B85F4C"/>
    <w:rsid w:val="00B86FEA"/>
    <w:rsid w:val="00B875AF"/>
    <w:rsid w:val="00B90703"/>
    <w:rsid w:val="00B9269E"/>
    <w:rsid w:val="00B929A2"/>
    <w:rsid w:val="00B92C3A"/>
    <w:rsid w:val="00B932AC"/>
    <w:rsid w:val="00B9343A"/>
    <w:rsid w:val="00B94551"/>
    <w:rsid w:val="00B946A8"/>
    <w:rsid w:val="00B94927"/>
    <w:rsid w:val="00B97EFF"/>
    <w:rsid w:val="00BA2CE8"/>
    <w:rsid w:val="00BA38C9"/>
    <w:rsid w:val="00BA3C96"/>
    <w:rsid w:val="00BA54D6"/>
    <w:rsid w:val="00BA57C4"/>
    <w:rsid w:val="00BA7868"/>
    <w:rsid w:val="00BA7A84"/>
    <w:rsid w:val="00BB0115"/>
    <w:rsid w:val="00BB0ACC"/>
    <w:rsid w:val="00BB0FD0"/>
    <w:rsid w:val="00BB1A78"/>
    <w:rsid w:val="00BB2B3C"/>
    <w:rsid w:val="00BB3B76"/>
    <w:rsid w:val="00BB427D"/>
    <w:rsid w:val="00BB51C9"/>
    <w:rsid w:val="00BB588D"/>
    <w:rsid w:val="00BB63DB"/>
    <w:rsid w:val="00BC00D8"/>
    <w:rsid w:val="00BC146E"/>
    <w:rsid w:val="00BC1760"/>
    <w:rsid w:val="00BC23CC"/>
    <w:rsid w:val="00BC25A2"/>
    <w:rsid w:val="00BC2814"/>
    <w:rsid w:val="00BC2F92"/>
    <w:rsid w:val="00BC3EA2"/>
    <w:rsid w:val="00BC401D"/>
    <w:rsid w:val="00BC41C7"/>
    <w:rsid w:val="00BC4214"/>
    <w:rsid w:val="00BC4458"/>
    <w:rsid w:val="00BC4E25"/>
    <w:rsid w:val="00BD0704"/>
    <w:rsid w:val="00BD18DE"/>
    <w:rsid w:val="00BD23B1"/>
    <w:rsid w:val="00BD30C0"/>
    <w:rsid w:val="00BD33A2"/>
    <w:rsid w:val="00BD3810"/>
    <w:rsid w:val="00BD4453"/>
    <w:rsid w:val="00BD49B4"/>
    <w:rsid w:val="00BD4C17"/>
    <w:rsid w:val="00BD5A78"/>
    <w:rsid w:val="00BD787B"/>
    <w:rsid w:val="00BD7918"/>
    <w:rsid w:val="00BE179D"/>
    <w:rsid w:val="00BE17C7"/>
    <w:rsid w:val="00BE1F0B"/>
    <w:rsid w:val="00BE2B89"/>
    <w:rsid w:val="00BE3085"/>
    <w:rsid w:val="00BE42C3"/>
    <w:rsid w:val="00BE5105"/>
    <w:rsid w:val="00BE5D9A"/>
    <w:rsid w:val="00BE69E5"/>
    <w:rsid w:val="00BE7F0E"/>
    <w:rsid w:val="00BF0368"/>
    <w:rsid w:val="00BF117C"/>
    <w:rsid w:val="00BF2C76"/>
    <w:rsid w:val="00BF3DFD"/>
    <w:rsid w:val="00BF4966"/>
    <w:rsid w:val="00BF5710"/>
    <w:rsid w:val="00BF58EB"/>
    <w:rsid w:val="00BF69DA"/>
    <w:rsid w:val="00BF6E11"/>
    <w:rsid w:val="00BF7353"/>
    <w:rsid w:val="00C00026"/>
    <w:rsid w:val="00C00169"/>
    <w:rsid w:val="00C01037"/>
    <w:rsid w:val="00C01427"/>
    <w:rsid w:val="00C02618"/>
    <w:rsid w:val="00C029BF"/>
    <w:rsid w:val="00C035BE"/>
    <w:rsid w:val="00C0508C"/>
    <w:rsid w:val="00C05E39"/>
    <w:rsid w:val="00C06005"/>
    <w:rsid w:val="00C068A9"/>
    <w:rsid w:val="00C079AC"/>
    <w:rsid w:val="00C07EF3"/>
    <w:rsid w:val="00C109D5"/>
    <w:rsid w:val="00C11514"/>
    <w:rsid w:val="00C12482"/>
    <w:rsid w:val="00C12987"/>
    <w:rsid w:val="00C139A0"/>
    <w:rsid w:val="00C1639E"/>
    <w:rsid w:val="00C165C0"/>
    <w:rsid w:val="00C16673"/>
    <w:rsid w:val="00C17430"/>
    <w:rsid w:val="00C179A5"/>
    <w:rsid w:val="00C20740"/>
    <w:rsid w:val="00C209AB"/>
    <w:rsid w:val="00C20F1A"/>
    <w:rsid w:val="00C213B2"/>
    <w:rsid w:val="00C224A5"/>
    <w:rsid w:val="00C231D3"/>
    <w:rsid w:val="00C24D8C"/>
    <w:rsid w:val="00C273A4"/>
    <w:rsid w:val="00C31F35"/>
    <w:rsid w:val="00C32007"/>
    <w:rsid w:val="00C3213D"/>
    <w:rsid w:val="00C32342"/>
    <w:rsid w:val="00C3375B"/>
    <w:rsid w:val="00C33E44"/>
    <w:rsid w:val="00C344E2"/>
    <w:rsid w:val="00C3521B"/>
    <w:rsid w:val="00C37625"/>
    <w:rsid w:val="00C378CD"/>
    <w:rsid w:val="00C400A3"/>
    <w:rsid w:val="00C4015A"/>
    <w:rsid w:val="00C4081E"/>
    <w:rsid w:val="00C40ACC"/>
    <w:rsid w:val="00C40D69"/>
    <w:rsid w:val="00C42AFB"/>
    <w:rsid w:val="00C43C1E"/>
    <w:rsid w:val="00C450A1"/>
    <w:rsid w:val="00C456C0"/>
    <w:rsid w:val="00C458DE"/>
    <w:rsid w:val="00C469C3"/>
    <w:rsid w:val="00C473BB"/>
    <w:rsid w:val="00C47715"/>
    <w:rsid w:val="00C509CE"/>
    <w:rsid w:val="00C50B84"/>
    <w:rsid w:val="00C5101C"/>
    <w:rsid w:val="00C515A2"/>
    <w:rsid w:val="00C52B93"/>
    <w:rsid w:val="00C53682"/>
    <w:rsid w:val="00C536F3"/>
    <w:rsid w:val="00C5427C"/>
    <w:rsid w:val="00C54CD0"/>
    <w:rsid w:val="00C54F5C"/>
    <w:rsid w:val="00C5700B"/>
    <w:rsid w:val="00C57CAA"/>
    <w:rsid w:val="00C60685"/>
    <w:rsid w:val="00C60E75"/>
    <w:rsid w:val="00C6111F"/>
    <w:rsid w:val="00C614C1"/>
    <w:rsid w:val="00C61D75"/>
    <w:rsid w:val="00C6211F"/>
    <w:rsid w:val="00C621FA"/>
    <w:rsid w:val="00C62503"/>
    <w:rsid w:val="00C6290F"/>
    <w:rsid w:val="00C6428C"/>
    <w:rsid w:val="00C6510C"/>
    <w:rsid w:val="00C666C2"/>
    <w:rsid w:val="00C73D2B"/>
    <w:rsid w:val="00C73FF0"/>
    <w:rsid w:val="00C749D9"/>
    <w:rsid w:val="00C75EE7"/>
    <w:rsid w:val="00C80AD8"/>
    <w:rsid w:val="00C81110"/>
    <w:rsid w:val="00C82C8E"/>
    <w:rsid w:val="00C8349B"/>
    <w:rsid w:val="00C8398D"/>
    <w:rsid w:val="00C83D91"/>
    <w:rsid w:val="00C83F8C"/>
    <w:rsid w:val="00C85721"/>
    <w:rsid w:val="00C867F0"/>
    <w:rsid w:val="00C8711F"/>
    <w:rsid w:val="00C90E8D"/>
    <w:rsid w:val="00C92A7E"/>
    <w:rsid w:val="00C92CF3"/>
    <w:rsid w:val="00C9380D"/>
    <w:rsid w:val="00C94183"/>
    <w:rsid w:val="00C9443F"/>
    <w:rsid w:val="00C94772"/>
    <w:rsid w:val="00C959EC"/>
    <w:rsid w:val="00C96DB2"/>
    <w:rsid w:val="00C9777A"/>
    <w:rsid w:val="00CA0461"/>
    <w:rsid w:val="00CA07EA"/>
    <w:rsid w:val="00CA4414"/>
    <w:rsid w:val="00CA5F9B"/>
    <w:rsid w:val="00CA6087"/>
    <w:rsid w:val="00CA7385"/>
    <w:rsid w:val="00CA7483"/>
    <w:rsid w:val="00CA7E2F"/>
    <w:rsid w:val="00CB24B4"/>
    <w:rsid w:val="00CB58AC"/>
    <w:rsid w:val="00CC03E2"/>
    <w:rsid w:val="00CC0D52"/>
    <w:rsid w:val="00CC16B6"/>
    <w:rsid w:val="00CC1BA1"/>
    <w:rsid w:val="00CC44A9"/>
    <w:rsid w:val="00CC5057"/>
    <w:rsid w:val="00CC542E"/>
    <w:rsid w:val="00CC5BD9"/>
    <w:rsid w:val="00CC5EDD"/>
    <w:rsid w:val="00CC5FA8"/>
    <w:rsid w:val="00CC5FDA"/>
    <w:rsid w:val="00CC6D53"/>
    <w:rsid w:val="00CC7459"/>
    <w:rsid w:val="00CD1C84"/>
    <w:rsid w:val="00CD28A4"/>
    <w:rsid w:val="00CD4548"/>
    <w:rsid w:val="00CD5E80"/>
    <w:rsid w:val="00CD6E18"/>
    <w:rsid w:val="00CE00B4"/>
    <w:rsid w:val="00CE0329"/>
    <w:rsid w:val="00CE065D"/>
    <w:rsid w:val="00CE10B8"/>
    <w:rsid w:val="00CE1371"/>
    <w:rsid w:val="00CE179E"/>
    <w:rsid w:val="00CE2044"/>
    <w:rsid w:val="00CE40A7"/>
    <w:rsid w:val="00CE5D9E"/>
    <w:rsid w:val="00CE63D5"/>
    <w:rsid w:val="00CE68BE"/>
    <w:rsid w:val="00CE75E7"/>
    <w:rsid w:val="00CE7E80"/>
    <w:rsid w:val="00CF0711"/>
    <w:rsid w:val="00CF171C"/>
    <w:rsid w:val="00CF1F85"/>
    <w:rsid w:val="00CF4681"/>
    <w:rsid w:val="00CF49F9"/>
    <w:rsid w:val="00CF5243"/>
    <w:rsid w:val="00CF7155"/>
    <w:rsid w:val="00CF762F"/>
    <w:rsid w:val="00D00C5B"/>
    <w:rsid w:val="00D01E38"/>
    <w:rsid w:val="00D03B76"/>
    <w:rsid w:val="00D0512D"/>
    <w:rsid w:val="00D05E53"/>
    <w:rsid w:val="00D06E2A"/>
    <w:rsid w:val="00D074F5"/>
    <w:rsid w:val="00D125E8"/>
    <w:rsid w:val="00D1291E"/>
    <w:rsid w:val="00D12C96"/>
    <w:rsid w:val="00D1302E"/>
    <w:rsid w:val="00D14DB2"/>
    <w:rsid w:val="00D1593B"/>
    <w:rsid w:val="00D206D8"/>
    <w:rsid w:val="00D20969"/>
    <w:rsid w:val="00D2096D"/>
    <w:rsid w:val="00D20B47"/>
    <w:rsid w:val="00D2140A"/>
    <w:rsid w:val="00D216D4"/>
    <w:rsid w:val="00D218DF"/>
    <w:rsid w:val="00D21BFA"/>
    <w:rsid w:val="00D22214"/>
    <w:rsid w:val="00D22787"/>
    <w:rsid w:val="00D22F25"/>
    <w:rsid w:val="00D243B2"/>
    <w:rsid w:val="00D25095"/>
    <w:rsid w:val="00D262BB"/>
    <w:rsid w:val="00D26FC7"/>
    <w:rsid w:val="00D2739D"/>
    <w:rsid w:val="00D30027"/>
    <w:rsid w:val="00D301F5"/>
    <w:rsid w:val="00D30338"/>
    <w:rsid w:val="00D30D12"/>
    <w:rsid w:val="00D31F7C"/>
    <w:rsid w:val="00D32D4A"/>
    <w:rsid w:val="00D34345"/>
    <w:rsid w:val="00D35483"/>
    <w:rsid w:val="00D36B26"/>
    <w:rsid w:val="00D42365"/>
    <w:rsid w:val="00D4293D"/>
    <w:rsid w:val="00D42DDC"/>
    <w:rsid w:val="00D43196"/>
    <w:rsid w:val="00D432BE"/>
    <w:rsid w:val="00D438AD"/>
    <w:rsid w:val="00D43FC4"/>
    <w:rsid w:val="00D455D8"/>
    <w:rsid w:val="00D46CC6"/>
    <w:rsid w:val="00D500D5"/>
    <w:rsid w:val="00D51271"/>
    <w:rsid w:val="00D51AE3"/>
    <w:rsid w:val="00D51D1E"/>
    <w:rsid w:val="00D51E8A"/>
    <w:rsid w:val="00D520BF"/>
    <w:rsid w:val="00D534DC"/>
    <w:rsid w:val="00D53B08"/>
    <w:rsid w:val="00D54A42"/>
    <w:rsid w:val="00D56303"/>
    <w:rsid w:val="00D57359"/>
    <w:rsid w:val="00D57FE3"/>
    <w:rsid w:val="00D6069E"/>
    <w:rsid w:val="00D61D16"/>
    <w:rsid w:val="00D62F3E"/>
    <w:rsid w:val="00D6301B"/>
    <w:rsid w:val="00D63FA3"/>
    <w:rsid w:val="00D65420"/>
    <w:rsid w:val="00D6547F"/>
    <w:rsid w:val="00D6548C"/>
    <w:rsid w:val="00D65634"/>
    <w:rsid w:val="00D65AC0"/>
    <w:rsid w:val="00D65EDD"/>
    <w:rsid w:val="00D66034"/>
    <w:rsid w:val="00D66E0F"/>
    <w:rsid w:val="00D672AB"/>
    <w:rsid w:val="00D67CCF"/>
    <w:rsid w:val="00D70383"/>
    <w:rsid w:val="00D71756"/>
    <w:rsid w:val="00D71E47"/>
    <w:rsid w:val="00D71FD9"/>
    <w:rsid w:val="00D72487"/>
    <w:rsid w:val="00D725FE"/>
    <w:rsid w:val="00D739DB"/>
    <w:rsid w:val="00D76A62"/>
    <w:rsid w:val="00D77955"/>
    <w:rsid w:val="00D80097"/>
    <w:rsid w:val="00D817FF"/>
    <w:rsid w:val="00D83C49"/>
    <w:rsid w:val="00D86B7F"/>
    <w:rsid w:val="00D8755A"/>
    <w:rsid w:val="00D875CC"/>
    <w:rsid w:val="00D87CFE"/>
    <w:rsid w:val="00D87F2F"/>
    <w:rsid w:val="00D90771"/>
    <w:rsid w:val="00D91972"/>
    <w:rsid w:val="00D91CCA"/>
    <w:rsid w:val="00D92F93"/>
    <w:rsid w:val="00D93B5A"/>
    <w:rsid w:val="00D9459F"/>
    <w:rsid w:val="00D94C0A"/>
    <w:rsid w:val="00D96519"/>
    <w:rsid w:val="00D96C0A"/>
    <w:rsid w:val="00DA16CB"/>
    <w:rsid w:val="00DA2A31"/>
    <w:rsid w:val="00DA2CD9"/>
    <w:rsid w:val="00DA3AFC"/>
    <w:rsid w:val="00DA411C"/>
    <w:rsid w:val="00DA4122"/>
    <w:rsid w:val="00DA5046"/>
    <w:rsid w:val="00DA6032"/>
    <w:rsid w:val="00DA627C"/>
    <w:rsid w:val="00DA6880"/>
    <w:rsid w:val="00DA6988"/>
    <w:rsid w:val="00DA6CAB"/>
    <w:rsid w:val="00DB054F"/>
    <w:rsid w:val="00DB0A60"/>
    <w:rsid w:val="00DB1373"/>
    <w:rsid w:val="00DB140E"/>
    <w:rsid w:val="00DB1CF1"/>
    <w:rsid w:val="00DB2102"/>
    <w:rsid w:val="00DB293A"/>
    <w:rsid w:val="00DB2FBA"/>
    <w:rsid w:val="00DB32F7"/>
    <w:rsid w:val="00DB3A11"/>
    <w:rsid w:val="00DB59BE"/>
    <w:rsid w:val="00DB5E09"/>
    <w:rsid w:val="00DC0DB2"/>
    <w:rsid w:val="00DC4B2B"/>
    <w:rsid w:val="00DC5DF6"/>
    <w:rsid w:val="00DC6051"/>
    <w:rsid w:val="00DC6ADC"/>
    <w:rsid w:val="00DC7AE3"/>
    <w:rsid w:val="00DD1EC5"/>
    <w:rsid w:val="00DD228D"/>
    <w:rsid w:val="00DD3FF6"/>
    <w:rsid w:val="00DD49C4"/>
    <w:rsid w:val="00DD53D6"/>
    <w:rsid w:val="00DD65B3"/>
    <w:rsid w:val="00DD71F7"/>
    <w:rsid w:val="00DD7FF5"/>
    <w:rsid w:val="00DE0A26"/>
    <w:rsid w:val="00DE0DC9"/>
    <w:rsid w:val="00DE19A1"/>
    <w:rsid w:val="00DE28FE"/>
    <w:rsid w:val="00DE33CA"/>
    <w:rsid w:val="00DE54AE"/>
    <w:rsid w:val="00DE627B"/>
    <w:rsid w:val="00DE62AF"/>
    <w:rsid w:val="00DE6E70"/>
    <w:rsid w:val="00DE7D52"/>
    <w:rsid w:val="00DF32A7"/>
    <w:rsid w:val="00DF44C2"/>
    <w:rsid w:val="00DF465B"/>
    <w:rsid w:val="00DF48B2"/>
    <w:rsid w:val="00DF5AD1"/>
    <w:rsid w:val="00DF5B3E"/>
    <w:rsid w:val="00DF6686"/>
    <w:rsid w:val="00DF6893"/>
    <w:rsid w:val="00DF71E4"/>
    <w:rsid w:val="00DF79F8"/>
    <w:rsid w:val="00E00A31"/>
    <w:rsid w:val="00E00CCB"/>
    <w:rsid w:val="00E00FCE"/>
    <w:rsid w:val="00E013ED"/>
    <w:rsid w:val="00E019B3"/>
    <w:rsid w:val="00E02B0D"/>
    <w:rsid w:val="00E03A8F"/>
    <w:rsid w:val="00E05CEF"/>
    <w:rsid w:val="00E06670"/>
    <w:rsid w:val="00E07503"/>
    <w:rsid w:val="00E109C9"/>
    <w:rsid w:val="00E10F40"/>
    <w:rsid w:val="00E113A3"/>
    <w:rsid w:val="00E12183"/>
    <w:rsid w:val="00E13624"/>
    <w:rsid w:val="00E1432E"/>
    <w:rsid w:val="00E153DB"/>
    <w:rsid w:val="00E154D1"/>
    <w:rsid w:val="00E15DFF"/>
    <w:rsid w:val="00E165D6"/>
    <w:rsid w:val="00E165F7"/>
    <w:rsid w:val="00E16D4D"/>
    <w:rsid w:val="00E17E66"/>
    <w:rsid w:val="00E2212D"/>
    <w:rsid w:val="00E22681"/>
    <w:rsid w:val="00E22A26"/>
    <w:rsid w:val="00E24748"/>
    <w:rsid w:val="00E24907"/>
    <w:rsid w:val="00E267D0"/>
    <w:rsid w:val="00E2726E"/>
    <w:rsid w:val="00E27C1A"/>
    <w:rsid w:val="00E30B16"/>
    <w:rsid w:val="00E30C33"/>
    <w:rsid w:val="00E337E6"/>
    <w:rsid w:val="00E3388E"/>
    <w:rsid w:val="00E33A67"/>
    <w:rsid w:val="00E33AF6"/>
    <w:rsid w:val="00E346A2"/>
    <w:rsid w:val="00E35182"/>
    <w:rsid w:val="00E375AE"/>
    <w:rsid w:val="00E414A1"/>
    <w:rsid w:val="00E41F5F"/>
    <w:rsid w:val="00E424DB"/>
    <w:rsid w:val="00E43156"/>
    <w:rsid w:val="00E437A0"/>
    <w:rsid w:val="00E442BC"/>
    <w:rsid w:val="00E44AA9"/>
    <w:rsid w:val="00E44D09"/>
    <w:rsid w:val="00E44D53"/>
    <w:rsid w:val="00E45461"/>
    <w:rsid w:val="00E52443"/>
    <w:rsid w:val="00E52983"/>
    <w:rsid w:val="00E529ED"/>
    <w:rsid w:val="00E54463"/>
    <w:rsid w:val="00E54C0C"/>
    <w:rsid w:val="00E54CB1"/>
    <w:rsid w:val="00E55A8A"/>
    <w:rsid w:val="00E55CD1"/>
    <w:rsid w:val="00E55E8B"/>
    <w:rsid w:val="00E56AA9"/>
    <w:rsid w:val="00E57588"/>
    <w:rsid w:val="00E60AEC"/>
    <w:rsid w:val="00E626C6"/>
    <w:rsid w:val="00E63534"/>
    <w:rsid w:val="00E639AA"/>
    <w:rsid w:val="00E65664"/>
    <w:rsid w:val="00E65ACE"/>
    <w:rsid w:val="00E65ADC"/>
    <w:rsid w:val="00E70DB3"/>
    <w:rsid w:val="00E7169B"/>
    <w:rsid w:val="00E71B37"/>
    <w:rsid w:val="00E72ED5"/>
    <w:rsid w:val="00E746D3"/>
    <w:rsid w:val="00E77489"/>
    <w:rsid w:val="00E779F9"/>
    <w:rsid w:val="00E8092C"/>
    <w:rsid w:val="00E81608"/>
    <w:rsid w:val="00E817DE"/>
    <w:rsid w:val="00E81942"/>
    <w:rsid w:val="00E82804"/>
    <w:rsid w:val="00E832F9"/>
    <w:rsid w:val="00E842F7"/>
    <w:rsid w:val="00E84312"/>
    <w:rsid w:val="00E8507F"/>
    <w:rsid w:val="00E86EC7"/>
    <w:rsid w:val="00E875A4"/>
    <w:rsid w:val="00E91BAD"/>
    <w:rsid w:val="00E9381F"/>
    <w:rsid w:val="00E95802"/>
    <w:rsid w:val="00E962E6"/>
    <w:rsid w:val="00E96F05"/>
    <w:rsid w:val="00EA0697"/>
    <w:rsid w:val="00EA087A"/>
    <w:rsid w:val="00EA3E62"/>
    <w:rsid w:val="00EA52F2"/>
    <w:rsid w:val="00EA71AD"/>
    <w:rsid w:val="00EB127A"/>
    <w:rsid w:val="00EB1506"/>
    <w:rsid w:val="00EB15AF"/>
    <w:rsid w:val="00EB2080"/>
    <w:rsid w:val="00EB21AE"/>
    <w:rsid w:val="00EB2457"/>
    <w:rsid w:val="00EB4D93"/>
    <w:rsid w:val="00EB71C2"/>
    <w:rsid w:val="00EB7CE8"/>
    <w:rsid w:val="00EC1074"/>
    <w:rsid w:val="00EC11F3"/>
    <w:rsid w:val="00EC1436"/>
    <w:rsid w:val="00EC162B"/>
    <w:rsid w:val="00EC2513"/>
    <w:rsid w:val="00EC4DFE"/>
    <w:rsid w:val="00EC5382"/>
    <w:rsid w:val="00EC55CE"/>
    <w:rsid w:val="00EC608B"/>
    <w:rsid w:val="00EC6AD2"/>
    <w:rsid w:val="00EC74B5"/>
    <w:rsid w:val="00EC7CDD"/>
    <w:rsid w:val="00ED01AD"/>
    <w:rsid w:val="00ED0271"/>
    <w:rsid w:val="00ED175A"/>
    <w:rsid w:val="00ED2589"/>
    <w:rsid w:val="00ED2614"/>
    <w:rsid w:val="00ED2BA8"/>
    <w:rsid w:val="00ED413A"/>
    <w:rsid w:val="00ED41C0"/>
    <w:rsid w:val="00ED42F0"/>
    <w:rsid w:val="00ED495E"/>
    <w:rsid w:val="00ED5105"/>
    <w:rsid w:val="00ED56B0"/>
    <w:rsid w:val="00ED5CD1"/>
    <w:rsid w:val="00ED72A3"/>
    <w:rsid w:val="00EE10D4"/>
    <w:rsid w:val="00EE2B47"/>
    <w:rsid w:val="00EE3AD5"/>
    <w:rsid w:val="00EE4DBA"/>
    <w:rsid w:val="00EE4E45"/>
    <w:rsid w:val="00EE6298"/>
    <w:rsid w:val="00EE7C83"/>
    <w:rsid w:val="00EF4974"/>
    <w:rsid w:val="00EF5672"/>
    <w:rsid w:val="00EF6E2F"/>
    <w:rsid w:val="00F0041E"/>
    <w:rsid w:val="00F00491"/>
    <w:rsid w:val="00F0206A"/>
    <w:rsid w:val="00F03AD8"/>
    <w:rsid w:val="00F11C60"/>
    <w:rsid w:val="00F12081"/>
    <w:rsid w:val="00F12618"/>
    <w:rsid w:val="00F1303C"/>
    <w:rsid w:val="00F13B3A"/>
    <w:rsid w:val="00F13FE8"/>
    <w:rsid w:val="00F14256"/>
    <w:rsid w:val="00F14846"/>
    <w:rsid w:val="00F14CC8"/>
    <w:rsid w:val="00F14E58"/>
    <w:rsid w:val="00F17F47"/>
    <w:rsid w:val="00F206A6"/>
    <w:rsid w:val="00F20A94"/>
    <w:rsid w:val="00F20FFB"/>
    <w:rsid w:val="00F22DC0"/>
    <w:rsid w:val="00F22DE8"/>
    <w:rsid w:val="00F23834"/>
    <w:rsid w:val="00F25915"/>
    <w:rsid w:val="00F25C3C"/>
    <w:rsid w:val="00F25FB2"/>
    <w:rsid w:val="00F26205"/>
    <w:rsid w:val="00F273B2"/>
    <w:rsid w:val="00F27AC4"/>
    <w:rsid w:val="00F316C5"/>
    <w:rsid w:val="00F31F93"/>
    <w:rsid w:val="00F320C3"/>
    <w:rsid w:val="00F3399A"/>
    <w:rsid w:val="00F34CFA"/>
    <w:rsid w:val="00F360AC"/>
    <w:rsid w:val="00F3683B"/>
    <w:rsid w:val="00F40042"/>
    <w:rsid w:val="00F421B5"/>
    <w:rsid w:val="00F42ED0"/>
    <w:rsid w:val="00F44E83"/>
    <w:rsid w:val="00F46920"/>
    <w:rsid w:val="00F505A1"/>
    <w:rsid w:val="00F53345"/>
    <w:rsid w:val="00F536A7"/>
    <w:rsid w:val="00F55248"/>
    <w:rsid w:val="00F5778B"/>
    <w:rsid w:val="00F57F8D"/>
    <w:rsid w:val="00F6045D"/>
    <w:rsid w:val="00F607E5"/>
    <w:rsid w:val="00F61163"/>
    <w:rsid w:val="00F61C75"/>
    <w:rsid w:val="00F62461"/>
    <w:rsid w:val="00F62B31"/>
    <w:rsid w:val="00F62CD9"/>
    <w:rsid w:val="00F62CF6"/>
    <w:rsid w:val="00F63AE4"/>
    <w:rsid w:val="00F646F1"/>
    <w:rsid w:val="00F64D71"/>
    <w:rsid w:val="00F659C7"/>
    <w:rsid w:val="00F65F26"/>
    <w:rsid w:val="00F66393"/>
    <w:rsid w:val="00F674F9"/>
    <w:rsid w:val="00F72542"/>
    <w:rsid w:val="00F72D74"/>
    <w:rsid w:val="00F73D4E"/>
    <w:rsid w:val="00F74349"/>
    <w:rsid w:val="00F74F50"/>
    <w:rsid w:val="00F75359"/>
    <w:rsid w:val="00F75BDD"/>
    <w:rsid w:val="00F76263"/>
    <w:rsid w:val="00F778D1"/>
    <w:rsid w:val="00F80A94"/>
    <w:rsid w:val="00F814B9"/>
    <w:rsid w:val="00F817B9"/>
    <w:rsid w:val="00F819FB"/>
    <w:rsid w:val="00F83F92"/>
    <w:rsid w:val="00F85E03"/>
    <w:rsid w:val="00F87042"/>
    <w:rsid w:val="00F87C43"/>
    <w:rsid w:val="00F90C7E"/>
    <w:rsid w:val="00F94818"/>
    <w:rsid w:val="00F94CCB"/>
    <w:rsid w:val="00F95C9A"/>
    <w:rsid w:val="00F95D04"/>
    <w:rsid w:val="00F96369"/>
    <w:rsid w:val="00FA22B5"/>
    <w:rsid w:val="00FA239A"/>
    <w:rsid w:val="00FA26FF"/>
    <w:rsid w:val="00FA3153"/>
    <w:rsid w:val="00FA32F7"/>
    <w:rsid w:val="00FA441C"/>
    <w:rsid w:val="00FA4732"/>
    <w:rsid w:val="00FA4D5C"/>
    <w:rsid w:val="00FA644F"/>
    <w:rsid w:val="00FA743A"/>
    <w:rsid w:val="00FB00A3"/>
    <w:rsid w:val="00FB0836"/>
    <w:rsid w:val="00FB0E25"/>
    <w:rsid w:val="00FB11CF"/>
    <w:rsid w:val="00FB1482"/>
    <w:rsid w:val="00FB1CCC"/>
    <w:rsid w:val="00FB2992"/>
    <w:rsid w:val="00FB4988"/>
    <w:rsid w:val="00FB4A18"/>
    <w:rsid w:val="00FB701F"/>
    <w:rsid w:val="00FB778D"/>
    <w:rsid w:val="00FB788A"/>
    <w:rsid w:val="00FC1636"/>
    <w:rsid w:val="00FC1ACD"/>
    <w:rsid w:val="00FC2C2F"/>
    <w:rsid w:val="00FC2F7D"/>
    <w:rsid w:val="00FC3216"/>
    <w:rsid w:val="00FC3626"/>
    <w:rsid w:val="00FC4607"/>
    <w:rsid w:val="00FC7429"/>
    <w:rsid w:val="00FC7FDA"/>
    <w:rsid w:val="00FD14FF"/>
    <w:rsid w:val="00FD1B4E"/>
    <w:rsid w:val="00FD2436"/>
    <w:rsid w:val="00FD27FD"/>
    <w:rsid w:val="00FD4852"/>
    <w:rsid w:val="00FD49FA"/>
    <w:rsid w:val="00FD544E"/>
    <w:rsid w:val="00FD7224"/>
    <w:rsid w:val="00FD7547"/>
    <w:rsid w:val="00FE00F8"/>
    <w:rsid w:val="00FE4897"/>
    <w:rsid w:val="00FE4DEF"/>
    <w:rsid w:val="00FE5B8A"/>
    <w:rsid w:val="00FE5D63"/>
    <w:rsid w:val="00FE74A3"/>
    <w:rsid w:val="00FE797D"/>
    <w:rsid w:val="00FF0022"/>
    <w:rsid w:val="00FF0C75"/>
    <w:rsid w:val="00FF15BC"/>
    <w:rsid w:val="00FF3D38"/>
    <w:rsid w:val="00FF3DA5"/>
    <w:rsid w:val="00FF43C7"/>
    <w:rsid w:val="00FF44AC"/>
    <w:rsid w:val="00FF450B"/>
    <w:rsid w:val="00FF5BBB"/>
    <w:rsid w:val="00FF66EC"/>
    <w:rsid w:val="00FF767D"/>
    <w:rsid w:val="00FF7E55"/>
    <w:rsid w:val="00FF7F3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9C2C7C"/>
  <w15:docId w15:val="{CF904404-4D24-4CF8-97B2-508F8C2A1F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lang w:val="en-US" w:eastAsia="ko-KR" w:bidi="ar-SA"/>
      </w:rPr>
    </w:rPrDefault>
    <w:pPrDefault>
      <w:pPr>
        <w:spacing w:after="200"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C51E8"/>
  </w:style>
  <w:style w:type="paragraph" w:styleId="3">
    <w:name w:val="heading 3"/>
    <w:basedOn w:val="a"/>
    <w:link w:val="3Char"/>
    <w:uiPriority w:val="9"/>
    <w:qFormat/>
    <w:rsid w:val="008F1CB4"/>
    <w:pPr>
      <w:spacing w:after="0" w:line="240" w:lineRule="auto"/>
      <w:jc w:val="left"/>
      <w:outlineLvl w:val="2"/>
    </w:pPr>
    <w:rPr>
      <w:rFonts w:ascii="Arial" w:eastAsia="굴림" w:hAnsi="Arial" w:cs="Arial"/>
      <w:b/>
      <w:bCs/>
      <w:color w:val="333333"/>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F7C48"/>
    <w:pPr>
      <w:tabs>
        <w:tab w:val="center" w:pos="4513"/>
        <w:tab w:val="right" w:pos="9026"/>
      </w:tabs>
      <w:snapToGrid w:val="0"/>
    </w:pPr>
  </w:style>
  <w:style w:type="character" w:customStyle="1" w:styleId="Char">
    <w:name w:val="머리글 Char"/>
    <w:basedOn w:val="a0"/>
    <w:link w:val="a3"/>
    <w:uiPriority w:val="99"/>
    <w:rsid w:val="004F7C48"/>
  </w:style>
  <w:style w:type="paragraph" w:styleId="a4">
    <w:name w:val="footer"/>
    <w:basedOn w:val="a"/>
    <w:link w:val="Char0"/>
    <w:uiPriority w:val="99"/>
    <w:unhideWhenUsed/>
    <w:rsid w:val="004F7C48"/>
    <w:pPr>
      <w:tabs>
        <w:tab w:val="center" w:pos="4513"/>
        <w:tab w:val="right" w:pos="9026"/>
      </w:tabs>
      <w:snapToGrid w:val="0"/>
    </w:pPr>
  </w:style>
  <w:style w:type="character" w:customStyle="1" w:styleId="Char0">
    <w:name w:val="바닥글 Char"/>
    <w:basedOn w:val="a0"/>
    <w:link w:val="a4"/>
    <w:uiPriority w:val="99"/>
    <w:rsid w:val="004F7C48"/>
  </w:style>
  <w:style w:type="character" w:styleId="a5">
    <w:name w:val="Hyperlink"/>
    <w:basedOn w:val="a0"/>
    <w:uiPriority w:val="99"/>
    <w:unhideWhenUsed/>
    <w:rsid w:val="00F814B9"/>
    <w:rPr>
      <w:color w:val="0000FF" w:themeColor="hyperlink"/>
      <w:u w:val="single"/>
    </w:rPr>
  </w:style>
  <w:style w:type="paragraph" w:styleId="a6">
    <w:name w:val="List Paragraph"/>
    <w:basedOn w:val="a"/>
    <w:uiPriority w:val="34"/>
    <w:qFormat/>
    <w:rsid w:val="006345C6"/>
    <w:pPr>
      <w:ind w:leftChars="400" w:left="800"/>
    </w:pPr>
  </w:style>
  <w:style w:type="character" w:customStyle="1" w:styleId="3Char">
    <w:name w:val="제목 3 Char"/>
    <w:basedOn w:val="a0"/>
    <w:link w:val="3"/>
    <w:uiPriority w:val="9"/>
    <w:rsid w:val="008F1CB4"/>
    <w:rPr>
      <w:rFonts w:ascii="Arial" w:eastAsia="굴림" w:hAnsi="Arial" w:cs="Arial"/>
      <w:b/>
      <w:bCs/>
      <w:color w:val="333333"/>
      <w:kern w:val="0"/>
      <w:sz w:val="27"/>
      <w:szCs w:val="27"/>
    </w:rPr>
  </w:style>
  <w:style w:type="paragraph" w:styleId="a7">
    <w:name w:val="Normal (Web)"/>
    <w:basedOn w:val="a"/>
    <w:uiPriority w:val="99"/>
    <w:semiHidden/>
    <w:unhideWhenUsed/>
    <w:rsid w:val="008F1CB4"/>
    <w:pPr>
      <w:spacing w:after="0" w:line="240" w:lineRule="auto"/>
      <w:jc w:val="left"/>
    </w:pPr>
    <w:rPr>
      <w:rFonts w:ascii="inherit" w:eastAsia="굴림" w:hAnsi="inherit" w:cs="굴림"/>
      <w:kern w:val="0"/>
      <w:sz w:val="24"/>
      <w:szCs w:val="24"/>
    </w:rPr>
  </w:style>
  <w:style w:type="paragraph" w:styleId="a8">
    <w:name w:val="Balloon Text"/>
    <w:basedOn w:val="a"/>
    <w:link w:val="Char1"/>
    <w:uiPriority w:val="99"/>
    <w:semiHidden/>
    <w:unhideWhenUsed/>
    <w:rsid w:val="00475427"/>
    <w:pPr>
      <w:spacing w:after="0" w:line="240" w:lineRule="auto"/>
      <w:jc w:val="left"/>
    </w:pPr>
    <w:rPr>
      <w:rFonts w:ascii="Tahoma" w:hAnsi="Tahoma" w:cs="Tahoma"/>
      <w:sz w:val="16"/>
      <w:szCs w:val="18"/>
    </w:rPr>
  </w:style>
  <w:style w:type="character" w:customStyle="1" w:styleId="Char1">
    <w:name w:val="풍선 도움말 텍스트 Char"/>
    <w:basedOn w:val="a0"/>
    <w:link w:val="a8"/>
    <w:uiPriority w:val="99"/>
    <w:semiHidden/>
    <w:rsid w:val="00475427"/>
    <w:rPr>
      <w:rFonts w:ascii="Tahoma" w:hAnsi="Tahoma" w:cs="Tahoma"/>
      <w:sz w:val="16"/>
      <w:szCs w:val="18"/>
    </w:rPr>
  </w:style>
  <w:style w:type="character" w:styleId="a9">
    <w:name w:val="annotation reference"/>
    <w:basedOn w:val="a0"/>
    <w:uiPriority w:val="99"/>
    <w:semiHidden/>
    <w:unhideWhenUsed/>
    <w:rsid w:val="003978D5"/>
    <w:rPr>
      <w:sz w:val="16"/>
      <w:szCs w:val="16"/>
    </w:rPr>
  </w:style>
  <w:style w:type="paragraph" w:styleId="aa">
    <w:name w:val="annotation text"/>
    <w:basedOn w:val="a"/>
    <w:link w:val="Char2"/>
    <w:unhideWhenUsed/>
    <w:rsid w:val="003978D5"/>
    <w:pPr>
      <w:spacing w:line="240" w:lineRule="auto"/>
    </w:pPr>
  </w:style>
  <w:style w:type="character" w:customStyle="1" w:styleId="Char2">
    <w:name w:val="메모 텍스트 Char"/>
    <w:basedOn w:val="a0"/>
    <w:link w:val="aa"/>
    <w:rsid w:val="003978D5"/>
  </w:style>
  <w:style w:type="paragraph" w:styleId="ab">
    <w:name w:val="annotation subject"/>
    <w:basedOn w:val="aa"/>
    <w:next w:val="aa"/>
    <w:link w:val="Char3"/>
    <w:uiPriority w:val="99"/>
    <w:semiHidden/>
    <w:unhideWhenUsed/>
    <w:rsid w:val="003978D5"/>
    <w:rPr>
      <w:b/>
      <w:bCs/>
    </w:rPr>
  </w:style>
  <w:style w:type="character" w:customStyle="1" w:styleId="Char3">
    <w:name w:val="메모 주제 Char"/>
    <w:basedOn w:val="Char2"/>
    <w:link w:val="ab"/>
    <w:uiPriority w:val="99"/>
    <w:semiHidden/>
    <w:rsid w:val="003978D5"/>
    <w:rPr>
      <w:b/>
      <w:bCs/>
    </w:rPr>
  </w:style>
  <w:style w:type="paragraph" w:customStyle="1" w:styleId="EndNoteBibliographyTitle">
    <w:name w:val="EndNote Bibliography Title"/>
    <w:basedOn w:val="a"/>
    <w:link w:val="EndNoteBibliographyTitleChar"/>
    <w:rsid w:val="008C3E76"/>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8C3E76"/>
    <w:rPr>
      <w:rFonts w:ascii="맑은 고딕" w:eastAsia="맑은 고딕" w:hAnsi="맑은 고딕"/>
      <w:noProof/>
    </w:rPr>
  </w:style>
  <w:style w:type="paragraph" w:customStyle="1" w:styleId="EndNoteBibliography">
    <w:name w:val="EndNote Bibliography"/>
    <w:basedOn w:val="a"/>
    <w:link w:val="EndNoteBibliographyChar"/>
    <w:rsid w:val="008C3E76"/>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8C3E76"/>
    <w:rPr>
      <w:rFonts w:ascii="맑은 고딕" w:eastAsia="맑은 고딕" w:hAnsi="맑은 고딕"/>
      <w:noProof/>
    </w:rPr>
  </w:style>
  <w:style w:type="paragraph" w:styleId="ac">
    <w:name w:val="Revision"/>
    <w:hidden/>
    <w:uiPriority w:val="99"/>
    <w:semiHidden/>
    <w:rsid w:val="00557B02"/>
    <w:pPr>
      <w:spacing w:after="0" w:line="240" w:lineRule="auto"/>
      <w:jc w:val="left"/>
    </w:pPr>
  </w:style>
  <w:style w:type="character" w:styleId="ad">
    <w:name w:val="line number"/>
    <w:basedOn w:val="a0"/>
    <w:uiPriority w:val="99"/>
    <w:semiHidden/>
    <w:unhideWhenUsed/>
    <w:rsid w:val="00DE0A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608482">
      <w:bodyDiv w:val="1"/>
      <w:marLeft w:val="0"/>
      <w:marRight w:val="0"/>
      <w:marTop w:val="0"/>
      <w:marBottom w:val="0"/>
      <w:divBdr>
        <w:top w:val="none" w:sz="0" w:space="0" w:color="auto"/>
        <w:left w:val="none" w:sz="0" w:space="0" w:color="auto"/>
        <w:bottom w:val="none" w:sz="0" w:space="0" w:color="auto"/>
        <w:right w:val="none" w:sz="0" w:space="0" w:color="auto"/>
      </w:divBdr>
    </w:div>
    <w:div w:id="51083341">
      <w:bodyDiv w:val="1"/>
      <w:marLeft w:val="0"/>
      <w:marRight w:val="0"/>
      <w:marTop w:val="0"/>
      <w:marBottom w:val="0"/>
      <w:divBdr>
        <w:top w:val="none" w:sz="0" w:space="0" w:color="auto"/>
        <w:left w:val="none" w:sz="0" w:space="0" w:color="auto"/>
        <w:bottom w:val="none" w:sz="0" w:space="0" w:color="auto"/>
        <w:right w:val="none" w:sz="0" w:space="0" w:color="auto"/>
      </w:divBdr>
    </w:div>
    <w:div w:id="542209843">
      <w:bodyDiv w:val="1"/>
      <w:marLeft w:val="0"/>
      <w:marRight w:val="0"/>
      <w:marTop w:val="0"/>
      <w:marBottom w:val="0"/>
      <w:divBdr>
        <w:top w:val="none" w:sz="0" w:space="0" w:color="auto"/>
        <w:left w:val="none" w:sz="0" w:space="0" w:color="auto"/>
        <w:bottom w:val="none" w:sz="0" w:space="0" w:color="auto"/>
        <w:right w:val="none" w:sz="0" w:space="0" w:color="auto"/>
      </w:divBdr>
    </w:div>
    <w:div w:id="577907019">
      <w:bodyDiv w:val="1"/>
      <w:marLeft w:val="0"/>
      <w:marRight w:val="0"/>
      <w:marTop w:val="0"/>
      <w:marBottom w:val="0"/>
      <w:divBdr>
        <w:top w:val="none" w:sz="0" w:space="0" w:color="auto"/>
        <w:left w:val="none" w:sz="0" w:space="0" w:color="auto"/>
        <w:bottom w:val="none" w:sz="0" w:space="0" w:color="auto"/>
        <w:right w:val="none" w:sz="0" w:space="0" w:color="auto"/>
      </w:divBdr>
    </w:div>
    <w:div w:id="603071568">
      <w:bodyDiv w:val="1"/>
      <w:marLeft w:val="0"/>
      <w:marRight w:val="0"/>
      <w:marTop w:val="0"/>
      <w:marBottom w:val="0"/>
      <w:divBdr>
        <w:top w:val="none" w:sz="0" w:space="0" w:color="auto"/>
        <w:left w:val="none" w:sz="0" w:space="0" w:color="auto"/>
        <w:bottom w:val="none" w:sz="0" w:space="0" w:color="auto"/>
        <w:right w:val="none" w:sz="0" w:space="0" w:color="auto"/>
      </w:divBdr>
    </w:div>
    <w:div w:id="650599038">
      <w:bodyDiv w:val="1"/>
      <w:marLeft w:val="0"/>
      <w:marRight w:val="0"/>
      <w:marTop w:val="0"/>
      <w:marBottom w:val="0"/>
      <w:divBdr>
        <w:top w:val="none" w:sz="0" w:space="0" w:color="auto"/>
        <w:left w:val="none" w:sz="0" w:space="0" w:color="auto"/>
        <w:bottom w:val="none" w:sz="0" w:space="0" w:color="auto"/>
        <w:right w:val="none" w:sz="0" w:space="0" w:color="auto"/>
      </w:divBdr>
    </w:div>
    <w:div w:id="789861232">
      <w:bodyDiv w:val="1"/>
      <w:marLeft w:val="0"/>
      <w:marRight w:val="0"/>
      <w:marTop w:val="0"/>
      <w:marBottom w:val="0"/>
      <w:divBdr>
        <w:top w:val="none" w:sz="0" w:space="0" w:color="auto"/>
        <w:left w:val="none" w:sz="0" w:space="0" w:color="auto"/>
        <w:bottom w:val="none" w:sz="0" w:space="0" w:color="auto"/>
        <w:right w:val="none" w:sz="0" w:space="0" w:color="auto"/>
      </w:divBdr>
    </w:div>
    <w:div w:id="1003359495">
      <w:bodyDiv w:val="1"/>
      <w:marLeft w:val="0"/>
      <w:marRight w:val="0"/>
      <w:marTop w:val="0"/>
      <w:marBottom w:val="0"/>
      <w:divBdr>
        <w:top w:val="none" w:sz="0" w:space="0" w:color="auto"/>
        <w:left w:val="none" w:sz="0" w:space="0" w:color="auto"/>
        <w:bottom w:val="none" w:sz="0" w:space="0" w:color="auto"/>
        <w:right w:val="none" w:sz="0" w:space="0" w:color="auto"/>
      </w:divBdr>
      <w:divsChild>
        <w:div w:id="342053428">
          <w:marLeft w:val="0"/>
          <w:marRight w:val="0"/>
          <w:marTop w:val="0"/>
          <w:marBottom w:val="0"/>
          <w:divBdr>
            <w:top w:val="none" w:sz="0" w:space="0" w:color="auto"/>
            <w:left w:val="none" w:sz="0" w:space="0" w:color="auto"/>
            <w:bottom w:val="none" w:sz="0" w:space="0" w:color="auto"/>
            <w:right w:val="none" w:sz="0" w:space="0" w:color="auto"/>
          </w:divBdr>
          <w:divsChild>
            <w:div w:id="456683735">
              <w:marLeft w:val="0"/>
              <w:marRight w:val="0"/>
              <w:marTop w:val="0"/>
              <w:marBottom w:val="0"/>
              <w:divBdr>
                <w:top w:val="none" w:sz="0" w:space="0" w:color="auto"/>
                <w:left w:val="none" w:sz="0" w:space="0" w:color="auto"/>
                <w:bottom w:val="none" w:sz="0" w:space="0" w:color="auto"/>
                <w:right w:val="none" w:sz="0" w:space="0" w:color="auto"/>
              </w:divBdr>
              <w:divsChild>
                <w:div w:id="511408394">
                  <w:marLeft w:val="0"/>
                  <w:marRight w:val="0"/>
                  <w:marTop w:val="0"/>
                  <w:marBottom w:val="0"/>
                  <w:divBdr>
                    <w:top w:val="none" w:sz="0" w:space="0" w:color="auto"/>
                    <w:left w:val="none" w:sz="0" w:space="0" w:color="auto"/>
                    <w:bottom w:val="none" w:sz="0" w:space="0" w:color="auto"/>
                    <w:right w:val="none" w:sz="0" w:space="0" w:color="auto"/>
                  </w:divBdr>
                  <w:divsChild>
                    <w:div w:id="744688595">
                      <w:marLeft w:val="0"/>
                      <w:marRight w:val="0"/>
                      <w:marTop w:val="0"/>
                      <w:marBottom w:val="0"/>
                      <w:divBdr>
                        <w:top w:val="none" w:sz="0" w:space="0" w:color="auto"/>
                        <w:left w:val="none" w:sz="0" w:space="0" w:color="auto"/>
                        <w:bottom w:val="none" w:sz="0" w:space="0" w:color="auto"/>
                        <w:right w:val="none" w:sz="0" w:space="0" w:color="auto"/>
                      </w:divBdr>
                      <w:divsChild>
                        <w:div w:id="1022978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54737689">
      <w:bodyDiv w:val="1"/>
      <w:marLeft w:val="0"/>
      <w:marRight w:val="0"/>
      <w:marTop w:val="0"/>
      <w:marBottom w:val="0"/>
      <w:divBdr>
        <w:top w:val="none" w:sz="0" w:space="0" w:color="auto"/>
        <w:left w:val="none" w:sz="0" w:space="0" w:color="auto"/>
        <w:bottom w:val="none" w:sz="0" w:space="0" w:color="auto"/>
        <w:right w:val="none" w:sz="0" w:space="0" w:color="auto"/>
      </w:divBdr>
    </w:div>
    <w:div w:id="1083376406">
      <w:bodyDiv w:val="1"/>
      <w:marLeft w:val="0"/>
      <w:marRight w:val="0"/>
      <w:marTop w:val="0"/>
      <w:marBottom w:val="0"/>
      <w:divBdr>
        <w:top w:val="none" w:sz="0" w:space="0" w:color="auto"/>
        <w:left w:val="none" w:sz="0" w:space="0" w:color="auto"/>
        <w:bottom w:val="none" w:sz="0" w:space="0" w:color="auto"/>
        <w:right w:val="none" w:sz="0" w:space="0" w:color="auto"/>
      </w:divBdr>
    </w:div>
    <w:div w:id="1292437300">
      <w:bodyDiv w:val="1"/>
      <w:marLeft w:val="0"/>
      <w:marRight w:val="0"/>
      <w:marTop w:val="0"/>
      <w:marBottom w:val="0"/>
      <w:divBdr>
        <w:top w:val="none" w:sz="0" w:space="0" w:color="auto"/>
        <w:left w:val="none" w:sz="0" w:space="0" w:color="auto"/>
        <w:bottom w:val="none" w:sz="0" w:space="0" w:color="auto"/>
        <w:right w:val="none" w:sz="0" w:space="0" w:color="auto"/>
      </w:divBdr>
    </w:div>
    <w:div w:id="1519585995">
      <w:bodyDiv w:val="1"/>
      <w:marLeft w:val="0"/>
      <w:marRight w:val="0"/>
      <w:marTop w:val="0"/>
      <w:marBottom w:val="0"/>
      <w:divBdr>
        <w:top w:val="none" w:sz="0" w:space="0" w:color="auto"/>
        <w:left w:val="none" w:sz="0" w:space="0" w:color="auto"/>
        <w:bottom w:val="none" w:sz="0" w:space="0" w:color="auto"/>
        <w:right w:val="none" w:sz="0" w:space="0" w:color="auto"/>
      </w:divBdr>
    </w:div>
    <w:div w:id="1598247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C50945-E0A9-4D6F-86D1-2887598CA3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455</Words>
  <Characters>2595</Characters>
  <Application>Microsoft Office Word</Application>
  <DocSecurity>0</DocSecurity>
  <Lines>21</Lines>
  <Paragraphs>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HP</Company>
  <LinksUpToDate>false</LinksUpToDate>
  <CharactersWithSpaces>3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미선</dc:creator>
  <cp:keywords/>
  <dc:description/>
  <cp:lastModifiedBy>Kunsoo Rhee</cp:lastModifiedBy>
  <cp:revision>4</cp:revision>
  <cp:lastPrinted>2018-04-10T07:45:00Z</cp:lastPrinted>
  <dcterms:created xsi:type="dcterms:W3CDTF">2018-04-27T07:06:00Z</dcterms:created>
  <dcterms:modified xsi:type="dcterms:W3CDTF">2018-04-27T07:07:00Z</dcterms:modified>
</cp:coreProperties>
</file>